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CBF1D" w14:textId="77777777" w:rsidR="0081580D" w:rsidRDefault="0081580D" w:rsidP="0081580D">
      <w:pPr>
        <w:rPr>
          <w:rFonts w:asciiTheme="majorBidi" w:hAnsiTheme="majorBidi" w:cstheme="majorBidi"/>
        </w:rPr>
      </w:pPr>
    </w:p>
    <w:p w14:paraId="330CA868" w14:textId="77777777" w:rsidR="0081580D" w:rsidRDefault="0081580D" w:rsidP="0081580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A121FE" wp14:editId="61A1D5A7">
                <wp:simplePos x="0" y="0"/>
                <wp:positionH relativeFrom="column">
                  <wp:posOffset>0</wp:posOffset>
                </wp:positionH>
                <wp:positionV relativeFrom="paragraph">
                  <wp:posOffset>-142875</wp:posOffset>
                </wp:positionV>
                <wp:extent cx="5972809" cy="8399835"/>
                <wp:effectExtent l="0" t="0" r="28575" b="20320"/>
                <wp:wrapNone/>
                <wp:docPr id="1851970097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09" cy="8399835"/>
                          <a:chOff x="0" y="-142875"/>
                          <a:chExt cx="5972809" cy="8399835"/>
                        </a:xfrm>
                      </wpg:grpSpPr>
                      <wpg:grpSp>
                        <wpg:cNvPr id="2072545461" name="Group 18"/>
                        <wpg:cNvGrpSpPr/>
                        <wpg:grpSpPr>
                          <a:xfrm>
                            <a:off x="0" y="-142875"/>
                            <a:ext cx="5972809" cy="8399835"/>
                            <a:chOff x="0" y="-142875"/>
                            <a:chExt cx="5972809" cy="8399835"/>
                          </a:xfrm>
                        </wpg:grpSpPr>
                        <wps:wsp>
                          <wps:cNvPr id="7080679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7581321"/>
                              <a:ext cx="5972809" cy="6756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1462CD" w14:textId="77777777" w:rsidR="0081580D" w:rsidRPr="00B746ED" w:rsidRDefault="0081580D" w:rsidP="0081580D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F47B0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 xml:space="preserve">Supplemental Fig.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 xml:space="preserve">2 </w:t>
                                </w:r>
                                <w:r w:rsidRPr="00B746ED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Scatter plots of total percentage change of A) Skeletal Muscle Index (ΔSMI) and B) Skeletal Muscle Density (ΔSMD) against number of months between pre-operative and follow-up CTs in patients undergoing </w:t>
                                </w:r>
                                <w:r w:rsidRPr="00B746ED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 xml:space="preserve">elective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endovascular repair of abdominal aortic aneurysm</w:t>
                                </w:r>
                                <w:r w:rsidRPr="00B746ED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B746ED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(n = 273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233377074" name="Group 8"/>
                          <wpg:cNvGrpSpPr/>
                          <wpg:grpSpPr>
                            <a:xfrm>
                              <a:off x="134408" y="-142875"/>
                              <a:ext cx="368935" cy="4372609"/>
                              <a:chOff x="231774" y="-1010717"/>
                              <a:chExt cx="368935" cy="4372790"/>
                            </a:xfrm>
                          </wpg:grpSpPr>
                          <wps:wsp>
                            <wps:cNvPr id="210004845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3999" y="2975993"/>
                                <a:ext cx="34671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1EFCBB" w14:textId="77777777" w:rsidR="0081580D" w:rsidRPr="004C679F" w:rsidRDefault="0081580D" w:rsidP="0081580D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</w:t>
                                  </w:r>
                                  <w:r w:rsidRPr="004C679F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97768616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1774" y="-1010717"/>
                                <a:ext cx="34671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D27CDB" w14:textId="77777777" w:rsidR="0081580D" w:rsidRPr="004C679F" w:rsidRDefault="0081580D" w:rsidP="0081580D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4C679F">
                                    <w:rPr>
                                      <w:b/>
                                      <w:bCs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</wpg:grpSp>
                      <pic:pic xmlns:pic="http://schemas.openxmlformats.org/drawingml/2006/picture">
                        <pic:nvPicPr>
                          <pic:cNvPr id="14881512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867" y="122767"/>
                            <a:ext cx="5731510" cy="3367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2215757" name="Picture 20" descr="A graph with blue dot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567" y="4169833"/>
                            <a:ext cx="5731510" cy="3367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A121FE" id="Group 21" o:spid="_x0000_s1026" style="position:absolute;margin-left:0;margin-top:-11.25pt;width:470.3pt;height:661.4pt;z-index:251659264;mso-height-relative:margin" coordorigin=",-1428" coordsize="59728,839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WXfErQQAADUSAAAOAAAAZHJzL2Uyb0RvYy54bWzkWO1u2zYU/T9g70Bo&#10;wP4l1jclLU6RJU1QoFuDtnsAmqItopTIkXTs7Ol3SX04dhM0y4YkxQxYJkXq6vLw3HMvffJm2wp0&#10;w7ThspsH0XEYINZRWfNuNQ/++Hx5VATIWNLVRMiOzYNbZoI3pz/+cLJRFYtlI0XNNAIjnak2ah40&#10;1qpqNjO0YS0xx1KxDgaXUrfEQlevZrUmG7DeilkchvlsI3WttKTMGLh70Q8Gp97+csmo/bBcGmaR&#10;mAfgm/VX7a8Ld52dnpBqpYlqOB3cIE/woiW8g5dOpi6IJWit+VemWk61NHJpj6lsZ3K55JT5NcBq&#10;ovBgNVdarpVfy6rarNQEE0B7gNOTzdLfb660+qSuNSCxUSvAwvfcWrZL3bpf8BJtPWS3E2RsaxGF&#10;m1mJ4yIsA0RhrEjKskiyHlTaAPK7546iNC7wNPb2G8/PxtfP9pyaOr2z4P21RryeB3GI4yzN0jwK&#10;UEdaYJoHD0WF88Y99o9Xuufxi60XwsLsdt78u53/1BDFPKGMw2PADodFmOMSoBqg++xW+6vcorgH&#10;z092HEF2C7chzj3XjXov6ReDOnnekG7FzrSWm4aRGryM3JOwd9OjbhNMZZyRxeY3WcMOkbWV3tC9&#10;RMNZESWxt0Oqe+HPcZYnpX/RyBZSKW3sFZMtco15oEEB/DvIzXtjnU+7KY7bRgpeX3IhfEevFudC&#10;oxsCanHpP4P1vWmiQ5t5UGZx1sPwoInQf+4z0XILsid4C0EzTSKVA+9tV4ObpLKEi74NLotuQNMB&#10;2ENpt4utp7apFrK+BVy17OUN5BgajdR/BWgD0jYPzJ9rolmAxLsO9qaM0tRpoe+kGY6ho++OLO6O&#10;kI6CqXlgA9Q3z63XTw+YOoM9vOQeWLe/vSeDr0DcPvS8pkxROLAuTpIE4xCnI+v6gH1KvEYJLAjY&#10;CxJ0b9AmeVGCLHmNShMc5yBYHuNJo+Ikws4TbwGEGEd4nDEq1aERXPrs8aBQPUPgxhFwJy1gC0cM&#10;Xzhy4wwyACQDgDEucVaWSY/iGL5JmuMI2OaSRVLkoDtDcIwK8PzR2wF9hfBs+I+C0ucjr1u7iHit&#10;sfkMJI1KjPMij/Ip0F+apA/F+v+PpVN+f80ZZFcB+rwylKinJ4rTCr5DVQytr2qjb58e4Cm7dpmx&#10;P4G0j7LREv1lrY6ggFfE8gUX3N76wwiUA86p7uaaU5emXWdXZkVpUURZFEcgkH2JCtPc2xHcAQEa&#10;Z/fPQpnC6UF9ZRRUM2NttT995rp7L14IrsbCxrWHJULuPjg73INSfy65kHTdss72By3NBKxWdqbh&#10;ykDBULF2wWqosN7VQ5FmNP0IDnotNVYzSxtXJCxBX4f7kCynAe/xzknn/6OqwwQSB+Q7yCBRHGNo&#10;+veNsZvhBDAeU0yS4zT0Z44pTe/Kv0dWiHcShKvCSDXdGOuy0XWgp2vC9/sjJ47jKMO7QuJ6oKar&#10;DWtmKNDmDPlzMtpw26CFWDNUS2t+/ml79ou/XLhpXDmOIFfaw4mdUyLELVqxjmliWf1909yrJTD4&#10;WWie5tlA8zTK4VR9UEm9Fp57cYb/JoD7e39+3O172d7923P6NwAAAP//AwBQSwMECgAAAAAAAAAh&#10;AGLQyk7mjAAA5owAABQAAABkcnMvbWVkaWEvaW1hZ2UxLnBuZ4lQTkcNChoKAAAADUlIRFIAAANR&#10;AAAB8wgCAAAATqwAMQAAgABJREFUeNrs3Q1UU3eeP37ynPuUGxIgCBgEBETkSUBUBCoUFFFAUbFi&#10;xfX5iVYtHbVqdQSLVbT5KW3tDG7pllk9R6e1rc7SXXZ0lq50yu4wU1oZ/4xn2+L5aYfpsZXZ2jna&#10;9v+JcTBJf3MTHaIJvF+H0xMo1ySXm3vf9/vw+fp9P4Ts2rXrf/7nf74HAAAAAEd+yHwAAAAAyHzI&#10;fAAAAADIfMh8AAAAAMh8yHwAAAAAyHzIfAAAAADIfMh8AAAAAMh8yHwAAAAAyHwAAAAAgMwHAAAA&#10;gMyHzAcAAACAzIfMBwAAAIDMh8wHAAAAgMyHzAcAAACAzIfMBwAAAIDMh8wHAAAAgMwHAAAAAMh8&#10;AAAAAMh8yHwAAAAAyHzIfAAAAADIfMh8AAAAAMh8yHwAAAAAyHzIfAAAAADIfMh8AAAAAMh8AAAA&#10;AIDMBwAAAIDMh8wHAAAAgMyHzAcAAACAzIfMBwAAAIDMh8wHAAAAgMyHzAcAAACAzIfMBwAAAIDM&#10;BwAAAADIfAAAAADIfMh8AAAAAMh8yHwAAAAAyHzIfAAAAADIfMh8AAAAAMh8yHwAAAAAyHzIfAAA&#10;AADIfAAAAADgS5nv7bff9vO78zrff//9UaNGqVSqhISEc+fOIfMBAAAADIXMd+PGjfj4+IHMV1JS&#10;0tDQcP369T179hQXF/8w81FA7AAAAAAYfi5fvuzDmW/nzp21tbUDmS80NPSrr76iB1evXjWbzT/M&#10;fOfPn/8MAAAAYPj58ssvfTXzXbp0KSEh4ZtvvhnIfGq1+rvvvqMHt27dUqlU6NsFAAAA8Pm+3Zkz&#10;Z/7Lv/yL9VX+NfNxHPftt9/aMh/lP2Q+AAAAAJ/PfH6O6CdRUVFffPEFPejr6wsLC0PmAwAAAPD5&#10;zGcf/mwPFi5cePjw4a+//tpisZSWliLzAQAAAAzBzHf27NmwsDClUmk2m8+fP4/MBwAAADB0Mp+b&#10;kPkAAAAAkPkAAAAAkPmQ+QAAAACQ+ZD5AAAAAJD5kPkAAAAAkPmQ+QAAAACQ+ZD5AAAAAJD5kPkA&#10;AAAAkPmQ+QAAAACQ+QAAAACQ+ZD5AAAAAJD5kPk87OirTQnpmcHmqOnFZZ2dnTg0AQAAAJlvqGW+&#10;1euf1EUlC1Vv6Da3anPXsqLx7NmzODoBAAAAmW/oZL6uri65QinWfuh/6Krti8LfyKhYHJ0AAACA&#10;zDd0Ml9DQwOfOmsg8Nm+GNHY19eHAxQAAACQ+YZI5mtsbPTPXmQf+MTaD+UKZX9/Pw5QAAAAQOYb&#10;IpmPXjNvNIm7OwcyHzejOm1yDo5OAAAAQOYbOpmPNLz0sorhNFMquaWN/CPL9AGm7u5uHJ0AAACA&#10;zDekMh9pb29fU7Uht7Bk67btGMkHAAAAyHxDM/MBAAAAIPMh8wEAAAAg8yHzAQAAACDzAQAAACDz&#10;IfMBAAAAIPMh8wEAAAAg8yHzAQAAACDzIfMBAAAAIPMh8wEAAAAg8yHzAQAAACDzIfMBAAAAIPMB&#10;AAAAIPMh8wEAAAAg8yHzAQAAACDzIfMBAAAAIPMh8wEAAAAg8yHzAQAAACDzIfMBAAAAIPMh8wEA&#10;AAAg8wEAAAAg8yHzAQAAACDzIfMBAAAAIPMh8wEAAAAg8yHzAQAAACDzIfMBAAAAIPMh8wEAAAAg&#10;8yHzAQAAACDzAQAAAIBXZ76PPvpo4sSJWq02ISHhl7/8Jf3k/fffHzVqlEqlop+cO3cOmQ8AAADA&#10;5zNfcnLy66+//s0337zzzjvBwcH0k5KSkoaGhuvXr+/Zs6e4uPiHma+lpeVDAAAAgOHn6tWrvpr5&#10;bP7yl79Q8qP8R49DQ0O/+uorekDvymw2/zDznTt3rgcAAABg+PnTn/7kw5nv+vXrOp1OJpP90z/9&#10;E32rVqu/++47enDr1i2VSoW+XQAAAACf79sd0NzcHBISQg84jvv2229tmY/yHzIfAAAAwNDJfP39&#10;/QzD0IOoqKgvvviCHvT19YWFhSHzAQAAAPh85ouNjW1ra/vLX/5y4sSJ6dOn008WLlx4+PDhr7/+&#10;2mKxlJaWIvMBAAAA+Hzm+/Wvf52UlMRxXEFBQW9vL/3k7NmzYWFhSqXSbDafP38emQ8AAADA5zPf&#10;vULmAwAAAEDmAx/Q399/7do17AcAAABkPmS+oamzszN5Qqaa4ZRq7ej4pPb2duwTAAAAZD5kviGl&#10;t7eX9zcKjx/yP3RVX3eBKd2pM5p6enqwZwAAAJD5kPmGjqqN1dqkQgp8A1/87J1lCyqwZwAAAJD5&#10;kPmGjvSsPH5Fk33m021uDY+Jx54BAABA5kPmGzpKyyu4RYfsMx9TvD0rvwh7BgAAAJkPmW/oaGlp&#10;4U1mcVeHLfDpn7/IBplPnjyJPQMAAIDMh8w3pDz3/H65QsklFoi5y4TAkKe3bsc+AQAAQOZD5huC&#10;enp6Gm7r6urC3gAAAEDmQ+YDAAAAQOYDAAAAAGQ+AAAAAGQ+ZD4AAAAAZD5kPgAAAABkPmQ+AAAA&#10;AGQ+ZD4AAAAAZD5kPgAAAABkPmQ+AAAAAGQ+AAAAAEDmAwAAAEDmQ+YDAAAAQOZD5gMAAABA5kPm&#10;AwAAAEDmQ+YDAAAAQOZD5gMAAABA5kPmAwAAAEDmwx8VAAAAAJkPAAAAAJkPmQ8AAAAAmQ+ZDwAA&#10;AACZD5kPAAAAAJkPmQ8AAAAAmQ+ZDwAAAACZD5kPAAAAAJkPmQ8AAAAAmQ8AAAAAmQ+ZDwAAAACZ&#10;D5kPAAAAAJkPmQ8AAAAAmQ+ZDwAAAACZD5kPAAAAAJkPmQ8AAAAAmQ+ZDwAAAACZDwAAAACZD5kP&#10;AAAAAJkPmQ8AAAAAmW+wnT9/Pjk5mWGYlJSUjo4O+sn7778/atQolUqVkJBw7tw5ZD4AAAAAn898&#10;MTExb7/99o0bN15++eX4+Hj6SUlJSUNDw/Xr1/fs2VNcXPzDzHf27Nn/DwAAAGD4+dOf/uSrmW/A&#10;119/rdfr6UFoaOhXX31FD65evWo2m3+Y+d59990uAAAAgOGH0pHPZ75//dd/rayspAdqtfq7776j&#10;B7du3VKpVOjbBQAAAPD5vl2bL774YtasWV9++SU95jju22+/tWU+yn/IfAAAAABDIfNduXJl4cKF&#10;n3zyie3bqKgoioD0oK+vLywsDJkPAAAAwOczX0tLS1ZWln3nNOW/w4cPf/311xaLpbS0FJkPAAAA&#10;wOczn9ls9rNDPzl79mxYWJhSqaT/df78eWQ+AAAAAJ/PfPcKmQ8AAAAAmQ8AAAAAmQ+ZDwAAAACZ&#10;D5kPAAAAAJkPmQ8AAAAAmQ+ZDwAAAACZD5kPAAAAAJlviGe+rq6urdu2l5ZX1NfXX7t2DYcmAAAA&#10;IPMNtcx39NUmRjRys7aw5fs0o5JNYeFosAQAAABkviGV+Xp7e9UMp9vc6n/oqu2Ln1szJW8ajk4A&#10;AABA5hs6ma+5uZmLShN3dTClOzXZS9nHDuoPfEopsL+/HwcoAAAAIPMNkcxnsVjYpOlyXZDmkZVM&#10;8XaFabQiaLRKy/b19eEABQAAAGS+IZL5WltbZSqNsOnMQN+udvpTWjEQRycAAAAg8w2dzNfc3KwO&#10;ix8IfNYvy2WllkXfLgAAACDzDZ3MZ7FYdFOX2Wc+/YFPNbx45coVHKA+7eirTQnpmYGh4TkFRe3t&#10;7dghAACAzDesMx+lAV1YNOW8gczHLX7RGByKo9OnbXx6izAqQVh/QrftPW1+FWswnTx5ErsFAACQ&#10;+YZv5iM5j05Thafwq5op+QlVb6j0pmPHjuHo9F09PT1yhVLc0T6Q44VNZ/QBJuwZAABA5hu+me/G&#10;jRsjI2PUCdPlgRF+cqUibBwTkVK1sRpHp+86fvy4Lj7HYYzmoatiSCRlQewcAABA5humme/UqVMa&#10;Q4i/5fLd8XzPX9Sw3M2bN3GA+ij6mxrTZjiM0Xz+okKt7e3txc4BAABkvmGa+err6/nclU5tQqzB&#10;hOXXfFdfX5/OaNJtPXf3DzqnJjo+CXsGAACQ+YZv5jt9+rR+zET7wCesP6FheRydPu1nx46rGU49&#10;vpRb2ijkrxUDTJ2dndgtAACAzDd8M9/Nmzej45PYvLVi7YfWTsC6C3xMxjM7duLo9HVdXV1VGzbl&#10;FBRt3bYdq6oAAAAy33DPfIRednpmjkKtNcSksaKxamM1BvP5uv7+/uWr12lYjhGNrCDu3bcff1MA&#10;AEDmG+6Zj5w9e7Z03mNxKRNWrq3CSP8hYEZJmTBxrn7/JX/LZX5VsxCZTLEPuwUAAJD5hnXme+75&#10;/bzJzD52kF/RpBmXz+uNGPvl0+jPp1Br9XUX7hZq2d2pYXk09QEAADLf8M18tvq9um3v3V2HY8kr&#10;48Zn4Oj0XU1NTeL4Gc71+UbGdHV1YecAAAAy3zDNfI2NjXxCrlM+0PLitWvXcID6qNbWVmOiQ01m&#10;cVcHJXv8TQEAAJlv+Ga+hoYGMXeZU/1epVqLmZ6+68aNG0Fh4dziF+/W58tZNnVaka+/LzomW1pa&#10;Ojs70UkNADDsMt9nn332wgsvzJs3Lzo6WhRFpVLp7++fmJhYUVFx9OjRzz//HJnPpe7ubiEwhHLe&#10;3Xwwry4iNh5Hp0/r6Oig2Kc1RXBTV/qPmZiQmnHlyhWffkfP7Nip5UVDQo6aE8NHx2LIKQDAcMl8&#10;v/rVr/Lz82Uymd/fJpfLS0pK/vM//xOZT9rTW7ezQWameLtucys/v04wmtrb23F0+rr+/v6TJ0/u&#10;3bu3paXF1xvGDh1u4MPH2Wal6A98ys6pCQgORVc1AMCwyHy2VBcQELBs2bJjx451d3fTBYAubF98&#10;8cVHH330+uuvr1q1asSIEbZfQ+ZzicJBVn5ReEz87PIK2pk4NMGrBIaGc0sbHUYoZsxubGzEngEA&#10;GPqZLyMj4/jx49KtF999992ZM2eysrKQ+dxBO9M7u//6+vqam5tra2tPnz6NgVzDk1yh9Ldcts98&#10;zMwtT2/egj0DADD0M98P/fGPfywvLzfeRg/o2wf8Znw381GoGpuUKtcKfnKlgtOvX1/lPa/t7Nmz&#10;YoDJMHkeM3WlWh+UkJqBySXDkMEUal9OiL40oXFo5wMAGKaZb8GCBfaD+ehbZD53L6jBYaqYKXRN&#10;1dddYEp3yllx6bLl3vDCrl27Rhd7flXznSu95bKQv3ZGSRk+OcPNwRcsuug03dZzd0pILjpkxHg+&#10;AIBhkvlu3brlHFwMhnfeeed/b3vrrbfoW2Q+dxw+fNhPobJfs0HYdEauYb3htZ06dYoNiXaoHWi5&#10;rGa4/v5+fHiGm6d+tMVaPDwqWR8eNzIqtqOjA/sEAGBYZL7ExMRf/epXTpmPop4t87355ptGoxGZ&#10;zx0lJSXq9LlONZlljO43v/nNQ39t1tqBOZVOmY8RjVgReHhCfT4AgOGY+WxVWsrLyz/77DPbT+gx&#10;+nbvw5NPPqlOLnJas8FPJvfcsDlKbD09Pe78Zltbmy4s2n7wPr+iifc34pMDAHAfd01YgBF8MvN9&#10;8MEHGRkZlO1Ylq2pqblx48bnn38+b948w2304AEXZPbdzPfxxx/LtZxuc+vd0fFTVweGRXjiuc6e&#10;PRsSHsUHhqh50RQWTt+63CRvehGXWCBsOkMvTLf1nM4cd+hwAz45AADuo9vshNQMRjSyASGsIL72&#10;ejP2CfhS5vv+dimWV199NTg4mJJfRETEm2+++XDfjO/O4djzXJ1MqVaNzWXn1akTp2sEfwqCg/4s&#10;tHM4vdE2IcNaVvexg4LR5LIWYH9///LV6xhBVDOcMTj06KtN+NgAALiPzqJBYeH83Brb8BhuaaMw&#10;IvL06dPYM+BLmc/m+vXrTz31lEqlouSXn59/4cIFZL77cP78+cWLF6dOzHziiSdu3Ljhiaeg6KZJ&#10;LbXvRObn182rqHRzc0zSBAC4D0eOHNGExtmfe4WqN0aPTcKeAd/LfDa///3vp0+fTrFPqVRu3Ljx&#10;yy+/ROa7Dx4dGp8yKZtfc8z+vKOrfjcmIRUfAwAAz1m9ejU7p8b+3Ks/8KlcocSeAZ/JfP/PCsxv&#10;vfVWVFQUJb+goKCjR48i87npxo0bG5/ewuuNdBYIj4k/efKkJ56ltLyCW3TI/ryjza8qKEaxPQAA&#10;D6qvr+dzV9qfe7klr9CpHnsGfCbz/a0KzN98882ePXs4jntgy+wOgcw3o6RMzJgt1n6o33+JLd/H&#10;BZmPHz8+6M9y9uxZ3mQemCwi7u5k/E0tLS34GAAAeM6dsdR/7Wah8zw/Om3vvv3YM+Azmc++Gt87&#10;77zjVIH58uXLCxcuROZzR3t7u0Kt0T9/8W6X6+ZWfYDJE89lOXRYqdYKo9OME4p5o6n+4Av4DAAA&#10;eNrp06d5vZENiTZMWcAHhixfvQ5FLsFXMx89ePAVmIdM5rNYLMKUCqeazJzBdOXKFU88XW9v78nb&#10;UFcZAOCBuXbt2qlTp5qamlxWSwDwusw3f/78h1uBechkPopfxgnFDjWZd7TLFUoPzd4FAAAAZL57&#10;kJqaOmnSJOkKzN9+++2ZM2eysrKQ+SRcuXKF1xuFDW/dLaHyyLJHi0pwdAIAAMDDz3y25r2goKDV&#10;q1efOHHi4sWLX3311a1bt/785z93d3cfO3assrLSVq7575nM0dvbS//IwLfvv//+qFGjVCpVQkLC&#10;uXPnhkbmIy0tLVpep45MZ4q3c2OzR49NRMcrAAAAeEXmo8iVn59vW3X3b5HL5UVFRW1tbff3FG+8&#10;8Yat8svAT0pKShoaGq5fv75nz57i4uIfZr7z589/5oNe+Wkjqw/QxGSqYrNUoikkPOrXv/71ZwAA&#10;AABuk66O/PeWU/n0008tFsvcuXOjo6P9/f0VCoVer4+Li3vsscdefPHFv3MWwvTp0y9cuGCf+UJD&#10;Q7/66it6cPXqVbPZ/MPM9/bbb3f4mpaWFg2nsy1oe2cCx8wtaZOzOwAAAADcdvnyZQ9mvgfRFGmX&#10;+dRq9XfffUcPbt26pVKphkbfbnNzMxuRrD/wKb+iiZ1XZx3YZ7msZrj+/n40RAMAAMBD7tt9KJmP&#10;47hvv/3Wlvko/w2NzGexWLi0UrlhpGpcvjqjXKbhVGPzNJzOQ7VaAHwC7nkAAIZ15ouKivriiy/o&#10;QV9fX1hY2NDIfP/2b/8m13Dcklds9dn1z19UT5in0RlwdMIwdPPmzWd27BQDTEq1NtgcdehwA/YJ&#10;AMBwzHwLFy48fPjw119/bbFYSktLh0bmO3XqlNIQpnlkpYwRZSqNPDCCW/yiSsOgSjsMQ8tXr9PF&#10;54i7OvQHPqUbIcEchyWqAAAecubzc8OgZ76zZ8+GhYUplUqz2Xz+/PmhkfkovyqDotTjS/V1F+g6&#10;xz52UB44Ss3pUK4Fhhv6/MoVSgp8d+uT7+5kBBH1yQEAhkXmc5/vZj6ZUu2w3u7WczI1g6MThpuT&#10;J0/qk/Kc1iE0jE7p6OjAzgEAeGiZzwv5bubTZJQ7Xec0OqObczh6enoewGj3vr4+uu6iuQU8qq2t&#10;zRg30f6DoK+7oFBr0eYNAPAwMx/a+QbLyZMnDemz7K9zum3vubPe7t59+zUsL4ZE0q4uLiunWOb+&#10;k7o/WJCi59RpRYxo1IVF06t6ZsdODDQED6FjPigsnF/RdLdW5awtCakZ2DMAAMh8QyHzUVYTA0z2&#10;6+1y2ZWU4aS3OnS4gR+VYBv5JO5o5zIr6NLoMo3R/nmkoIiSolKtzcjO6+7udhkNE1MzuEfX+lsu&#10;0xMJm84IMRMp9uGTAx7S3t5uMIVqzeOYwmr/1Bkjo2J7enqwWwAAHn7m02g0BQUFFovl4sWLD/3N&#10;+PR6u4wgaiJS6Tonxk2OiU9y2WjH+xv5Vc0OvWAxafTvSIdLfYCJn1+n33+JwiKbt1bwN0r3mrW2&#10;tqo4UX/gU/sx9RQZ8ckBj94FNTY2PrNte3NzM4YTAAA8/Mz30UcfPffccxMnTpTL5bb8FxUVtX79&#10;+l/84hdff/01Mt896enpiUscz/gHaY2htCeXr1rrssWOEY22tre7rYNTV+7du1dik6qN1dqEfPtN&#10;+OkbV69/UmKThoYGXdYip7GGfGCIj+5nAAAAZL779/nnnx89erSkpITjOFv4YximsLDw8OHDyHzu&#10;oHgXHZ/Ez945MJhPF5/jsv9Uw3L6/ZfsoxgTEn3y5EmJTdKz8riljfabCJvOjE2RGix1+vRpQ0KO&#10;w1jDza3ujDUEAACAoZb5Bly7dm3t2rUDzX4Yz+cmylVqfZB9o52+7oLL/tPlq9cJE+cOVHjhlrxi&#10;DA6lP4HEJgXFZbbVPu7GxNKduYUlEptQthsZFcvOq7vTvWu5zKfOWrJ8FT45AAAAwy7z/fGPf/zH&#10;f/zH0tLSgXY+rVY7ffr0Q4cOIfO5w2KxCNmVTv2nrMEk/V76+/tzpxcp1BoxY7YxKS8oLLy9vV36&#10;iU6dOqWLSKBAeSdZHviUCTS/9nqz9FZdXV0U+7T6IMPE2bqQyBklZb6+EGpvb+/q9U8mpGdSCKZ9&#10;grMAAAAg80n5+OOP6+rqJk2aNNCwFxkZuW7dujNnzmA83z05ffq0f3ymQ5frhrfcmSdBG4ZHx8nk&#10;ckFvrNpY7U5/67oNTynUWmbiAn76Rl1YdKV7LXb0L7e1tTU3N1P+8/Ujvru72zr9pehp2slMYbVG&#10;H7Tx6S04EQAAADLf397yr/N28/PzX3jhhd///vcP/c34aOajRGWOiuVmbbGNz6P/cmNzKMNJb3Xy&#10;5EneZBaq3rD2t645RpvMKClz5+na29t319TSF8W4YXjEp03OYadvvNuN/vxFPjCks7MT5wIAAEDm&#10;k8p8qM83KKzzdpNSlVrOmJTHiMblq9e5bLQzBodyiw7dbR20XBbD44ZnjLsnSrVW3N3pMCslb6XF&#10;YsGeAQAAZD5kvgfh5s2bnZ2dp0+fdnOZKQ3vUDbP2iOcv7a+vh7HtDQ1wznXuEkvReYDAABkPl/i&#10;05nv788ubERyc3MzjmlpyRmZwuN320fF2g/lCiX6dgEAAJlPSldXV0lJiSiKtm/Pnj07fvx4rVY7&#10;bty4n//858h8HvVoUYkw7YmB2CdsOsMI4pUrV3BMuzxoeX+jNrVUWH+CW9qoi0hYt+Ep7BYAAEDm&#10;+5s+/vhjnucH+nB7enoYhhno1ZXJZO+++y4yn+f09vZGxydpAs1MYbVu6jLBaPr5m75dduTmzZu1&#10;z9WlZ+XR17M/rvFc2WdbrZaxKRm5hSXSVawBAACQ+b4vLy+nbJeZmXnhwgX6duXKlfRtTk7OtWvX&#10;1qxZQ48LCgqQ+Twdkpqbm5/cVG2xWHz9jdN7SUzNENNnWZvflrzCRKVRosVqHwAAAA8/85lMJgp2&#10;toJtdG3W6XT0ra3VpLe3lx4bDAZkPnDTwRcs2rA4++GJ+swFLhegAwAAAI9nPqVSScHum2++occ/&#10;//nPbctv/O///q8tAtK39AvIfMNcT0+Pm4t25BaWsOX7nApTJ6RnYh8CAAA85Mzn7+9Pwe6TTz6h&#10;x2VlZfR45syZtv/1wQcf0LfBwcHIfO7r7u6ur6+vXL7qyJEjXtinSemttbW1r6/Pzd8/dLiBFUQx&#10;JJKOhGkzS1xuSJmPX9HkUEJlySvIfAAAAA8/8+Xn59Pl/Ec/+lFHR4etze/YsWP089/+9rcpKSn0&#10;7aJFi5D53PTzN08JRhOfu5Ip3akZEW2OinWzSt+96u/v3/zM9piEVPqiB+40wtEuTUzNEExmfUwa&#10;/VndqRdNgY8fGSfu6rAWQ9nVwWVXJqRm3Lx5U2KTgy9YxOQCh8w3JhN9uwAAw9y1a9dOnTp15MgR&#10;FNV6mJnv9OnT9uWXk5KSbt269f1fazUHBwdfunQJmc8dV65cYQRR2HRmIO7ws7ZOnVY06E9EWS06&#10;PkmfuUBX/S6/ookdl0vhUjr2UVCjTbgZ1XeWrNj2npBU4HJdODHAxC1ttA9w/vGZdMBIPxElSzYi&#10;mS3fJ6w/QS9yeM7hoP1AZ7enN2+xWCw9PT04QwHAcNbS0kIXFGPaDCF1lkKtnV9RKd18AJ7KfKSp&#10;qSkyMlKr1RYXF//f//t/bT8cNWrUqlWrPv/88wf/Znw08zU3N1PWcUhIlstqhnNzJJz7nv1xDROV&#10;5rDs2OQFm5/ZLrFJa2urRh9kv+CH/vmLGpaT/tRpeNG5XnRBVW1trcu4s3ff/qz8Ik/XavHm29mE&#10;1Az/sZlM8XYmPlep1r72OopsA8AwdadBpOqNgRL6uuQC9P88tMz3t1y/fv3IkSPjx49H5nOHxWLR&#10;5a10mLJ64FOKTYNeYJmyFLf4xXuaJ0GvTciudMijh67ygSHS+1nD8hQN7TdhwuKwRohLCyuXceml&#10;dxP51nOC0eShXn4AAC/X0NCgHZ1hfykRd3UYTKHYM96S+T744IPly5fb12pG5nOpvb1dCIm0b0vj&#10;Fh0yBg/+YZ2VX8SvanYYM7foEAVBiU1Onz7tH5/pEBM3nVGqtdLtfMtXrxMmzh2IfdzSRvqUXrt2&#10;DZ83aXRHq6t+1+EEl1NJZz3smeGGPiwVS5bxeiPdPmVk52EYEwxPW7ZsYYq3OzSI7L/04KMFMp+z&#10;r7766qWXXkpOTrZFPblcjsx3T8YmpyrDkykb0QHNrzkm5/zr6+sH/Vkshw7rUwqcluitfa5OYpM7&#10;4/lmbbEFOOvLS8h1OZ6vv79/2swShVqrmzjXML4gMDS8ra0NHzaXKEw7NakyOUtd9onDEHPjxo3I&#10;MfG6vJX6ugvi7k5tfhWnN3Z3d2PPwHDT3NzsnzrD4ZpVvi88Jh575qFlvvfff3/p0qUcx9lCXlhY&#10;2LPPPvvZZ58h87mvp6dHJldospfJAyNkKo1yVKr20fWjxyYN+hNRgJuUk6cNiWbn1fErmij/pWfm&#10;uBwPSy8vITVDyXDG5DxGNC5ZvsrNkXYdHR1Hjhw5deoUWvjcFDU2iRK/fRe/WjBKz32BoaehoUET&#10;6lCfXFiw79GiEuwZGIb3P+aoWDZvLd382CYR8iMisWDmw8l8dGJKTEy0ZTuFQjFz5sy3337bNnX3&#10;+7/O3kXmc8dzzz2njJ7s1MAj17CeiEqU8F56+UhuYQl9HXzB4v4EqK6urpaWFowt8yiKd6zBxM6p&#10;0T9/0TpaOWsRhXLsluFmXkUlHQMOXfy1H/J6I/YMDEN0TZ+YnSdXKHUhkawgHn21Cfvk4WQ+W6oz&#10;m82UtH4YBZD53FdRUaGZ/LjDkIXnL/oplH/4wx+84eXZptNGjk1iBDFpQubZs2fxsfGc1tbW2MRU&#10;OsHRNX71+icHfe42eL81VRucMh+3tDHSAw3/AL7i2rVrGN7gFZlv/PjxL7/88pdffonMd9927Ngh&#10;5432E13ZeXUyLe/+ohce9fiSZbq4TF31u+LuTqZ4u1Y0omkdwHPa2tp4k1lfd2GgchOP+uQA8HAz&#10;37Fjx3JycmzZjmXZxYsX/8d//Acy3304fvy4jNHJDSMpUek2t1oDH+cv1/Le8No6OzvlCqVY+6H9&#10;vF1PzCl+wLq6upqbm1tbW4dhFUDwfs/+uEbFcMyEuUzpTjEqOfORPNShBYCHmflsuru7N2zYYFt7&#10;l8TGxu7bt+/zzz9H5nOfxWJRBcfItIIidJwiKEo5KlWmZrSCftDr892HhoYGPnWW01hDzmDyhtd2&#10;fyjklS2oEExmw+R5WmNIUFh4e3s7TgTgbTo6OnbX1D65qfrUqVPDcw/09fUtWb4qcmxSQnpm/cEX&#10;kHoBHn7mG7iONjU1TZo0yRb1VCoVMp/7Xn31VZmG0+Y/qRqXrxgxRp06h77oJ97QBHXy5End+EKn&#10;4eRyhdJ3p+JWbazmxubcqYZoucwteSUwNBwziwG8Sm9vrzE4VFe40dr1Ub6Pi0jOx8xlAC/JfAN+&#10;97vfrVmzRqfTIfO5r7GxUREY6bT2mlyl8YbMR39QSp902h14bdppG3jjCG+7PLS1tbmZ2+xX8rmT&#10;YtNLsEbIEIgIlctXhcfEp2flvfTyEewQXze7vILNqrQ/JYrRaRhJDOBdmc/mz3/+809+8pPU1FRk&#10;PnfU19drs5c6ZT4lw3tDYRQ6yWqDIyn2qRIL6W5bnVEuN4zUsIKXNIxduXJl6rQiPjBEjEiQK5RV&#10;G6tddgAp1IxTV7U2d+2WLVuGYUiiA29h5TKLxeLrzZzd3d1igImftVW39Rw7r44bGUeJASd3n8br&#10;jfa3mraZbctXr8OeAfC6zPew+GjmO3DggDxgFL/6Z+rkmcrIDE32Unb+XplK6w2vraGhQcyp1G17&#10;j5m5RTOpgk674nMXPLEW8H2geJeYmsE9upYisrVc5+ZWXXyOyzVCZBqW3o5Dk6ou6MknnxxWH/uW&#10;lhad0cTnrmTn1GhGJRuDQ326DkJm7jQ2b63931QXHtfa2orzu+8ymEJtZXgHvjSPrFxTtQF7BgCZ&#10;z7czX319vVwIlBtGckte4dccU48vlalZFSt4QztfZ2cnFxCi33/p7gSOxS96ybzdtrY2FSfar1Os&#10;r7ugYTnppj6lllOEjruz3IXlsnbaRrl/yLPPPjt8PvP9/f2Cv9F+5WVhwb6YeB8u/6ZheXFXh8M0&#10;o1lbtm7bjvO775pfUSnkr7Vfk4Y+7HSvgj0DgMzn25nv4MGDfjK5/UWLW9oo0/AemqdGu6j5Njf3&#10;1cLKZfzoNMqj+ucvUlCgCOglo2oaGxv1k+Y5ddQKJnNPT4/EVmKAicl/QqbSWFe64wzK0ZPUetOw&#10;Gid0+vRpJjjCab/xgSG+u8gKI4j25S2t6xRPrthdg3WKfVhfX19wWLg2MpVuMulLNyphwaJK7BYA&#10;ZD6fz3wrVqxQxmY7XYNlKq0najJbDh1mRaNh8jxdQq5cody9p87lJrZ1OMJj4lVqrVetw9Ha2uo/&#10;ZqL9TtNtPUdvSnruy6HDDUJksvDEG7rNrfq6C1zJdnNU7LCq0nf8+HHjxNnOmc9k7uzs9NF3NLOs&#10;XJizy34ZG4VaixI8vq6/v3/X7pqs/KLS8go6aLFDAJD5hkLmKygoUKfOcVh7re6Cn0L5u9/9bnCf&#10;iOKaRmccGCWj2/aeLizaZXcJZb5nduwMNkdRnIpNTD19+rSX7Dd6YdHxSUzpzruFV1IK3RnlXftc&#10;nXX1xrBoPjAkPTPHzWOmo6Ojvr5+d01tW1ubT39Menp6OIPJvmGMX9WsYXnfrX/W29sbEBzKxGVz&#10;S17hFr8omOPWbXgKJ3cAAGQ+r7NgwQIZK95daunQVcoxnlh7jW6XtblrHYY9LXmloLhMeqv5FZW6&#10;5AJxRzulBHZeHW8ye09PaHd3N8U+NSf6p84QTOYZJWVuLlB748YNynDu92Y+vXU7FxAi5K9lsyoV&#10;as3CymU+/UlZU7WBDx9n7a/ff0moeoMfEfmTnzb69Du6du3a5me2T5o6jQ7yYVvEGAAAmc/bvfba&#10;a6rQsXJdkHbaRmHTGaZ4u1wIlMnlbsYX96VMynYqTSdseCsmQaqkTmdnp0Kttc+j1i7RAJP37L2b&#10;N29Sejt+/LjnZp62tLRodHcXRKYHYuxEXy8Cd+hwQ3hMvFyhjBqbhLJnAADIfMh8D0Jvby9vCOIW&#10;Wqy1WkalaiZVaLOXTsktcGdbCjoUd9ra2twZkbZ89Tpu1haH0nQTy6WbrKxrr6XPHkrj/e+DtX00&#10;v8ohK68/kZ6Vh9MHAAAg8yHz3ZujrzYp1VpNaim36JAwudwUFu7yjVDIK5lbbl03dkKxVh80MirW&#10;5Rh8+jcZ0cjOq7M1WfGrmtUsL908dvLkSeOEYnFXh7WQ2yMr2ccOis/+Wq5QDnobpDebNHXandou&#10;du2j4THxOH0AAAAyHzLfvaGXPSoqRsH5ywWjTKV9fMkylwPqV65ZLyQVDExfoDQWFBYuHcU6OjpU&#10;DK8IipJpOLl+hNw4kjOYpKc3XrlyheF1MlavyV7KzNwiD4yQ64LSp+QMqw/J5me26/JWOrWPzq+o&#10;9Ok3RbcZCemZBlPohOw875mLDQAAyHw+lvn6+vpO3ebOqlYU74whZrkYzFVYuIr/o0qeSZls2YpV&#10;0ltpWF7YdMY+iBjGF0iPXl9YuUwzpdI2L9g2e5dbdGi65BwOa+YT9ML6E3fnl0zbOGGYZT76I+qD&#10;Rmhyluu2vUchm1v4glbQ++jdhc0zO3YKoxKEqjfEHe1MYTXrb8KQPgAAZD5kvnv2k582CkaTMW2G&#10;EJmsYTmXMyJ/+tOf+snk6ttRT8bo5LogzZR/kDM66a20OoPTMDs2+x/q6+slNrHO4bBLb9Y+yk1n&#10;pOdwUBRgw+Kc1gJWM9yw6tvt7u7WcoIyMsP6B9JwirAEPmCE75Z/o8+ItVSN3QJ0us2trCDibAgA&#10;gMznRd5///1Ro0apVKqEhIRz5855Yea7UwPvr4tqUKgSTGbpvrP58+fLdSZ1+lzrEmeWy9zSRusS&#10;ESqtdH0+hZqxX49Sf+BTGed/9OhRiU0WVi5j59U5LGGZvbRUcjV623q7TplPw4s+PYeDMtzMsvLQ&#10;yNiE9Ex3pt+uqdqgSS0dePu2BejyZpT46NunHC/GZTrdMOjD47q6unBCBABA5vMWJSUllEKuX7++&#10;Z8+e4uLiH2a+//qv//r8oSosnetUA4997CD9UGKT/Px8mYazX9NWt+09ynwUTSS2kilVitD4O927&#10;lsva/CfkrP7AgQMSm/z7v/876x/Er2iyBRfd5lZGZ/jFL34hvQkfNNJ+TVvrosB6w+c+i94vKxqE&#10;BftoJ1MCZsPGzCmvkN4kZVK2/eq0tgU/RoyK9tE90NzcbEjJdwh8z19UabnOzs7PAQDAl/35z38e&#10;OpkvNDT0q6++ogdXr141m80/zHwnTpx476EaNSbBuQbe+hNR8ckSmyQnJ2smLXRee43Vv/HGGxJb&#10;ybW8OmG6n1ypMI22rRsr15nKy8ulX15dXR2r89cagnURCbx/QG1trct3lJWbz4yeQKGHkh+9NTYg&#10;7Nlnn33PZ4XHjGWKt9u3j/IhUa+88orEJrNmz2Xn1DjM4Zi2MS0zx0f3QEtLC6Pzp8R/97ZkXl3w&#10;yFHvAQCAj/vkk0+GTuZTq9XfffcdPbh165ZKpfLCvt2Flcv4uY75YHKFdA28+Ph4VdxUp2YkP5mc&#10;/ngSW8lUGsor9KWrftdWM1kzZclTT7lecsq2BAVxc5FZ29prBlOoXKEcPTbJzUUO6A9RsWRZTEJq&#10;bmGJV80PUDqWmLaG8vy10uMgOzs7OYNpoFyLuKuD8Td5aA062tvNzc1rqjbQS/JclWn6i6gZTpMy&#10;k1v8Ip+7Ugww0fGAXg8AGBropD2zrDw8Jj5vRon3rBeKvt17xnHct99+a8t8lP+8MPPRocYbTdZV&#10;rW73hwob3tLyovTFOzExUcbq7XsP1RnzZWrm0qVLEluptKyti/buVuYkigueeFOUDltbW+kfd1kC&#10;cGAn6GgnlGy3LSvCBpmrNlZ7y20DwzntNza50GKxSG91/PhxRhC50OiA8dM4vdFDK5Vdu3YtdlyS&#10;f0IOU7pTm5BPL/Xoq00e2g90TD65qbpoTvnumtpBX+UPhjC6Lal9ri4hPZMuqHQ3O6zKs4NPaGlp&#10;obt09rGDus2t2mkb6RbdcugwdotPZr6oqKgvvvji+9vFUMLCwrww89kOOGNwKB1n+vA4ekDfSv/+&#10;uHHjZGpWxoiKEWO0uWuVo1LlhpEyDfvxxx9LbDUlbxpfvM1+6iVFBE+cf7u6ukZGxRriM/WpMxRq&#10;rTtr2iZPyHToP33+IhcQ4mZe9LS4pFR27p6B1ybu7pQpVL/97W9dbvjCCy8kpE2KHpdSU1Pjsnri&#10;/SlbUMFnzLVv7mVFo08XhYGhZ3JOnphcQHez1pEeaaX6ABNiH3gVuuxyS16xP8kLRtOVK1ewZ3wv&#10;8y1cuPDw4cNff/21xWIpLS31zsw3EJXcnAiZmppKCU/G6uUGszJqksIULTeGyzTcb37zG4mt6J2a&#10;wsI1oWPYOTX89I28wfTa62418tGGzc3NjY2NPT09Ln/5xo0bFPjohulOequ7IEyc+/iSZdJbKdVa&#10;sfZDh97qvJUu29Ie2OlAxhuV0ZPppMDOq6N4zQRHuGz8T0qbqAwdyy1+kfa2PCB8VEy8mz3j90TD&#10;8rrqd+33m5hT2dDQgPMUeInjx4+r9UH2LeVCyfbZknP/AR7wldfa4GI375C+jGkz3ByVhMznXc6e&#10;PRsWFqZUKs1m8/nz570587mPwuvtwm+8KjZLPWGeOrlIxujoJy573Pr7+ykQLKxctrum1s2xX9t3&#10;/ljJCurEQlVMpkyu2LJth/TvUxjSGkPsT/H6/ZfUDCedeKz9p45TUriUQi/JLvTaxNouprBaNS5f&#10;k73U2lYxfWNtba3EJrt375aLwfY7QR3/6OOVSwb9tVFWdtpvzNSVz+7chfMUeIn169fTZ8fhtqT2&#10;QzHAhD0DXoIuhfrwOOc14kclYFSfT2Y+aT6a+bZu3SpTMzKlVqbSyrQ662MNL9Owgz7K6p133pFp&#10;hYGqfuKOdoV/qPQEC2t9vtxlzsWfDSbp/Zw2OUd4/JB90zqlGc/NSLgnGpa3LTd8N1dFpTU2So3P&#10;C4t2mOprG6bJB4UN+msbHZ9kv7Av3aqqBSNOVeA9NmzY4DSHne6ags1R2DPgPUxh4fbVM4RNZzQs&#10;586aWMh8yHwPwqpVq2RantKYJmspZQvrYD4t7ydXDPpaFzEJ451qB3JLG0dGx0ts0traqh+d4lR6&#10;hmKT9BN99NFHalZQjZvGr2jiFr+oNIStWveEl+ztxx6v1E1eMNDyT6cGRhClh3rogsOtRQ3t7xrX&#10;HFMKhkF/bWfPnmVEI1O607Y4npgxe3JO3jA8K9F9SHpWXmBoeE5BEdYC9iotLS06c5xDwc700srl&#10;q7BnwHvQSYPTGzWppXSiZsv3CSazh2bdIfMh892P8ePHy5Qa+8VztdM2UgSUnsNxH/igMOfagRve&#10;0oiBEpvcvHkzJSOTnVCmnf6UJnspW1aji5mw/dmd0k9Ev8BHjddkL1PFZqvHl2gnPTYyKtYTA+Du&#10;AyXp9MwcFSeyOcsMk+fxeuNb77hoSAuPilbFOxQxVo3N5Y3BHjpbxSamyhVKgyl0TdUGL9lpD9Kz&#10;P64RIxLoZK3b9h59EFh/k4dmo/f19c0ur6DET/cwGdl5XjLHyPtVLFmm0QcxhdV0I6SfNC8iNh4t&#10;KOBtenp6lq9elzIpe2HlMt9dJxOZz2cyHx1wjbe583r8/f0VIc5r2spU2l/+8peD+6pGhI9min7k&#10;UN5lwvyAkZHSW7366qsKhtdMXsQUb1cEjBIDR/zhD3+Q3oQVRPs+SusQ2qQ8rxpC29LSsnfvXgoT&#10;7kzmmpCVJzeaVXG5dJHTbT2nzV0rN4SFRsbg9DHo6M9hXQt46zn7CemCv3HQJ0pTmDZHxeoKN+qf&#10;vyju7mQLqji90UPDD+ifnV5cFhgaHjk2iRKthyZ9k6OvNkWNTVKptfRfjxbFpH+8tLwit7Dkubq9&#10;w/C2BACZD5nvrt176jiDyT97EZ+QSxcw+lb69/V6vSZzscNaWAc+lamZt99+e3BfWGZOrkwrsHNq&#10;bAPa+FXNMjWbmjFJ+hrMCKJ96yA3o3pK3jTpJ9LwotMQQG1+Ff11fPS4yi0sZh9/kd6CInScYsQY&#10;a3vnwhci4hJx+hh0dGOgi05zOnj8IxMGvRHOYrFozeMc+uvn11Ey80Tg0wWY+Lk14q4ObskrXExG&#10;7vQiT+w6SpO6qGRh0xn6dLPz6rgRkXv37ccRBeBRvb29DQ0NtbW1vjLwGplvkLW0tGj9gwZWetBt&#10;e48LMkuX6EtOTpbrHebGcotfpDT2+9//3mVbRWNj4/LV6+rr690pvJIyKZuZ+QylFplKI+MM9IB9&#10;7EBMQqr0DT0b5twGqWY46bGGWl7nVKtFZQj1qtU47knRrGLlqPH2b0cZlTE2KRXnu0FH582A8dOc&#10;7n/UvOjO4X1vf9M55RSMHOaf7mgPDA0f9HeUmTuNLaiy//joo1IGvc27r6/P2j5qt56eNWLqjYM+&#10;JhgABvzs2HHBaBJzKpmpK9WCMT0zx/s/cch8g6yguEybX+UwT2LxiwWS7Qfz5s2T8QZlZMbAmrZy&#10;w0g/hVK604RuL6ydUynT2Tk1mrFTKYf9/E0XF5LcwhLbXASKpLZUSttm5Uu1Oljn7eZUOmU+DS9K&#10;V2ENCR+tis2mvHtnnm/5Pjkj/Pd//7ePHleTpk5ThqfIAyOY0p20A9XJMykum6PH4pQ36K5du8b7&#10;Gx3WAi7fR8f5oD/Rmirn+afcklcixyYN+hNpWJ7il8O09zk19OyDnpV/2D5qiE3DSCYAD6GLIF12&#10;B05W1nVQsxYtX70OmW94Zb6xKRn2szFsE13ph1KRYtIkTdYSprBarh/hJ1cqzEn8ytdkGu6DDz6Q&#10;2Grq9JnarH+wH/bE+QdKR7HXXm8Wo9P0+y8NpDc2JPqll49IbNLZ2SmYzA7T9Ja8IvgbpXeCXKFU&#10;Zzzm5+enjJ5M8UgROk6YWOa7tYXnVVRyiw7RF6U9VWIhXbPZuXvSs4bjjNoHgOKLdS3g1FJrT2jB&#10;EzrPrAXc1tbG04E9sPKy5TIXk/Hsj2sG/Yl4vdFpfWftxPKt27YP7rPQLjI4zq+3to9yoptl4QHg&#10;XtEVjY3LdvjQ1V1gBBGZb3hlvooly7gSh1pudPWSzv75+fnyoCj7vl1+RZNMpfnkk08ktpLJFeKO&#10;docJGYmF0nXmyIJFlXQl0GQvZUp36sLj3CmgP58ST0yGdY7e7TZIulK67KW11WQWd3fyq5qtt0F0&#10;QU0v9ZJ1OO6DtT5FWPRAbzXtB5dZGf4etrWAC4rLKBt5bl0vSngqhtOmllqL40Sl5E4v8sTsCvr4&#10;iAVr7a8KCrV20Jvfbty4ERQWbj9xin3soCfaRwHAZsuWLczMLQ6Z7/mLSrXWy2c1IfMNMnoBOqOJ&#10;nVc3ME+C07tYMvUnP/mJTKtTJ8+0tRKLuzrkAaNkSo30oSPTOK91oU6bU1HhOsO1trbSBZW+6IE7&#10;74guhD/aus0QFEIpMzw6zp2RqnFJqQ7LHdZ+KFcovaoWRl9fH71991tBtmzfSZdqNq2Un76R8t/C&#10;ymU45Q0BlL1219TSZ8Fz46/pSIuIjdeExrHl+6zLJJrMdCx54ona2tqsdWdiJtMT6aYuEz3TPgoA&#10;Nj+ccEbX/SgPjA9B5vPqzGe7kNBZnvI+Ixrpgct7+meffdZPoaLEJlNp5LogGWfQ5j8hU7PSrQ70&#10;C3Rbr82vUsXlaiZV8Kte91Oqp0+fPuhvh7JaSHiUIT5TTJ+lUGumTityWY6L3jKvN2onVwibzlib&#10;+qKSV69/0ksOEtqrVRurWdFoTMxRMlx0fJKbyY+uoPX19RQR6OKK8x24j27eLBZLQXHZmqoNHi0x&#10;3dvbS4fovIpK+u+gr+IDAE6XksTUDG78LNsi6ULVG1xAiPfP3kXm85S+29z5zVmzZlHgsw0qGlgY&#10;TaYVpMfzyZRqin3avHUUqjTZS2UaTi6aVqxYMeiXq6CwcPaxgwNt13zG3PkVlS437O7unl1eER4T&#10;n5VfdPTVJu85SPbu26+LnWhrhdXvv8SU7jSFhXtoshWF4+bm5traWrojdLPfkC7blI/HpmTkFpZ4&#10;20xnivKpk3M0LB9sjtr49BYUZgO411BOJwS6AcDcmqGBzvALK5cxgqhmuKixST5RrgWZ7+HLzs52&#10;WuZB3NHuJ5NLBxE5q2OKNtuvaUsx0eV4PtLV1WW5zZ3OVuuAev9g+7GG1rHhDOfm9b6np8fb5q7z&#10;/kZKyQ7d4ikFnkhXdFoPDA03TJxtncavD4qJT3I5NI2CsvXlFT0tbHiLKd6uNYas2/CU9wQ+Vm/k&#10;lrxizf2rmrmxOVOnFX0PAO75+ZundEaTde2fyQsUak1RaZnnqnPDA+ZDRZGQ+R6+adOmybS8/Wxf&#10;a7sdK0rfC1IodKqBp04r27hxo/Rzbdm+Uxds1uWt5NJL5Qqly0ixf/9+zeQKp4GDCk7vcj8fOtzA&#10;CqIYEunn5zejpMx7epqs80vsIqyH6kXb2kfvDmq0XOanb3QZkjKy8+xruen3X+JNZg+NyqIASrl/&#10;TdUGuk9w54QVPz6DYqhTnTl37mvpT3/q1Knjx48Peo09AF9Bt3NKtfZuXY+6C7rkgmd27MSeAWS+&#10;YZf5qqurrZM2NKxy9CS6rKpisxVBUX4KpavxfIzzHI7EwpKSEolN6AptrRd9u1vTNrVCF5Eg3cS1&#10;du1ahSnaYbmCNcf8FCrplECBTzDH2cqSiTvauezKhNQML7mp5f2NTvXStKaIQW/no12tMTjU2abH&#10;Wl6UHgqpYbmBzv07hX7y19bX1w/6TmhtbeX1RiG70tqaGBZH8dRlIKMrllPNEW5GtcuaIz87dpye&#10;yJg2QxefQ/cYm5/Z/j3A8EOfYm2Cc2dOsDkKewaQ+YZI5uu9zZ3frKmpkam0Mq2gMKcow1NkjE7O&#10;B8g1nIvMpxXs+ygpwPnJ5dL5wFovetpGh8v20sbcQqmY+Mgjj8iNZs2kijsBbnenclQqxU3pxicx&#10;wET/skMkjc/0krEOtc/ViXGZAyu6suX7gjwwnq+5udkweZ5TKOdNZun5IpT57EshWl/ehLmDnvno&#10;zRpMofZ/IH5+HYVy6a0YQRy4W7B9MUmF0q+ts7PTWrP0r7tat+09usegPYPT7jBkP7/Ec/V3vNbq&#10;1aud1n2hOyiVWosDA5D5fD7znT17NiQ8ig8M0fAiPXA5U6+oqIhS1N3aWpbLmpwVMi3/u9/9Tqrd&#10;heHpdzRTFuuq3xXWn7CuqKbVvfnmmxKbpEzKtl8511YvWnrtNWvtQEOoOqnIz89PYRot03Dq8SWU&#10;UH/zm99IZRdedOo/ZQuqamtrveEgsc3blSuU+jET9eFx7s/bvSf0b+pCIh1qLq45Rqd46RyfkZ0n&#10;VBx0quU26H27ra2tTJDZOY8GhkhfiWeXV+jyVtov7aVUa6V33ZqqDer0uU6NxKhlPQxZK2DrjXzu&#10;SrrF0ozJZgXR2ya/06esqamJ/uuh7ogjR47oM2Y73DKV7owfn4FjA5D5fDvzdXd3a3nRFq30+y/R&#10;OY7TG+mHEpsUFBTIAyOc1jfzU6qlx8AxOoNqTI6MEWRCgNw/VCYEMmmz9+7dK7EJZR2+6GmHbs3U&#10;0ooly6R3qYzzV8XlckuP6raeEza8TS9VpnRxe6pheec2obA4r2rgoX3b0tLS2dnp5im+v79/49Nb&#10;IscmhcfEVy5f5c7wxBklZXxCrrDhLVs/jhCZ7HLNezpOBH+jNmWWdZLE0kZdRIIn5nAcP37cOHH2&#10;D9sgpef00FumfKwxRTDF27lZWziD6f+8+LL0E+UWljg199Ih5Ik1bcGb3RnbuvhF++hPP/FQuqJb&#10;GrrZmFdRSTHLnae4cuVKemYO3f5RJlNquYTUDE80Q9JOMEfFco+utXWYCJvOsAaT9DrsAMh8PpD5&#10;FlYu004sd+g/LdkuXcK3qKhIk7XUKfPJ1MzFixclcxVHmZIuonQyFdaf0B/4lAmJlh6XRucyRqdn&#10;pm+yTf6gDRnBxWwMi8WiMJoVwTEyVm8tH2gYSflSxeulT4vLV68TJs4diH38iiaDKdRlVT9vvmhF&#10;jYnXZS3SbW6lXc2NnxUSHuXy7dBWdO2h+KvhRTHAdOiwW0vPffzxx6kTM7mAkOCI2J07d3ri7fT0&#10;9PCBIXeX4Lt9DabX6fICSb/Q2NhIkXfrtu3uTPqmXxPy1zpNl8kpwGzf4aWjo8M6jNhx0IJ/ZIIn&#10;irQ/tWUbF2S2ro44p0YzIjomPsnl5zQ7bxo3deXArCm2oIoioCf2A50zHy0qkSuUdL9kDA71tkpM&#10;gMyHzHc/rOvtOvWfbnhLer3dqqoqeWCEdZLmqmb2sYO66ne5pY2U+aQbkyhX6SYvGMhV3JJXXOaq&#10;7u5uDSsoRiZRepNpOEVwLCcapc+8dGIypM6w1f+zlgDUj2BKd/n5+UkPgKP/mze9SK5Sa0dPEKJS&#10;AkLMPl3HeN/+emZUssP464K17leZvnLlipu/SUdvUGi4buoySsna3LVqTvTQzD5rKI+ZaG2Es1ym&#10;41MIjXYzkt7rRY5uKgbWpBE2nVHzelQmG25aW1sN8ZlO7cqCOW7Qy1PToaViOPseBiG7km5RpO9/&#10;FGqtUwEEXUik59YppnOj+ycEAGQ+b89804vL7HsxrG0buWtLJZe1PXz4sEzLy1i9KjZHPb5UptTI&#10;WH+ZUu3y3DF1WpFCrREzZhuT8oLCwl1eTelKr709voruuW3NPPz8OukldylEWidkLH6RmblFnT6P&#10;rt/slMV0tyr9RDdu3JhRUsaZwoX0EpV/cGCI2XNXesqsa6o25BaWbN223UMVYegfZ8v3OVwVNrdG&#10;emCNnSl509i8tfarNwquulzvz82bN/fu2x9sjqL4Hh4T76EmB/owajhebhxpbSEOjLAuMKMP9Imy&#10;pYN+iKbdrmVNd2V0q+D+hCH6zSGwnAadQzi90X5COqV/pVo76A3/1dXVmimVDvdmuztpn99rHvUf&#10;mzkMj1JA5kPmux9088qbzANzFemko9EZpe9oH3/8cRnnP5AU9XUX1KmzZVrBnffy0ksvzZ8/f+vW&#10;rVevXnX5yymTsu1XYbedfKXncJBntu2QaawLfrBzahQhcUpGcBngVq5ZLyQV3JnBYLnMLXklMDTc&#10;E327R19t4gwmpnQn7T1tfK7gb/REQiqgHO84Lo3eUUJ6pssN6cpBeZHSIQVrd1oO6EIo7mh/ALVa&#10;HownN1VrUmbaPgW290W7cbj17XZ0dHC2Wtb7L9Gnj0ssSHSjbhF99ifl5KkZjr5GhEf5egShGwwh&#10;NNra4lt3Qah6Q2eOczm29T6sX7/eaW6sbtt7jCBKbHLlyhU6gdj3O9OxKlcoUUsSkPmQ+dxlOXTY&#10;Wn4zdqJxQjFvNNG30r8fFRUl149wmMa//5KfQvWHP/xB+u45PTNHjEjgc1cyIdF0O+uy/7S0vGJg&#10;FbWB8VXTi8ukz4l00rRNRLgz9mtuzcRsF1MvNaxDiWn6MqTNGPTGJHpt1lIgt9c6HCg9MyYxddD/&#10;oE1NTWLsRPtJuGxU2q7dNdJb1R98gR8RSS/JuqjGlEpWb3TZmfXDetFsVuXumlof/Txa53AMVKX+&#10;6zV4uM3hSJucwxRWOzQ+xU48fvy49Ec7IDiUPmi2Jnm2fJ8QGOJVfeIvvXwkK7+Ibns2Pr3FzXs5&#10;esuxial0MqH/eqhdmZ7Cf6xDox0zdeUjru4x5ldUCqmzbHfptLf59NlFpWVIBoDMh8x3D3p7e0/e&#10;5s4UsKCgIM3kRU79CzIN98Ybb0ifqtjUmezsH6vT52pz17Jza+lqKt0TZG2DDAwZCEnutEHSW+Aj&#10;k51em+vawrzotAmdfN2p1UL/7Onb3OnS+n++NkY0eqI7rLCkTGsMYWZuoQwnJuZR2pZuqqG/u1yh&#10;HGjuta3ATRdy6WdJnpBpH5L0z19UqDW+OxTyyU3V3AyHuMMUbx9utVpUaq1TnW12Ts2aqg1Sdwv1&#10;9ZrIVKd25Yxsb9lv9FnQj83kVzXTFxOfS0e193RA0+0oNybT+iHd1UGhWQwwSddM+P52B/ry1ev8&#10;/Pz8IxPozEbnVR9aRwsAme9/fO5lJyYmOq91sarZT6mWbudTqDRy/Qh1Rjm3+EXrKEANx0Uku7yB&#10;/slPGzUsJ0QmG9NmCG60QTY0NIg5DkNk6FaYIp30MGQ61Tr0UVouq/VBp06dkn6unx07rgswBYyf&#10;Ri+PXiS9VOnfb2pqMkxZ4PTatKLRQ/0y9HSl5RUFxWWNjY0u++boD6GLneiUR8WQSOnX1tnZyeuN&#10;zJRKYdMZyoh0ZZWe8e3lrKVnjCZ+RZOt8ZIuw1r/oOE2UspgCnXKfNrUUum2W2t7vOP4UbH2Qzow&#10;vOHt0IFNn2X7zlDdzKcpJ3nJ3r5x48bTW7dHjk2iG+CZZeXuXw4o53V0dPhubQEAZD6fUVJSQonN&#10;fq0LRViCTMNKBwsFq9fmV9mv5CPTCps3b3b5dLb1T4k708cohXABDnU9KGIaXbVXWddei0y+M3bw&#10;9lKzMfFJ0m+nvb2doqRu23sDAw15k1m6DZLykxAYYj9Nj1t0KMg7ug7p0micUOzUX09v0GW7L72p&#10;4rLy0MjYlEnZL718xNc/ki0tLRR6GGOIMTGHEcQh8I7u1er1T1rvmv7aZW9dycZVne0nN1U7LG18&#10;+8B2Oe72wVi/fr39acedeRIAgMyHzHdXQkKCKu4RxchkGaOTMaKMFTVTV1EK/NWvfiX1l5PJndoP&#10;1Klznnpq8Ev4Lqxcxo9OuzsIPSDEneE4e/ftV6m1lNu0vDh1WpHLfEnP4jTnjp4xb4aLCcIbn97C&#10;Bkewc2ooLNJ1kTOY3GlGonyZkZ1HESQ8Jv6ZHTs9URuWsh2rd1jYly3fFxI+HJfX7O/vb2tra21t&#10;HZ6NKPT2E1Iz1AbrwAC6+aFDdN+BF6Q36erqol8bGBhg/dyFj/NEMZ37y3xO8yTo9gyZDwCZD5nP&#10;XZMnT1aEjFWYk6wz2ja3anPXyjh/P7nik08+kdhKxeqcug7VyTMtFov0c924cePZH9ekZ+UlpGdS&#10;3KFvXb48W10PikeU4eLHZ7hfVYs2pKuXm1d667pw6084jPevfpee1OWGR19torcTbI6igOjOOHd6&#10;/XRBtUbYugvc0kY2Km1GiUeGbL/08hENL2oeWWkt4zxri85oGvSCZD6hu7ubDsv6+vphW5mPPgjN&#10;zc3LV6/bXVPr5kp6dFSrGY6PydDlraS7rMeXeEsX/6lTp3SjEhzmM02Y6z19uwCAzPcQUNBpvc2d&#10;xJObm2tttLOrC0rhT6blpbdVsjr74s+UYPwUqhMnTkhfe+KSUnVps6wpZMkrbHRGdHySO7HvAaAr&#10;Ilfi0J+lyV5a6IE0Njo+iZ1TYz/WUBce56E0Rv9saXkFxVl6d754N/L3e+75/dYmKwoukxYo1Fqf&#10;Hp543+jOZ0reNFu78sant7j5ievt7aWkSHHZE+WHBtBhObOsPDA0PHJsEt0NutPmTfdITHAEU7rT&#10;eo86dZlXzeEAAGS+B+2115t1ASZjYg4XGk0nevpW+vcTExNVCdN+OG/3l7/8pcRWCqVaLgRqp20U&#10;d3Xoqt9VRk9WjxzX0CDVAVT7XJ3TehL6zAUeWumBLgNP/WjLpKnT6DLvTqLq7u5mbWXMbg8Pp3fE&#10;iEY3G0XuiVKtdVoLmCt4QnqdYrjvyKtiuIGbGdrt+rGZw21In3VErN4oVBykuzLrMspjcyZ6zQxc&#10;+tDRmco6v3VXB330uJiMSTluvbaf/LQxt7CEbmbcr9UCAMh8QzDztbe3U1i5OxeBboWDXaxCUVFR&#10;oU6b4zRNz08mly4ZoGY4YdMZVWy2jDMoQsdZ6xIn5Etnvqz8GU71+YQNb41Lm+yJa4kYYBKmPUEX&#10;Oc0jK9Wc+NzzrkuwtrS0BASHanRG/8gE2tzlPN/7Y12n2HHpT3ZcrvR+83IUr+dXVFon/ArWoZPe&#10;U052+ep1muylTsebO7Wsh5KM7DynSQ/6MRO9ZK3VRwqK7Nd98arXBgDIfD6Q+UrLKyjlOESKxw5K&#10;r71Gr1muFewnZDDTNwWEjpJ+Imstt0WH7sbEXR0uy8dHjUuhEObQxLX4xbDRYwd9J6RNzmGnb7Tv&#10;d+YMJjezSFdXV2dnpyfmVdjk5BcyM562n++sUKl9t+OVbgxMYeG6wo20k+lOgy7hFJe95O1YazI7&#10;rl+i29wabB5eE1k0LH+v9fkeGLpJGLg79bbXdt8G+sQ90UsAgMyHzOdgbEqG/aoV1raN9Sek2zb6&#10;+vqUWkGm1GimVNI1UpO5WKZixqdPlH4iay03f6M2qZBf0UThjzeZXbalRYwZp0qcbv/alOEpoZGx&#10;7gSLU6dO0Wm0tbXVnZ2g/EEdWjF3mZe0peUWzJALgYoRY5jSnczMLfRYw4u+m/meq9urdazfK5Rs&#10;95Ix9btraoVsh7nYTM5S6XVfhh5eb6Q4fk/1+Wxsc1/27t3ruak/P6wdyEypfOpHW3x3b7/2erNg&#10;NBkmz+Mz5trGj3ru7hEAmQ+Z7/vZP6inSklOeuj6gQMHZFpelTxLk7NClVioTpujMEXLNIzLsd50&#10;R1u1sTo9K6+0vMKdNJY2JZeyjiJ0HL1CflWzOnmmPChqXOok6a3odjkoLNwwvkCYUqHixPTMHJcj&#10;eKxriDkOT+TSS13OKX4wrMviPf2v7Lw6zaQK7bSNuq3nvCeP3k+ELSyxb+61tqVtPefOfGcK8Vn5&#10;Re7Pd74PdJwYg0OtTY+3a9bQzQldj12ui+D96H3Rh8LN1Roql6/S5a20H7ahYjiXTVD7Drxgm/vC&#10;ZlUqtVxxWbknsgu9NrFgreO6L1rfnV5Nh5Z1McbNrQPdC2JiXu1zdbjMAyDzeYp1yLbBZO3Sul3O&#10;QNh0RsuL0jPvIiMjZRqHQWZ0jZQp1R9//PHgvraFj1eqU4qZmZuVEWn0xRQ+pRo9qbRsnsQmdGGj&#10;wMctfnGgVBglv7IFFdJPNCYx1b5Tj65zcoXSo9MP3af9wbpwdFn13TkcdDvhNEaTIqDLMXN0IdSF&#10;RVMIs9UGYkSjh0ZP0udxSt40ytl0Maajws08Qfmmra2tqanJ27rn6ONABz8dQmJ4nJ+f3/LV61wm&#10;PwqI0fFJ2hHRTPF2+uIDQ3bvqXN5l+Uw92X/JcouLtd3vr/wGhEbrwmNo5tAuguiQ+KpLdt89/xf&#10;W1urTSp0Gkvgzv0PADIfMt/9o8un4G9kA0LcnIsQGBiomVxhW4FeWH/C1hMkY3QuB1PTm61Ysiwm&#10;ITW3sMSdkdePziyVsf4yrU4uBMp4AwVNGWfMkVyDnF68NtDstL4ZXb+l2yCtE1kE8c4aYutPiNFp&#10;q9c/6SUHCV3k7AsB0gVVqeXc7LP2QtZ6aWHRd2ciWy5zEcn1B6Wq/trWAuZX/hOlPXXyTO20jfyK&#10;13T+Hlzai44W99cw7e7uppBkiEnTZ8ymP016Zo73lAKZUVLGT15wZ2r51nN8YgHFPncibGNjY+Xy&#10;VU9uqnYn9dKvaSZVONWqjByb5KE/jcViKSguozfS0tLi0+f/1atXO9WLptysYXlc5gGQ+TyLzvKd&#10;t7nTIzNhwgRFRKpy1HhFYKTSnOTn56ceX+onV0p3odLFQ2c0cSXbKVcxxdu1xpCnt26XfqLRYxOt&#10;i7xl/QNdrij3qJOKZBo+ZNRoiU1s6+2KuzroKTRTKtnyfRSStKLR5X6mK/fM22uIpWflHX21yXsO&#10;EltNZmbmFroeiDvaxfEz8qYX+fRh/2T1ZoVaSwmbKd2pj0rJLyqRPuro9oAJHSPXBdFO4BYdUsXl&#10;yhhRGBHR1dXlDR8cCnz87J0DvY38I8u85A9E+4eysn0dTetngRcHvVjJvIpKp/5664EaYMLlStqR&#10;I0fEjNkOwxOLtydNyMSeAUDm8yJlZWUyLc/MemZgPJYycgKFM+nmjdHxSXSNtx+LIwSGSA+W8g8e&#10;qYxIcxhrOHkRb5C6lrS1tbEmM+UDaw9g6U7FiDFy0aRmWJ8+TuhNJU/I1LB8sDnKQ2uvPfggu3Xb&#10;9ic3Vbuz9NzPfvYzmZqxb+zkVzTREejOxGq6jaHbgFOnTnmoKltHR4eaEx2K6VguM6LRG5r6KCv7&#10;pxQ4DQwwxKTR4TS4T2S90XLMLvTpc7kO4fe3G/7pMCgtr9hdU+tyZeehp7+/PzgsnHv0zvhRuhlm&#10;DcN08RsAZD7vNWXKFBnnb7+ckW1RDenxfNbawo7zAV3ORWCNIQMj8wbqpWn0QRKbXLlyRU75wG4m&#10;MjvnxxGx4/DJ8V3//M//rAiMcMouCjFIOvPduHFjRkmZEBIp5lRyI+N4vdETXYHNzc3+6bOcXps+&#10;IsEbJhZQ3tWHxzl84nZ3yhXKQU9XlF1CR0WxWZXWJXctlymRs3qjy+Gw9Ofg9EZ2+kb2sYOasbmM&#10;IA56GPV+tvGj9Eeh+4QR4VHu3AIBIPMh8z1Qo0eP1kx8zHkdDkYn/V5+OBeBSyyQznzBEbF0/XCY&#10;vlC+zxAaId22wUUkOz2RJ/qz4IGhv6kuxaFkDwULjRgo3be78ektQnzOwJ0Jv+aY7v9v71zAqqjW&#10;Pg6bfZ99gw1uboKC4AUREBAQEAUBFQUUFUMTb+UlzUuYlzBLKW9oHLWywsTipOfTPFbaZycST5p0&#10;Pupw0hLNYzcsLD4jpUTDy/dup7PdbGTYwozfBv6/h4dnZvbMvGvWvLPmv9as9S69gaoEvOsqjbuP&#10;ef1Hs6TEzs7O+u6AwtHQ0BAYGkGiSrfh3B9dJwdlxwvz3Zl05LDUDJlSJVUwAf0jWpS8lD9OBg9m&#10;ykt32m5n7+ri6d05I5VQbmA6OACg+WyULl26iLuFWjS/2TlIuCupfftHNBoba0VM5iefelrsHWz+&#10;QnVw9VuUs5jjELY/n8UYDqpDW9O2QcVuSUmJLfQSAxZ6QuVkMG8kJkdStzSGQ6XTk4xo1MoVly1E&#10;jJvkkWmqiLFsrGBjj4XA+HkLc2wk66h4IdknZbSO4aO0Xf0HRMfxrnotsHJy3qNHjyr07uaPtvHP&#10;J9BGBssDAKD5oPn+oE+fPvZKnWLkUrb9wDiS1D/GTqLg/rZrjMms08tDRhljMk9+nuni1WIMCCIo&#10;PEqkcVGk5tIhEu/gwP4DuFsCjKFnXDzN+1cxU15yMri32CJC72mlVq/vFydWMH4BQR0gKltH4smn&#10;VzOuPsoxq7UryozO4+ze4rhvOzs7y+be5IWLl/Afv7eurm78xGwyR6JKqmDIkWyqsYoSU15eXlxc&#10;bFNyiuqHzv0t5+xWufm032B7AABovo6p+V555RV7mVLk6GEvY4yDKBknkVNXkULd4oHmMZmt71xF&#10;r6v44aPor6io5eG09fX1Cp2L2CuYmVZIYlQ1e5dI7TwwdjD3UctXrFT3iiYxapwFePLzyuGLuvr2&#10;tLLF4j5Ab+thqRmuXr7+gaGbt9hWNOba2tpVq/Pih6fNmPWIoN3Pd+/eHRge7eLhHZeUYo0hb/+A&#10;RhPMFJyXuXiRLwmUPFJ+J0+etB2fsXFqamoYnd58Ug313D0yJWML38QBANB80HyNcPf2sZer7Rwk&#10;Iudu9jIV/a1cudJG2g9kTu6KtBUObr3sJTJxt1Bmxo4W4/MpVBoHz0AHj76ywQ8bD2Sc1H5hNjJ3&#10;e1lZGb0d1RPWa1eUKR/YpPLuyz1Lyv2ERLyzq4fcP0oSkCjuHiZRqJ582qpIvPRqP3r0KN0s4fpZ&#10;0u1Te/r9EWy84LwqZbFfQBAmtrId1q7fwLjdbrtdVUF1M5WbzwsvbkO2AACg+WwOklBpY8Y6yJT2&#10;UqVS4/jqq68KZIhe0vQmiB+eRn+bnito8Z1t7M8XP91y4gonA3c+Oyg10v7p5v397ZXaxx9/3Bay&#10;ule/0EYxbjZ+q+3qb80nMJJTJKr2798vXBeumCGJIp2bpG8ivbmlwSONUzBrnFrsEEmp0job9L0j&#10;Vd0CZUpGuDf99h1Fake9TKUl0T80Ja0TRgOxcUiXB4ZHkzP0GxCNIaugY0AV2llz56t0epGDuGe/&#10;UATfgebrCJrPXJMJevKouARdSJIx+kPmerln78DQCG6LJSUluh4hjToJzd7VYmh7eweJJuc986Ok&#10;/YbPn28TU3E0jXGjTpyTn5/PfdSfd+3WOBuc+ydr/MLoDNwTXbQakVwli8oyj8Rrr9Tl5nKF2q6s&#10;rJSrtKY5RtWLDjJdvAR935PUwxdDAMD9eSGGR8dpYidp805Qua1IzVVq9ZB90HwdR/MJytr1GxSe&#10;jQOMhY9qcQ5yeuSY6IlsmFPtqgoSPXQe7kMkjGUcGVnMlLy8PFvIBJmy0dTGxmbLfokFBQUch1RU&#10;VBjnbr89kpSdCEvj6SeErjJq5f+otz/ybdC04SO4ooHMnrdAFpreSJQ/VBSb2HIAkbKysqzs6SFR&#10;g2bMegQjbAAANsj+/ftlui7mA9KpfOvZLxQ502E1X1VVlaurq2n1448/7tatm0QiCQwMPHLkSAfT&#10;fDU1NeXl5cL1WycpoMxc36iJa+6e8NiEFlOVmpHJjqMkwfTUqtUtNkZqnQ0mhcR+P5WonWxkNs+Y&#10;hGTT1F5sW5pYKucWPaSKZDHZrdBVrdB8llo5durk7Ckch0QNSVbNLG40N+sTx1w8vLkNvfxKodrg&#10;Rc5gbLUNTWd0qDoDAGyOnJwceeI8i2CiIgcxcqZjar59+/b5+vqS2jBtSUtL27p16+XLl5955pnU&#10;1NSmmu/kyZOX2iFffvnlwMFDpSqdvEs3kYNDzpJlFy9e5N3KgEEJFiHWmCkvBYRGWnPsd999V1ZW&#10;ZmWqnn/hRZWHnzFCbMF5EnzqQdn9I2NaPOqHH36Y9vDsrj16019W9rSvvvpKiKwmD9Eb3GXdQ5lJ&#10;mxXpK0n6rHp2Lfch/QcOttRVS0oMXX14T5unT0/zG0RZJ5Kr6CngOGTGzDnMqKWNQqgkzouOH8Zx&#10;CGWsVMGoFx28I/3n7XNx97oEAAC2RF5enmronEbtFIsOqnR65AwHV69eba+ab9iwYadOnTLXfB4e&#10;HnRJtHDhwgUvL6+mmq+4uLikvfHee++5deshT3yUbcEmn5Z49p08ZSrvhqbNeEgVltZoDnL/qAlZ&#10;k4S4qJzFS+jJlCjVErlycOKw/fv3c+//7rvvunn7qAdP1Sw7QhJEEZLi2MWtxaNaB512ytRpYTFD&#10;UkePLSgoaHF/2k05cqnF/KfhMYN5T9jGjRtlGr1i5FJt3gntijJFyMjgAQO5DyGHV+qcSV6zH6w1&#10;TxyTaZ3pPByHrFq1SukdaDmJi8Fr586dJQAAYDPs2LFDoXOmwvBOV5yQlOSUVOQMB//+97/b8bfd&#10;W7eDwZqWpVLpzZs3aeH69esSiaRjfNvdu3evvUJj3slMu6rCQSLj3VB9fb1fQBDTK5okgnrBW5qB&#10;E3x6BQjaH7+6utrKUSl5z65R+IY1aktLeNhGJmAgp1LrDcykzX/oqiUlCq1eoGi3dNqgAdESqdzV&#10;y3fh4qXWfOg/dOiQ3tVD4djFqUeI1tmw8/XiFrvI6MNGWMytQloTM6YAAITmwIED8xfl5D650soi&#10;dPuOIqmCkQcmGuMtBMYFhkZg5s8O+223qeZjGObGjRus5iP91zE03+TJk2VREy3n21XqTp8+LYTs&#10;W75iZWB4NP0tWZ5rpeCjXM3Pz8+eMXPbtm3Wa0TSImvXri0sLLQmuElsYgqJqkaaL+c9/0AB++re&#10;U7/J0tJSg6c3CSNHn0DSVTYSa9AECeuKigorO4PS7SAJax6/l5n8PKlGlIYAdHIEbQKgYip+WIrO&#10;N4TUmyJygoNUvnhZrjUHUnWUXkCz5y3YvXs3YoJ2NM1n9x/uqvl8fX0vXrx46/bAAk9Pz46h+aZO&#10;nSr2j7GQO3YisY1cy5t/3c84Ost6RIp9IyWOru5e3VtMGNXDwqPjHP3DmKRHFd2CFWptiwM44oen&#10;qR4qavS1cdLmFseXtLqi6dsnSOQgpoTNmPWI9cUcFT0krTpAoVOweYvC0SBPnEeepsxcr9TqhRth&#10;w8aLLikpQe0cANuEns2MCRNlSpVYKu8RECTQiK68Z9cofcNMg3B1a06pDF42MrYPms+2VKBpOSsr&#10;a8uWLVeuXCkoKEhPT+8Ymu/23GuMctyaPx6GgvOSgER7udoW0lZdXS1Vqu1Vetngh6ly5uDWS6R2&#10;DosexH3U+InZqoix5kMEVDo9d2tfUVGRzCfUfEy+xDNgVd4zQgg+tcGLkmRM2IK3mJDhJE874ZNP&#10;+ZAwIs2nT9DozInCTR1LBbqLh7e+d6Taq7eg8aIBAK2DKrE9+wZpEh7WbTinW3dGOWa10slgjeyj&#10;A/fv35+Xl7d3715ras7+gaHGgX3mcbLGraFaN24BNF+zmo8c0dPTUywWe3l5HT9+vGNovrFjx9oz&#10;jg6GHiJNF2n/dJFLd0ngMDsHiUDN7PSynz1vAT1p9Li2uHNhYaG9RG4+0SqVCCKFhjttVFm0iDPn&#10;NHAc99yspPkc1HqRzk0xcikz+Xmx30CxznV9/kbeL9/Tt2ejgDUF53W+IahrCsHZs2cVaq1pgLBx&#10;wJ2bD+aHAMCmoJJZ5uTeKAbe7F0B/SO4j6JXrV9AkFNgnDJhjtzQvYund4tVR20Xd/PRGMa3Seb6&#10;qCFJuAXQfK2knWq+bt26yWImG2OaLHiL5I5m2RFjfz6FZt++fdwHlpWVxSWlOBk8qP5kZQtKxoSJ&#10;2u6BpNvkifNkui7D0zK4958xY4aDRx/LvoYSxRdffMFxlExlGZNZGTd97dq1HIckpWYo0lfS5cui&#10;JkrDxyof2KSes1uIb7tSBUPV2UYfkZMe5U7bfebo0aMFBQVUda6pqRG0ck+GqLgXrpFv/qIcWcjI&#10;RnENZxYL9L0eANA6FixYoGgcl8AYUVUq5z4qPDpOOWyheVecrr49ufsTa7p4KsesMjfk4BkYPSgO&#10;twCar3NpvrCwMAevoEYhiObts3OQcM9nWlpaqnIyDibVrqoghaTy7vvglOnchl5+pVDu4nWnO8XG&#10;b3V9ornF4tKlS2WREyyKA3u5ijuf9a4e5nOvGUsQpoUufQPjh1nEwKNV34Bg3nNbplRZaD6lX0Rh&#10;YaEteAKVmPHDUjSefpoh05WevVU6obrZVVZWGuvo/mGO4aMcpPIhySlC6Mv44WnMtMJ7jRcNALif&#10;5OfnqxPnWEyw6WTgGtRF7yaHJpNYOvUM4x6K6+TqYa92lifO0z5VTsfKkxeKHD0GJ4/CLYDm61ya&#10;74033rCXqxUpS3TrzhgV0roz4m6h9hIFd52JKlXGLoAmXbXhnMrgVV5ezv0ONg53b6yruOeTqKio&#10;kOgM5nFkjHFenFy4r6i4uFjl5sNMft4oK9ed0Qyc0GKfuSFDE6Who83TJukTH9jS94VWMH5iNhOe&#10;LgkcJtK5kdSWx8+WKRlueX3feHj2XFVgvEmUq+fu0egN1ox6vicaGhpI8Jk8gW4QEz1xREstvq1g&#10;/qIcZkROo3iQI5fGJaXcAgDYDFQDVDkZ2O9LbHcXdVASd5ws0naOjedhN5YkQQncAQ3o2VekPSnp&#10;HW8vY+wZJ2lEptQvKvfJlbgF0HydS/PV1NQo1Dp7hcZOLBX7hNtLlfZSxZDEYdxHNf1GqUl4mHve&#10;WOM8XY3n4SDN12I8lAmTp8q8g5lphUZZOXuX3NGqSCW0j97VQ6bSypQqklktjtkMjogVaV3Fnn3F&#10;PgPEvhGSXnG06uXXh/fcfv/990VShfKBTdpVFcykzQ4Gv8hB8TbiCcbeb7cHl9wpRgdnb9vG87iH&#10;o0ePSjX6RpMOF5yXq7S8j6v9I67h7elY2EY+haMB/fkAsDW27ygSS+WKgHjlsIVa3+CBcQncLQ51&#10;dXVUWJm381FxKnIQnz17llspql3cTYFOjR14HPWC9mAB0Hy2CKXZQSKlN6JxCoq5e+hBYrIK+oZG&#10;tKj5LKdS6BXN/Y1yyfJc9aBG88Yq+yXOnregxWahtes3ePsHSKTyPv0j7umdbf3z7OUX4ODqLwlI&#10;IBlqHMPhFSxy6uro3o333O7VL9S8sZNKH21Xf5JBtuAJVOxa3FN54rzlT+Tya6WoqMhx4DgLQ1rv&#10;3tyNxK3jTrzonmGMTv/yK4W3ABASNpbb/EU51oxRA+avoYKCgidXPmVlCb98xUp1jzBjh5yC88ao&#10;K4HxVLdv8Sg6eRcPb4VWT39UFAvXmRhA89kuL7/8sqRHlMU7WKxQcbe7xCQkq8bf+bZLepEUA/fl&#10;0wmdXT2UA8aqFx2kaplm5GJatbJ1hyp23HW4NqI3eDh08TXPAWn/dKXOWQhdZdENRZ04h14StuAJ&#10;bt6+5tPgUmEq1XXhPf4zlbMkc82H6Wly3qM6ukDjxNl40VTFFzTcKwDE+o3PMU4GeqKpsiRV6yMH&#10;JdxT6HVwT8/12vUblGqtUcCptfMW5lif1VVVVWjeg+brvJpv1qxZsoGN5uHQrTtjL5ZxPxV0pcaP&#10;pz6hygc2KVJzqaTb9vIrLdqic1JtzMngQX+jMyda04+NDkkbmylXaZWOBplSRc+5EEGJXbs36p7I&#10;Bs9TuXjybsj4Tdz8s+bmC/K+Q7m/id83SN4Z+0GyH0MLztOryz8gSIjcHpKcwkRN0D5VzjqbOjDe&#10;Rqa5A6DVlJeXSxSMaYIZY2fiqHELFy9FzgiKjXSGBtB87YacnBwR48gO4DBFqhQp1NZMd7FqdV7K&#10;mMz5i3KEayQPj45Tx0xkdZJq9i6NXxjJPt6t9I8aZDkPx7RC7559eTfk4tldMXL5nW+aK8rs7EU2&#10;8m331u2ONTpng0ylJW2ampEpUG2YTjsiLcPOzs7RJ5DUPAk+zGgE2ju5ubmy0PRGPRZWlLl6+SJn&#10;AIDmsyEOHDgg79Jd5NJdOWa1ZtkRZeZ6e6VOIlPYQtpIDEmUGvPBIlSNlikY3g1teq5A2S/RvLyW&#10;9YhcsjyXd0OkpUQ6N3G32+2j6StFTl2VfpE2EqvFRHV19X34JkV1hvLycnxyBR2DWbNmNQq3zhZW&#10;ShVyBgBoPhuC3u6ePv4Obr3tGSd7uVqkMUgNPjbyrW3Dhg2yiPEWfQ2lOgPv+dzQ0BAYGqHoFsRM&#10;2qyeu0c7MNMvIEgIOSKWKUjCktqTBo+UDX5YveigLGaKTcVkBgC0Aqq56UJHWAyBihiEGOAAQPPZ&#10;GOEDB0kDh2nzTpAcoaqqg6bLzp07bSFhubm5Er+BjSLCLDtiZy/iPa4HK/vynl0THptAf08+vVqg&#10;hi6RXGU+lZwxxLSMWbRoEcoCANo1bOBJVYRxjBo916qHipQ6PUaGAgDNZ1v8/e9/t3eQmPfn0ywp&#10;kam0LR5YWVk5MiPTw6cniaTtO4qESNvGjRtFjBMz+fk/hnkWnJeGj5WonQQdwyusx4scRDo35bg1&#10;xgnF15ySRmSKnLuPGoVY8AC0e6gumj1jpkKtlUjlQQOiuaeFaAt1dXVLludGDUmOH56GCEQAmg+a&#10;7x6YPn26NGyM5Zy2CjX3eChjfEu9QT1hvWbZEUX6SqVr91lz5/OetpKSEo1Xb5HWVaRzl0ZMELn4&#10;iL2CZAqm/Xb5txdLmRk7HDz62ktk9gqtbNA0iV/06NGjURYAAKyhpqbG4OmtjctWzd5FZa/Ctftw&#10;AaaxAQCar2NqvsmTJ0sCEi2Gm9nZi06fPs1xVI+AIOWY1ebhXVQu7idPnuQ3baTtPLr1EKn1stip&#10;sphscfdwe5ly+kMz26+TqLt4KEY9wX7V/SOrHcRvv/02ygIAgDVkZU9XhqWbx9HU+AbzHkcTAGi+&#10;jqn5Xn/9dXupwryTmSxmikih5j7KGFvY7HOwUb7ET9+6dSu/aaP8FEtld6ZivB1CpWe//u3XSQ4d&#10;OiSSMQ4GP1LMitRckUIzKCEJBQEAwEoMXo1jp9+OrjVj1iPIGQDNB83XMseOHbMXie0VGrHfQFIh&#10;kt7xpEjkKh33UU3nXlMFxvMec6S4uFjdK9rCkELbvidJ/OKLL8Ijo9Qu7h7d/VY+vQqlAADAepwM&#10;HqbIz38MEE5eCM0HoPmg+ayioKCAicrU5p2gyqI8fg47YIJx6lJdXc1xVNjAOPWDm80/B7c4xXUr&#10;IBHpOGhSozlCNpwjuYmZcwAAnZPxE7M1IxcLPUciANB8HVPzFRcXOzWe8177VHmL859WVlaqHfXy&#10;gHhmWqEyc73S2V2I6TGMVlzczSeoJVtdfXviyQEAdE6oxmucuLxfompmMf3p+kRjDAeA5oPms5aq&#10;qiqN3qAcv1YaPFLsEyEbNE0Z/eCghGRrip7HHl8aNSQ5K3t6aWmpQMlbvCxX2cVLkZqrWXZEPWG9&#10;Wm8Qztb9gZyEaure/gGxiSkCxbgBAHRgamtrFy5e6h8YSmXI5i1bMXUhgOaD5rsHHngwW6RzZ6a8&#10;pJq9S9o/TSSRHzp0yHYqteGR0SLGUaTUihSahYsea9cFXEVFBSls1eiVmiUlwsW4AQAAAKD5oPks&#10;OXv2rMhBrH2q3HxsrF9AkI0kLzw6TjV4OhuTWT13j8YvTIiPyPeN4AHRipFLzbsnqgxe5eXlKAsA&#10;AABA80HzCUthYaE6KMlibKxcpRVifrN7paSkRMJoSRh1mGnLxVK5Nu+EeVarE+fk5+ejLAAAAADN&#10;B80nuOazHBu77gxJE1vQfAUFBeqYiZZBYVzc2+k39FtsjBt2HjlTq2r/UXSZKAsA6Jxs3rLV1cvX&#10;zs6O/m96DkUBgOaD5hOSyspKxslgPjZWkb6yh218292/f79T/0ZtkJplR0QO4vr6+nbqJGED41Tj&#10;15g3WzpI5bzPXwIAaBcsX7FS4xdmDDtfcJ6ZVqjy7jt/UQ6yBUDzQfMJW+7IHbvIkxeqFx1k0nI1&#10;eoNws4PfE6Ttunh6syED2UhUTHj6+InZ7ddJ/ohxE5hI5Ttdl8bTb2nuShQEQGiqq6u5oy+B+09t&#10;bS3VYDU57935xrLmlFylRfxRAM0HzScshw4dSkrN6BMSMXHKdOuv4uzZs3v37i0vLxduLC2d3Nm9&#10;q5jRyb37KfRug5NG2MJH57ZginGTnjnRdsZHg44KPaF6Vw/GyUDyYmhKWlVVFfLERjh69KjGq7dF&#10;3xV9UMKBAweQOQCaD5rPhqivr39wynTjR+HgRCmj9QsIqqysFMJQSUmJRm9QR46Tx8+ROrqRIby0&#10;ALASUg8qg5dmSQkba50ZOsfLt2f77RrRwTh58qS2q3+jvtQbv5Vp9BUVFcgcAM0HzWdDzFuYo+gZ&#10;w46opXJKOWa1p48/7++S2tpalaNeNbPYNMsQvbSGpqThybEdGhoa8p5dExge7R8YSl7R3lthOxg9&#10;+4XSs9moJSl8FO/zYoNWQ5VYZtJmi3mGEGMZQPNB89kWYplCveCtRuFd/CL379/PrxU6odLdr9Eb&#10;q+C8VMGgZ5LtCL7w6Dht+ChyBpLmioB4V09vyD7bQeQg1q07Y/4EkQScMesR5IyNUFFR4ezqIfPo&#10;rRi5VBc1zsXDG9E6ATQfNJ/NYS9XWXRDkQ2a/vDDD/NrZevWrdr46RaaT6HV4/OuQJjmhQuPTXjh&#10;xW0t7l9YWChvLMq1SXMws4jt4Orlq11R1qhuFhCPeJA2BdWR6DlavGQp/Ud9CUDzQfPZpOYTy7Sr&#10;KsylmEilnzp1Kr9WysrKNJ5+5gHtmGmFakc9nhyBmhxM88Ipx61huvbOyp7OfUhSagbt2SiYzpIS&#10;nz5ByEwbwRgKJDjJFImJ7o5UwXSeYgoAAM0Hzdcs1scIkCjV4h4D2b7hxpB+I5eKGMedO3fynqQR&#10;aRmqwHj1vH3GKSsWHVR7+m3fUYQnRwiM88INzzHvTk6C++jRoxyHpGdONEbSMY+Y/VCRf2AoMtNG&#10;aGhoSEnPcJDKVQMn6CNHk6Z/86/7kS0AAGi+zqv56urqZsx6RKZUyVRavauHNaJq1Jjxkm797URi&#10;B4++IqeuDm69lBpHIcJK1dfXG8eLqLViqdzN2xeCTziazgunGrZw1eo8jkOKiop0faIbdRfrG79k&#10;eS4y06YoKysrKCjYvXt3dXU1cgMAAM3XqTXfkOQUzcAJunVndBu/Zaa8xLj5tCitSN4FhkZItS6y&#10;/qma0JEqnV7oUHMYtyE0MiVDDmAu4BT9R7XY94ucR+nup0hfqZpZrI0Y7dMrAHcKgI5BVVXVsidy&#10;k1Iz5i/KQZcAAM3XETRfaWmpWM6wUVf+6PTzxDGds6HFAxsaGg4cOJCXl1dYWIj2gw5ATEJyo3nh&#10;8k44SOXWhAp7+ZXC+OFpsYkpec+uQew3ADoGxpDRegOT9Cgz+XlZyEiFWotg0QCar91rvvz8fCZ6&#10;osUgXJWLe2cbG8vGmQuPTQiJGvTk06s7oXYh79W7eih6D2KmvKR8YJPKzQfzwgHQaTF4elM5YHop&#10;qBe8pXM2oBUfQPO1b81nnJppQGqjoZdPHBM5iDuV6CHBFxgaYYwzN3ePUfH4RXTOb5S1tbW5T66M&#10;TUzJyp6OeeEA6LScPHlSptFbdPbQ947kHtQFADSfrVNTU6N1Nqhm77oTDyV6YmpGZqdyxE3PFcg9&#10;G018qYuegLEIAIDOSXl5uVOPEIvvP2qfYHzeBdB87Vvz3bo9p61Kp1d2D1YmzXMMiA4MjRBiBK4t&#10;Ez88TZm5vlHptuCtwPBoPKIAgE5IfX09vRQ0Txy78/0n5z2xVN7ZXg0Amq8Dar5bt1v7ioqK8vLy&#10;qBrXCWd7JM2neqjIXPMxU16C5gMAdFq27yhSOBoUqbnaFWXGTi9uPmvXb0C2AGi+jqD5OjmbnivQ&#10;hSQ1ijPnF7F8xUrkDACg03LgwIHw2AQngwdVgPfu3YsMEZTS0tJVq/Py8/OtiZYAzQfNB1pPQ0PD&#10;gOg4hVdfZeZ6qtHqosb5BQQh7AgAAID7QMaEiRpPPybpUUX/UQ5S+ZNPr4bmg+YTUPEsX7HSw6en&#10;RCoP6B9BtY3OKfvWrt8Qm5hC9drOGasFAADA/eeFF7epvPuaRklr806oDF4d8kUMzWcTjJ+Yre2X&#10;oFl2RLfmlCJ9pdLJsH9/y5Ny1tbW5ufnp2dOnL8o5+TJk3huAQCgk1NXV7d8xcqoIcnxw9NefqUQ&#10;GWINgeHRFoMIlePWzJj1CDQfNB//lJWVOUjlpPbuDFlddFDv6sF9FF2ps6uHZuAEZvLz0vCxUgWD&#10;xxsAADoztbW1Ht18tXHZqtm7jM0H7n7D0zKQLS3i4dPTfIi0cRDh5OdJNEPzQfPxT0FBgSpirEUc&#10;JsbJwD2dWkxCsjGwi2merhVlSp0e3RkBAKDTkj1jJtN/1J1XScF5rV/Y7t27kTPcjMzINJ/3kv7k&#10;PSJWrc6D5oPm45/i4mKngePMvU37VLnIQcw9CwXtoF1V0UgpDppUWIimPgAA6KS4evmq5+1r9I3y&#10;gU1Z2dORM9xUVlYyOr1i5FJt3gndxm/VY55ydvWora2F5ruvHD9+PDg4WKFQhISElJeX05aPP/64&#10;W7duEokkMDDwyJEjHUPzVVVVGWNvLim508g3dE5MQjL3UQqt3rJpMDy9oKAATy8AAHRazaddUWb+&#10;XiAdA81nDRUVFcEDosVSuUzJDElO6ajz3du05vP393/77bfr6+tffPHFgIAA2pKWlrZ169bLly8/&#10;88wzqampTTXfl19+ea0d8uddu6UKRtY3UTlujS5idFdf/xYvxN3bx7w+p1tzykEqI5V8DQAAQKdk&#10;woNTNcMXmn/blTm5FxUVIWes5NKlS7/99lu7voTr16+3V81n4sqVKzqdjhY8PDzoltDChQsXvLy8&#10;mmq+7du3H2iH7Nmzp0fvAJFCY+cgcWB048ePb/GQNWvWyLXO8sR5xhDtiw6q/CMHJw4/AAAAoLPy&#10;xhtvaPRd5H0Gq2YW0586MKFvSDiypVNx+vTpdq/5/va3v2VnZ9OCVCq9efMmLZCSlUgkHePb7q3b&#10;g4YkftGaJSXavBOK1Fx7uWrZsmUtHlVWVhYxKEHrbPAPDN30HL7qAgBAZ6e2tnbh4qV9QiJiE1MK&#10;Nm/phDN5gvat+S5evDhq1KhffvmFlhmGuXHjBqv5SP91DM336quv2jlILGK1iOQqeCcAAAAAOqzm&#10;s/sP7Gp1dXVWVtY333zDrvr6+pIEpIWamhpPT8+OoflGjx4tDU23GJBhr9B89tlncFAAAAAAdEzN&#10;Z86hQ4diY2MvXLhg2kL6b8uWLVeuXCkoKEhPT+8Ymm/+/PnS4JGNYrWsqrCzF5GuhYMCAAAAoONr&#10;Pi8vLzszaEtpaamnp6dYLKafjh8/3jE03z//+U97qdI8Vos8frajmxe8EwDrocIhPz+/uLiYO5g5&#10;AABA83UE2u8YjkWP5diLpZLAZGXmemlIqlihLisrg3cCYA319fUj0jK03r3ViXMY3zCFWvvmX/cj&#10;WwAAAJrPRiktLR2RMrJXv/7Z2dkdMvw3AAKxcPFSpk+cY8F50xAotd6AeQgBAACaDwDQoXAyeKhm&#10;7zLvEasZMh1z0gAAADQfAKBDIXIQmxr5/phvanjO/EU5yBkAAIDm67zU1dUtWZ7rHxhKf7RAq8gT&#10;0N7p2S/UYl55mYtXcXExcgYAAKD5Oin19fU+vQI0Aydoct5TzSxW9o338u0J2QfaOwcOHFAZvJhJ&#10;m3Ubv3UsOK9OftQvIAjTDwAAADRf5+XJp1crfMMaBQKMy16yPBc5A9o7e/fu7eLhLVNppQomMSUN&#10;4VoAAACar1MTHpvATH7eXPOpF7wVGB6NnAEdg5qamvr6euQDAABA83V2YhNTVDOLzTWf8oFNJASR&#10;MwAAAAA0HzRfx6Fg8xZdSFIjzdc9OO/ZNcgZAAAAAJoPmq/j0NDQEBWXIHf3U45ZrXqoiPRfeHQc&#10;uroDAAAA0HzQfB1Q9hUWFialZsQPT3vhxW0QfAAAAAA0HzQfAAAAAAA0HzQfAAAAAAA0HzQfAAAA&#10;AAA0HzQfAAAAAAA0HzQfAAAAAAA0HzQfcejQobVr1xYXF9fU1MCbAbBB6NmcPW+Bf2BobGLKy68U&#10;IkMAANB80Hz3Rm1tbXh0nKN/GDN0jsKzt0qnLykpgUMDYFNQiaRzNqiTH1UvOqhIX6l07T5+Yjay&#10;BQAAzQfNdw/Qm0MVMdY0o4ZqZrHW2YDWPgBsiqEpacq46abnVLfxW7WnH6pnAABovk6t+crKymbM&#10;eiQ2MWXZE7nWSDexVK5ZdsR8IjX9gNS9e/fCpwGwHRRqrcVzqkhfOX9RDnIGAADN10k139YXXlQb&#10;vJRjVjNTXpIHxKsd9ZWVlS28S7R68xcJ/TGDsvPz8+HTANiU5tOtO9NI88VNe+zxpcgZAAA0X2fU&#10;fJRmY6PdE8dMbwX1xE3BA6K5j9I5G8wP0W38VsJo8c0IAJtiZEamesxTd57TDefEcgbPKQAAmq+T&#10;ar7CwkKmT5xFo51cpa2treU4avuOIrWHHzPlJceC8yT4VAMnhEfHwaEBsCmqqqocXQzKfomqh4ro&#10;T+sXlj1jJrIFAADN10k139atW7Xx080Fn27DOamCabFXH8k+nbNBptLKlMz4idncGhEA8P8CPcjz&#10;FuaERA2KH5628/ViZAgAAJqv82q+kydPqlzczTv9KMet6erb08rDq6urGxoa4MoAAAAAgOazdWbN&#10;na907U5ST/PEMWbSZqVWX1paCu8EAAAAADRfh9J8t25/qA2PTXD18h2WmlFRUQHXBAAAAAA0XwfU&#10;fAAAAAAA0HzQfAAAAAAA0HzQfAAAAAAA0HwAAAAAANB80HwAAAAAANB80HwAAAAAANB80HwAAAAA&#10;ANB80HwAAAAAANB80HwAAAAAANB80HwAAAAAANB80HwAAAAAANB8AAAAAADQfNB8AAAAAADQfNB8&#10;NkpNTc1jjy+NGpKclT29tLQU3gwAAAAAaL6ORmVlpdbZoE5+VDWzWDZompTRPrtuAxwaAAAAANB8&#10;HYqwgXHMqKWOmy+wf9pVFYyT4ezZs/BpAAAAAEDzdRxEDmJt3gmT5jP+DZpUWFgInwYAAAAANF/H&#10;Qa7SNhJ8my+oQkdt3boVPg0AAAAAaL6OQ4+AINXM4jvfdvNOiBzEJ0+ehE8DAAAAoJ1pvs8//zwy&#10;MlIulwcGBh4+fJi2fPzxx926dZNIJLTlyJEjnVnzlZWVMTq9IiZbk/Oeeu4edbfAWXPnw6EBAAAA&#10;0P40X3Bw8Ouvv3716tV33nnH1dWVtqSlpW3duvXy5cvPPPNMampqZ9Z8t24P3R2Zkenh0zM8NmH7&#10;jiJ4MwAAAADapeZjuXbtGik/0n+07OHhcenSJVq4cOGCl5eXxZ4kB2NjY+MBAAAAADof3N36bV3z&#10;Xb58WaPR2Nvbv/baa7QqlUpv3rxJC9evX5dIJNDsAAAAAAAdpJ2PKC4udnd3pwWGYW7cuMFqPtJ/&#10;uH8AAAAAAO1S89n9B/ONdXV1CoWCFnx9fS9evHjr9rRjnp6euH8AAAAAAO1S85nTs2fPo0ePXrt2&#10;bc+ePcOGDaMtWVlZW7ZsuXLlSkFBQXp6Ou4fAAAAAEC713z/+Mc/goKCGIZJSkqqqqqiLaWlpZ6e&#10;nmKx2MvL6/jx47h/AAAAAADtXvMBAAAAAABoPgAAAAAAAM0HAAAAAACg+QAAAAAAoPnAPfPzzz+z&#10;cQTv6Se+DO3cuTMwMFCn082ZM+fKlStCWPnpp5/smiDQ5VhYEYlEAhkqLi728fFRKpXx8fGfffZZ&#10;W85/5MiRyMhIhmF69+794osvCucGHIb4dYPmDPHrCRyXw68bcBji0Q2470KLTsKXIRM7duxo43PK&#10;YeXgwYMBAQGUb3379n3nnXf4KuKapvm1117z9fWVyWSUby+99JJAhgQq4ppeDo+OzZ1mHv2NwxC/&#10;+fbtt9+mpaVRmumRfOWVV4QrSDnuAr/PKTRfB6S2tnbEiBF3dXSOn/gytG3btoSEhG+++YZ+nT9/&#10;/ty5c4WwUlpampSUdN/yzcQHH3wwadIkIQwdPnw4JCTkxIkTv//++7lz50aPHs2OEG8FH3/8MZ2f&#10;TkUvxePHj/fs2ZNuihBuwGGIXzfgMMSjJ7SYb3y5AYchHt2A+y5Yf7FtNGTiiy++oFdXW7yOw0pl&#10;ZeUjjzzyww8/XL9+/fvvv58+ffqnn37adpdomuavv/6a8ur999+/dOnSe++95+zsTK9kIQwJUcS1&#10;eAva6NgcaebX3zgM8ZhvlNTExES613V1dV9++WVMTIyFxOf3fXrXu8BvvkHzdUD++7//m6q55BxN&#10;HZHjJx4N+fv7nzlzxvRIODk5CWFl69atTzzxxP3JN3NiY2NPnz4thKH4+Hj6ybT60UcfPfroo60z&#10;QWWTuVAoKyvr1auXEG7AYYhfN+AwxKMncOcbj27AYYhHN+C+C9ZfbBsNsfz2228DBgwgZdYWr+Ow&#10;Mnz48P/93/81rV64cKHtL/67pvnpp5/+y1/+YlolEdCWG8RhiPcizppb0EbH5kgzv/7GYYjHfNuy&#10;Zcu+fftMq6dOnfLz8xPofdrcXeA336D5OiAKhYJqn7dutxVb/xO/hkycP3+e6sFCWJkzZ85f//rX&#10;+5NvJioqKuLi4gQyRBn1888/m1YvX77cp08fvmqrMplMIDfgMMSjG3AY4t0TWrwcXtygOUPCuQH3&#10;XWjuYvkyNGXKlNdff51Hr7Ow4uHh8dNPP5lWSf+1fXqku6Z5yJAhZ8+eNdcBJKSEMMS7Y7d4C9ru&#10;2NanuY3+xmGIx3xLTk7maGUXqCDlvgs8PqfQfB0EUz24qSNy/MSvIZbvv/8+LS1t3bp1QlihpyIj&#10;I4OKdXoAwsLC2GdP0MshqEJ/1y4dvBjS6XTm/ZPoxa9Wq3lxCarZU31UIDfgMMSjG3AY4t0TuC+H&#10;LzdozpBAbtDiXWjuYnkxtGPHjunTp/PodU2tvPPOOwsWLLhw4cL169d//PHHxYsXv//++20x0Vya&#10;3dzcfv31V9PqpUuX2tiG3Zwhfh3bmlvQdse2Ps1t9DcOQzzmG1UkPvvss6FDh5K86969+2uvvSbc&#10;+9TKu8DXcwrN1wHhcER+ffSuZ5s1a1bXrl2DgoJOnjwphBWq4q9YsYLeiA0NDd98880DDzzwt7/9&#10;Teh88/b2rq6uFijfYmJiysvLTav79u3jZbAIsXLlyrv2/OVd8zU1xLsbNDUknCc0l2/8uoGFISHc&#10;wJq70NzFtt0Q24fMJGTb7nXNXc727dspr9gu8Dt37myLCY40y+XyGzdumFbJ6yQSiRCGeHRsK29B&#10;2x3b+jS30d84DPGYb3Svw8PD3333Xcq6r7/+etiwYXetSPBbkHLfBV6eU2g+aD6hDP3000+JiYn0&#10;zAhqxVSoCXo5J06cCA4OFi7fKJeoQnnu3LmrV68ePnyYyhpe2vCpqBo9erT5W0ogN+AwxKMbcBvi&#10;0ROas8K7G1gYEsgNuO8Cd5a2xZCpDxnvXmdxOTt27EhPT//uu+/oTf/VV1+NGDFi9+7drTszd5ql&#10;Uun169fNNR8pAyEM8eXYVlrh3bE50syvv3FnTlsKBKpCmPfn++STT2JjYwUtSLnvAu/5Bs0Hzce/&#10;Gvv888979+4ttJX6+nqDuviXAAAMoUlEQVS+Xo3NGXrhhRdmzZolaL69+uqr3bt3p1dIfHz8Bx98&#10;oNPp2miCdMP48eNramqEdgNuQzy6QYuGePEEDiv8usFdDfHuBtx3ocUsbYshUx8yIbzO/HJ69Ohh&#10;PvigLf7GnWZXV1fzb7uXL19udaiOe8qcVju2lVZ4L9+aS7MQ/saROW0pEDQazaVLl8zV810fRh5d&#10;muMuCJFv0HzQfPyrsStXrrS6Hmy9lbq6OiqLBb2cqVOnbt++/b7l25EjR9rYeZ+qg3PmzPnXv/4l&#10;tBu0aIgvN7DGUNs9gdsKj25gzeW03Q2474I1aWiLIbtm4P1ylEplQ0OD+QuStrT6weRI89ChQ7/8&#10;8kvTzmfOnCFpLoQhvhzbSiu8l293TbNA/saROW0pEIKCgswHBpH+02q1gr5Pm7sLAuUbNB80Hw+G&#10;unfvfurUKdNqeXl5WFgY71aoWv/VV1+ZVj/55JMxY8YImm9RUVEfffSRcPmWnp5u3lCxdu3aBx98&#10;sNUn//HHH7Oyssx7hgnkBs0Z4t0NmjPErye0mG98uUFzhvh1A+67YI2T8GKIL6/jsBIcHHz58mXT&#10;TyTL6IUtxKOan59v3my2c+fOp59+WghD97mI48WxudPMo79xGOIx3xYuXGg+nOLYsWN3DQDE4/v0&#10;rneBx3yD5oPm49/Qxo0b6RkjN71+/frZs2epEnzw4EHerbz44ouZmZnff/89Ve6//vrrjIwMXkKw&#10;cmSOm5tbW6LjtmiITs4G4P3111/feeednj17/vOf/2zdmY8fP96/f3/zHjwCuQGHIX7dgMMQj55g&#10;Tb7x4gYchnh0A+67YKWTtN0Qj17HYWXXrl30Xvz8889///13yj1yg1b35+NOc01NDanJw4cP19XV&#10;ffDBB76+vt98840Qhu5zEceLY3OkmV9/4zDEY77Rne3du3dFRQU5FZ2K/E3oMRxN7wK/+QbNB83H&#10;v6GbN28+99xzfn5+MpmsX79+b731lkCXU1RU1KdPH7lcHhISwmOEjuYyhy6Hl3nkOAzRW8rd3V2r&#10;1aakpFD1tNVn9vHxseaDUdvdgMMQv27AfUV8eYI1+caLG3Ab4ssNuO+ClU7SdkM8eh23FXrZkwIT&#10;i8X0n8cp0Zqm+c033/Ty8mIN/fnPfxbO0P0s4vgq35pLM7/+xp05POYbPYDR0dGUOT169HjjjTeE&#10;fp82vQu85xs0HwAAAAAAgOYDAAAAAADQfAAAAAAAAJoPAAAAAABA8wEAAAAAQPMBAAAAAABoPgAA&#10;AAAAAM0HAAAAAACg+QAAAAAAADQfAAAAAACA5gMAAAAAANB8AAAAAAAAmg8AAAAAAJoPAAAAAABA&#10;8wEAAAAAAGg+AAAAAAAAzQcAAAAAAKD5AAAAAAAANB8AAAAAAIDmAwAAAAAA0HwAAGsLiGaw/tim&#10;y7Z/vdbsWVpaGhcXZyNpO3LkCP0UGRlpfsu++OIL0w6ff/75Pd27e7r21p02IiKCjvr73/+OpwwA&#10;aD4AADSf7Wq++39FHBYTExPpp7/85S/mt2zNmjWmHZ599lkeNZ/FeVp32l27dtFRlHI8ZQBA8wEA&#10;2pMGgub7/0rbt99+a29v7+Li0tDQYNpNJpNFRUWZ9omMjKQtNqX5KLV6vZ5SXlVVhQcNAGg+AICt&#10;a6AzZ86MHj1ap9Op1eq0tLSzZ89ao/maO6p79+602+nTp9nV0NBQWu3Vqxe7SrvRKu1jTTqbWt+/&#10;f3+fPn2kUmlAQMDBgwet1Kn/+Mc/EhMTGYbRaDRZWVkXL1681aT5k92fzknnJ2nVt2/ft956y+Kc&#10;b775ppOTU2xs7J49e2h17Nixph1ombbQdlq+ceNGXl5ejx496Dwkiein7777jvteFBQU0PaZM2ea&#10;70ZpFolEP/30E2358ccfaTkpKcnKu3Cv184uXL16dc6cObQnJXvatGmXLl1iT0VHPfTQQ56ennK5&#10;3MfHZ+nSpVeuXGF/ot3owD/96U940ACA5gMA2LTmq6qqIh1jrgBcXFzuqlHMlzmOmjFjBq1u27bt&#10;1u3mK9MOX375JW15+eWXaZkEROs0n0QiMZ3QwcHhs88+s0bzmZrHWCZPnnxX3UNnE4vF5uf/8MMP&#10;zc9DW+h/cnIyKR7SWEql8tdff6Vf6b9CoVCpVKwSMv8IyzJ06FDue8FKxv/6r/8y323Tpk30/9VX&#10;X6Ut27dvp+XnnnvOyrtwr9fOLmRmZppvN90mkpUWhzz66KPsT2+88Qatjhs3Dg8aANB8AACb0HzN&#10;deaj9zqtDh48+LvbDBkyhFanTZvGrfk4jmL7eE2YMIGW//SnP5ksbtiwgbY88MADtLx79+7Wab7E&#10;xEQy9/3337O93zIyMqzRfLQzKc6ff/75scceo1WdTndXi6ziIeF19erVffv20XJaWpr5nnPnziV5&#10;d+7cOdoyadIk04Wwl5yVlcXu7OvrS6u08ffff//kk09omQQit+bz8/Oj7WfOnDHf7fTp0/Q/PT2d&#10;tlBK2B2svAv3eu3salJSEl3dL7/8sm7dOlrV6/Xsr5R+Wv2f//mfa9euFRcX07K7uzv706lTp2iV&#10;0o8HDQBoPgCATWs+ennT6smTJ9lVdnCom5sbt+bjOOrHH3+0t7dnl0mO0PaQkBD6HxMTQ1toO/3K&#10;fq9sheYzqaLKykpa7datmzWaz/TF8+LFi7RKCbirRfartDmurq4WIsy084EDB2jLmDFjbv2nGcz8&#10;W/Bvv/1GqwsXLgwICOCwaMLR0ZG2k9iy2M3Hx4dhmNraWqVSSVLS+rtwr9du3hZL1NXV0apIJGJX&#10;IyMjadXLy2vWrFl79uy5fPmy6UBKG/2k1WrxoAEAzQcAsAnN19yvUqmUfq2vr2dXaYH9hMqt+biP&#10;CgwMpNVjx445ODiQyPj0009Ft6EttL1fv35Nxahp9ebNm+yv165da2rdwiIlwxrNR6diV2/cuMHR&#10;Q9HiMyghFovN92S/5LL8/vvvTk5OCoXiwoULcrmcRM/Vq1fZnz744ANWwzUV2c3dC/ar8fXr1y12&#10;e+SRR2hhzpw5bCvjPd2Fe7p2dpUdQULQXTDfgbQge09Z6Orefvtt9ic6xDyjAADQfAAAG9V8Hh4e&#10;5m1FtECrnp6e3JqP+6gFCxawoeboPzvyNCYmxrRl4cKFd9V8pA5pwTRu4Kuvvmpq/V//+he7yn73&#10;7NKlizWaz8pf2Wazmpqa5s5Jssl8I/tpdfLkyfQ/OzvbtL13796sUDtw4ICpRyP3vdDpdOaa0rTb&#10;wYMH2fY2+v/uu+/e0124p2vn3pnlo48+Wr58+dChQ2m7t7c3u5FtPiQViAcNAGg+AIBNaz5WsgwZ&#10;MsS8T5jFANKmy9xHvfPOOyYxt379etpiGnxAkBK6a0r0ej39umrVqp9//vncuXPDhw9vaj02Npa0&#10;YHV19YgRI6zvz9fcr+yIjaqqKrJ46z+faGfPnv3LL7+wvdZCQkI48vDw4cPs11KTIGNhGIa2fPjh&#10;h6Th8vPzzZvQmrsXrEysrKy0MHflyhW5XE7LCoWCbc+z/i7c07Vz78w2KL7xxhvXrl0j5UfLTk5O&#10;7E9ffPGFedstAACaDwBgo5rv7NmzbA99805sP/zwA7d+4j7q8uXLpgGwbH8yU3MXbTfvDWZOVlaW&#10;+QktYtGxy6z4MC1/+umnbdF87GAL01gN9mO0eRrefPNNjjy8ceOGm5sbK4B+//130/aUlBTzk7BD&#10;a//9739z3IsJEyawwz6amhs2bBgtkwK+17twT9fOvfOYMWMsPlXPmjWL/YkVxxMnTsSDBgA0HwDA&#10;pjXfrdvjIUaPHq3ValUqFS2w41Jb1E8cRxFRUVG0c0BAgGlLeHg4bRk4cGBzyfj5558nTZpEJ1Qq&#10;lYMGDfrwww+bWj98+HDfvn1J7YWEhNByi9fLLWX27Nnj4+Mjl8uHDBnCbtm/f39QUBDJzR49erBB&#10;UrjzcP78+bR9xowZ5hurq6vHjh3reBvSRuzQCnY4bXPn2bp1q/kHYvPdNm/eTMtbtmy517twT9fO&#10;vTPJ9Mcff5xkIu3v7e2dk5Pz22+/sT/RBdJu27dvx4MGADQfAADcD+Xarvnhhx9EIpGrq6tFl0Eb&#10;5+bNm+7u7pTyH3/8ES4KADQfAABA87UM20OxuclFbJN3333XPIohAACaDwAAoPlagP2WHRsb247S&#10;TKmlNH/00UfwTwCg+QAAAAAAADQfAAAAAACA5gMAAAAAANB8AAAAAADQfAAAAAAAAJoPAAAAAABA&#10;8wEAAAAAAGg+AAAAAAAAzQcAAAAAAKD5AAAAAAAANB8AAAAAAIDmAwAAAACA5gMAAAAAANB8AAAA&#10;AACgXfF/xKvNajmXFoAAAAAASUVORK5CYIJQSwMECgAAAAAAAAAhAFaAcH7ZjQAA2Y0AABQAAABk&#10;cnMvbWVkaWEvaW1hZ2UyLnBuZ4lQTkcNChoKAAAADUlIRFIAAANRAAAB8wgCAAAATqwAMQAAgABJ&#10;REFUeNrs3QtUVOe9N37mPvs2e5gBBhkcEAREHBEBURGIIKCigBJExQarxjuJF1LvMVES4zXzKolJ&#10;ShrS8lZ7YhJMsce0rGJKKjbmlDYmodZ4TlLt0ZQ3f5rYStcxl/9vHIMz4+me0TI6A9/PYrmGy3b2&#10;fmZfvvvZzyXom37kscce+6//+q9vAAAAAMBVEDIfAAAAADIfMh8AAAAAMh8yHwAAAAAyHzIfAAAA&#10;ADIfMh8AAAAAMh8yHwAAAAAyHzIfAAAAADIfAAAAACDzAQAAACDz3Vs9PT0PPvhgcHDw0KFDT5w4&#10;QT85depUdHS0SqWyWq2OnyDzAQAAAAR25tuyZcuGDRv+/ve/v/LKKxT76CclJSV1dXVffPHFE088&#10;UVxcfGvm+8UvfvEhAAAAwMDzl7/8JVAz3/Dhw999913nn5jN5s8//5xeXL582WKx3Jr5WlpaOgEA&#10;AAAGngDOfFqtdsuWLTqdbsSIER0dHfQTtVr99ddf04svv/xSpVLh2S4AAABAwD/bVSgUNpvt6tWr&#10;v/zlL9PS0ugnHMd99dVXjsxH+Q+ZDwAAACDgM1/vk9z/+Z//0Wq19CI2Nvazzz6jF11dXZGRkch8&#10;AAAAAAGf+RYtWvTcc89R4Pv5z3+emZlJP5k7d+6BAweuXr1qs9lKS0uR+QAAAAACPvN1d3eXlZXx&#10;PJ+cnPzBBx/QT1pbWyMjI5VKpcViOXnyJDIfAAAAQMBnvtuFzAcAAACAzAcAAACAzIfMBwAAAIDM&#10;h8wHAAAAgMyHzAcAAACAzIfMBwAAAIDMh8wHAAAAgMyHzAcAAACAzIfMBwAAAIDMBwAAAIDMh8wH&#10;AAAAgMyHzAcAAACAzIfMBwAAAIDMh8wHAAAAgMyHzAcAAACAzIfMBwAAAIDMh8wHAAAAgMwHAAAA&#10;gMyHzAcAAACAzIfMBwAAAIDMh8wHAAAAgMyHzAcAAACAzIfMBwAAAIDMh8wHAAAAgMyHzAcAAACA&#10;zAcAAACAzIfMBwAAAIDMh8wHAAAAgMyHzAcAAACAzIfMBwAAAIDMh8wHAAAAgMyHzAcAAACAzIfM&#10;BwAAAIDMBwAAAIDMh8wHAAAAgMyHzAcAAACAzIfMBwAAAIDMh8wHAAAAgMyHzAcAAACAzIfMBwAA&#10;AIDMh8wHAAAAgMwHAAAAgMyHzAcAAACAzIfMd5d0dXXV19fX1tY2Nzdfu3YNuyYAAAAg8/W3zNfS&#10;0iKGmPSZs5mJi9X6MGtqBkVA7J0AAACAzNd/Mh/FO15v5JcdCt5/2f5luyjkLy8uq8DeCQAAAMh8&#10;/SfzHTlyhI1MvBH4vo19aobr6enBDgoAAADIfP0k8+3Zs4fPXeyW+TS8eOnSJeygAAAAgMzXTzJf&#10;a2urfoiVcl5v5uMW1OtDTNg7AQAAAJmv/2Q+MrGwiEuZIqw5RoFPV/MmPyjmxZcasHcCAAAAMl+/&#10;ynxXrlxZtHQFI4hqhjOGmxH4AAAAAJmvH2a+Xt3d3dgpAQAAAJmvn2c+AAAAgAGa+d54442goBvr&#10;eerUqejoaJVKZbVaT5w4gcwHAAAA0B8yX09PT1JSUm/mKykpqaur++KLL5544oni4mJkPgAAAID+&#10;kPm2bt1aW1vbm/nMZvPnn39OLy5fvmyxWG7NfIcOHWoFAAAAGHj+8z//M1Az3/nz561W6z/+8Y/e&#10;zKdWq7/++mt68eWXX6pUqlsz3+9+97v/DwAAAGDguXr1aqBmvmnTpv37v/+7fS2/zXwcx3311VeO&#10;zEf5D892AQAAAAL+2W6QK/pJbGzsZ599Ri+6uroiIyOR+QAAAAACPvM5hz/Hi7lz5x44cODq1as2&#10;m620tBSZDwAAAKAfZr7W1tbIyEilUmmxWE6ePInMBwAAANB/Mp+XkPkAAAAAkPkAAAAAkPmQ+QAA&#10;AACQ+ZD5AAAAAJD5kPkAAAAAkPmQ+QAAAACQ+ZD5AAAAAJD5kPkAAAAAkPmQ+QAAAACQ+QAAAACQ&#10;+ZD5AAAAAJD5kPkAAAAAkPmQ+QAAAACQ+ZD5AAAAAJD5kPluX0tLS9LoDJVaG26J3bhl67Vr17BD&#10;AwAAADJfv9Lc3MyHRvDLDul3n+cfbOCHZU4tKcMODQAAAMh8/UpYZBQ7Z1/w/ss3vmwXdZFx7e3t&#10;2KcBAAAAma//UDOcfu8nNzPf/su6vMU2mw37NAAAACDz9avMF2y76Jz5uNi0xsZG7NMAAACAzNd/&#10;TCoq4Yse6Q18wppjGpa/cOEC9mkAAABA5us/KN5ZYhO0g+KY4s187mJOb/zJK0ewQwMAAAAyX3/T&#10;09NTX1+/aOmKPXv2dHZ2Ym8GAAAAZD4AAAAAZD5kPgAAAABkPmQ+AAAAAGQ+ZD4AAAAAZD5kPgAA&#10;AABkPmQ+AAAAAGQ+ZD4AAAAAZD5kPgAAAABkPgAAAABkPmQ+AAAAAGQ+ZD4AAAAAZD5kPgAAAABk&#10;PmQ+z2jNbTbbw2tqGhsbr127hl0TAAAAkPn6W+Zrbm7m9UbdxIXMlBpNqCUuKfnChQvYOwEAAACZ&#10;r/9kvkuXLjGCKFS/Frz/sv3LdpEvemRSUQn2TgAAAEDm6z+Z7/Dhw9yQUTcC37exT81wPT092EEB&#10;AAAAma+fZD6bzaabuNA58+n3fqLhxUuXLmEHBQAAAGS+fpL52tvbdZFxwbaLvZmPm/+8MdyMvRMA&#10;AACQ+fpP5iNTS8q44Tn8skMU+ITq13iT5ciRI9g7AQAAAJmvX2W+np6e1Y+sN5jMQUFB0fFJTU1N&#10;2DUBAAAAma+/ZT7wf93d3S0tLc3NzV1dXSgNAABA5kPmg37o8OHDvN5oHJnDR1s1LPfC9+tRJgAA&#10;gMyHzAf9SkdHh5rhdOtaHD1shDXHeJOlubkZJQMAAMh8yHz9TU9Pz4CdGmTR0hWacZXOg+lw85/P&#10;m4pBswEAAJkPma8f6e7unlVZpWY4RjSygrj/QN1AK4H0rDx+SaNz5tOtazHHJGDfAAAAZD5kvv4j&#10;O69QmFCp3/uJfVK4JY1CtHXf07YBVQLLqldx09c7Zz5t7nLU8wEAADIfMl//0dbWptRy+t3ne+OO&#10;+NhpDcsPqELo7OwUjCZu/vP24Hu9ko81mNrb27F7AAAAMh8yXz9RV1eny5rnMhfw/suCyTLQyvn4&#10;8ePGcDMTHGYYmiKGmDBiNgAAIPMh8/UrTU1NhtEFLk3ZNr0tVyh7enoGWlFcu3ato6Pj9OnT9AI7&#10;BgAAIPMh8/Ur3d3dIeFmbv7zvZmPHz+75P4KlAwAAAAyHzJfv9Le3m5/rBk+RDdxoX5oSnpmDiai&#10;AAAAQOZD5uuHuru7m5qabDZbS0sLSgMAAACZr4+dPHly1KhRDMOkpKScPn2afnLq1Kno6GiVSmW1&#10;Wk+cOIHMBwAAABDwmS8+Pv6NN97o6ek5ePBgUlIS/aSkpKSuru6LL7544okniouLb818Z8+e/QcA&#10;AADAwPPll18GaubrdfXqVb1eTy/MZvPnn39OLy5fvmyxWG7NfD/4wQ+OBayXX355165d//Zv/3YM&#10;AAAA4DadPXs24DPfz3/+86qqKnqhVqu//vprekFJVqVS9Ztnu7Ta6Zk5fGiEOMQqVyirV9dgQBAA&#10;AAAYKM92HT777LPp06f/9a9/pdccx3311VeOzEf5r39kPop3cUnJ7JSaGwPg1bzJJYzbuGUr9k4A&#10;AAAYKJnv0qVLc+fO/fjjjx3fxsbGUgSkF11dXZGRkf0j8zU3NysEo2NeL8eXfseHKi2LvRMAAAAG&#10;ROY7fvx4VlbW5cuXe39C+e/AgQNXr1612WylpaX9I/PV1NRoMh9wm99MzorogwwAAAADIvNZLJYg&#10;J/ST1tbWyMhIpVJJvzp58mT/yHyLFy9WDR3nMqHtmmNBcuWlS5ewgwIAAED/z3y3K0Az38GDBxW6&#10;UHbmdsfjXfpXlZQvUzHd3d3YQcF/dHZ2Ti4uCzVHxVtT9+x7Gt2MAACQ+ZD5bg+tM6s3KgYNkzGi&#10;auQUuX6QKmrU6LFZ2DvBf3R0dHB6ozB7l7ilnZv/PDdk1NSSMhQLAAAyHzLf7al79qCK4dSjpmly&#10;l7HjZoshps7OTuyd4D9Sx+cw33Ytt3/ZLuqiEo8fP46SAQBA5kPmuz3t7e2Llq7Iyi/asGlzV1eX&#10;X60brU99fT0V75EjR/BEb2BSM5xY+55zq1Nu+nraV1EyAADIfMh8/URLS4sYYtJnztbmLlfrw+KT&#10;ki9cuIBiGWg0LK/ffd458zGjp+/ZswclAwCAzIfM1x90d3cLwUZ+SWPvEz0hf/mkohKUzEAztaRM&#10;N2V1b+ATt3Uo1NqOjg6UDAAAMh8yX3/Q1NTERsS5jB1ou6hmuCtXrqBwBpRLly6FR0ZpokexFbvY&#10;mdt5k+XRx7ejWAAAkPmQ+fqJuro6MXehW+ZjRCMe7w5AFPRtNlvRzIpl1ava2tpQIAAAyHzIfP1H&#10;e3u7LjKOct7NlvsL6oVgI0oGAAAAmQ+Zr1+ZWlImJBcI1a9R4NOtaxHMcS98vx7FAgAAgMyHzOfX&#10;qIgar/OyrHp6eqpX1zCCqGY4Y7j5xZcaUIYAAADIfMh8fs22/wBvNBnGl+uScuQK5bYndni/LOaC&#10;AwAAQOZD5gsAra2tGp1R3NbhaJmn2/S2LjIOUykAAAAg8yHz9SulFZXa3OUuUynMf76gGLOmAgAA&#10;IPMh8/UjKeOyHV0xer/o2+EpGSgZAAAAZD5kvv5j0dIV3PT1zplPO75ybtVClAwAAAAyHzJf/0GF&#10;ozOa2PId+p1nKfDxSxq1vNjZ2YmS8ca5c+fq6+vr6urOnDmD0gAAAGQ+ZD6/1t7ePiQhScVwfGhE&#10;RFRsa2srysQbT+7czRlMwdnz+NTpcoVyWfUqlAkAACDzIfP5uwvXoRy8RMlYzYli7XuOB+Litg5d&#10;tBXjFAIAADIfMt+daG5unjipcGjSqLmV87q6urxf8NKlS9iPfWpu1ULNfYud20HyDzZk5RehZAAA&#10;AJkPme/2rKh+SMYITOlWbt5+ZWyGkhFOnjzpcakXX2rQh5gY0ahh+VmVVRgz2UfGTSzklzS69Hde&#10;c8wck4CSAQAAZD5kvtvw29/+Nkih1G040Rsp2Dl79eGDPQY+wRyn2/S2fXTlmjf59BljMnOwQ/vC&#10;2u+tFwofcs58zISqaWUVKBkAAEDmQ+a7DStXrlQOSXOOFPQlU6qln/DqQ0zcgvqbi9guikOsLS0t&#10;2Kf7HH0QIpX29PWOJn38kkZOb0R/ZwAAQOZD5rs9M2bM0GQ+4Bz49LvPy5SaDz74QGIpDS9SznNp&#10;ZJa7eM+ePdinfYESXtp4+wzFWl4cmpTc3t6OMgEAAGQ+ZL7b84Mf/EDOGSjn3Xy2W7FLwQjSS2lY&#10;Tr/3E+fMx0YmHjlyBPu071y5cgWNJgEAAJkPme/ORUTHKcJiKeqJj53m5u2XMcL31q2XXmRWZZWQ&#10;XdUb+/hlh3i98bY6/AIAAAAyHzLfXXXlypXx2RMVXLBMw2nEUG8e0XZ3d6dn5qh1RjZnoWF8uRhi&#10;QmM+AAAAQOYLmPB3W39//Pjxp556qrGxETV8AAAAgMwXAK5du3b69OkjR46cO3fO17Gy7brbzZe+&#10;1tPTs3HLVmt6Jn2t27jZ31YPAAAAmQ+Z71/V2dkZl5QcHGPVJ+fJFcpZlVUUgHzxRpQpeb3RmDhW&#10;MMcxgvjyjxr9J/IOH5WqS5surDrKLahnEjItsQl+FfuOHz++rHrVoqUrDh8+jBMH9A9dXV3Vq2tS&#10;xmXnTil54fv1KBAAZD5kPt+ieDc4NoGt2NU7nauQXEAn4j5/o46ODg0v6ta19Hb70IVb/GTYkad2&#10;7WYsI5y7Ieuy5q3buNlPPqPZ86p0lkR25nZt4Wq1Pix3chGFVJw+IKBduHAhJNysy1ssVL/GlG5l&#10;woeUza5EsQAg8yHz+VBTU5PGEOE82J5+51kNy/V5qrDPGzuhymV4lzn7Siv84iyflV/Um3pvzG+2&#10;6qg1PdMf1u3w4cNaY8TNkXFsF/UpBXv2PY3TBwS0GRWVbFaV87juuqhEdAUDQOZD5vOhPXv28LmL&#10;3ebhYA2mPt+WlHHZwspX3OaNjbem+kMh5E4p4R9scF43bv7zfpL5KBYzU2r8M48C3DFeb+yt9b8x&#10;qWDp1ofX1KBkAJD5kPl8pbm5WT9srEukWPmKhuX7/I3mVi1ky3c4v5Eme4Gf1PM9e/A5fUqBS+qN&#10;y9i4Zas/rFtWfhG/pNHlA6p+LWZ4Mk4fEOiZT7/jQ5cTwn2LkfkAkPmQ+Xzo2rVrcUnJbN5yx3Su&#10;dBbm430Sdzo6OjiDyR5frj9Hplt8RjR62Z7vwoULbW1tvpuFggphXE4eE5lIqZTWUEyfnpic6qOO&#10;LLe9X23brsua51IdMnr6/EVLcPqAgDajolIo2XyzScneT1SciGe7AMh8yHy+RaudnpmjUGsN8Wms&#10;aKxeXeOjLgJNTU18sJENiTAMTaEX3szVRmmP1o0PjRCHWOUKpe/Wjf7bZw8+lzulJCu/6Kldu/2n&#10;k8SVK1fM0bFceqmw6iglcrpMGsPNGBARAp2jDweTlMs/2EBfYlzarMoqFAsAMh8y393Q2tpqs9k+&#10;+ugjn75LT0/P6eu8qUWj4GVNzWALqm/0pV3XokvK8ZNHrndTd3f37HlVBpOZ1xtnVFTSxRLnDugf&#10;O/bqR9ZjrBYAZD5kvrvn3LlzFK30g+P18WlBQUGLl630k1qulpYWtc54s8vq9UfPvuhTDAAAAMh8&#10;/TzzOdrzcd82rNFtOOE/dWl1dXVuTdnsA/uFRnhTzmfOnGlsbKTU6CfN8gAAAJD5kPnupebmZrU+&#10;zGV8PntdGu8n6xaclOkyVHLNm0q1Vrqej0Le1JIy3mQxjC/XGiPCIqP8ZORnAAAAZD5kvnvGZrMJ&#10;2VWOGj5+2SFxW4ePxue7A5TeLLEJTPFmx+Nd+pcfWbBo6QrppapX1/DW3BtPhG0XuXn7DSaz7/r8&#10;AgAAADJfAGhubhbjUuUh0TIhVMaIMg2vis/yk3q+b76dC1jNicEpBXxoxKzKKo/T4NLKC6uOOtcO&#10;GtKmetNHGAAAAPw08/3pT396+umny8vL4+LiRFFUKpXBwcEjR46srKx88cUXP/30U2Q+j7q7u+Va&#10;QTk4mXKSbsMJbe5ymZaPTRjuP2t47dq106dPU2g7d+6cN3+v4UW3JoDMxMW1tbU43gAAAAIv8731&#10;1lv5+fkymSzon5PL5SUlJb/+9a+R+SQ888wzVFKOAZl7p3mQa3n/WcOurq7GxkYKbc3Nzd702BVD&#10;TOKWdud5PNX6sKamJv/ZItoQ2pz6+vpLly7hLAAAAMh8kkteFxISsnDhwkOHDnV2dnZ3d1Mg+Oyz&#10;z95///0f/ehHS5YsGTRokOPPkPkk3H///eqRU9wqxmQa7re//a0/rF5bWxtlOMPYGczExSrBaE3N&#10;8Dgc8f4DdULMqBtz+9ou8pNXxyUl+8nwLrSXpmfm6OPT2Mmrmdg0RhCP/rQZJwIAAEDm+6cyMjIO&#10;Hz4sfSH/+uuvjx07lpWVhcwnYfXq1erRJc6BT6x9L0gm99hs7u4kJIPJzC2o752dSchfXlxW4XHB&#10;p3btVqm1wqAYLS9OLCzyn0GMZ1VWcemlN6tU1xzTGU2o7QMAX6NTOt1CNzU1YVB3CLzMd6u//OUv&#10;FRUVxuvoBX17lzcmQDPfRx99JNNw4mOne4OItuBhoznKH9aNTk9sRJxLHaTtoprhvMmjdD/Q0dHh&#10;b911NSyvq3nTZYuy59XXYwYCAPCh9vb2kHCzMXGsfnimYxJLlAkEduabPXu2c2M++haZzxvnzp2T&#10;aViZUqPOqODmP68ZX0kRMDIq1h/Wra6uTsypcst8jGgM3PtUCqzu/UtyFqB/CQD4Dp0wWUHklx26&#10;OfB+XNr+A3UoGQiYzPfll1+6/cRgMPz0pz/9+3VHjx6lb5H5vLFt27YghYp/8Iea+xarR01jpq3n&#10;vvuCXCt4U0Pm67ku7I35ohKdx4vmlzTywcbA3eMHRcUKa47dHP567ydqwdjcjCZ9AOArNptNOzTD&#10;ZXD7dS1R8UkoGQiYzDdy5Mi33nrLLfNR1HNkvtdff91ovNvJIEAzX3Z2tiop79Y+HGfPnpVY6sqV&#10;K1NLynQRMYbx5Rp9mCkyqqOjwxerN7GwiEuZ4shJuk1vC5bEgL49PXLkCG+ysBW7KO3pd57VjZ+d&#10;npmDEwEA+M7SpUvZ8h3OZ3j97vNyhRIlAwGT+RyjtFRUVPzpT39y/IRe49nuHZg8ebI6rczldLDj&#10;wyCF8ve//73EUouWrqAodqMG7vpcF2GRUb7o9kH/J72XhuUZ0agPMb3w/YBv+kaxb1BUrJrhaKNm&#10;z6vCBCEA4FM2m81t4nK67YwdnoySgYDJfO+8805GRgZlO5Zlt2/f3tPT8+mnn5aXlxuuoxd3eUDm&#10;wM1869evl2l5x5RrN1qYFW+WMTrpPtEalhPWHKObRfrXsayv57roZ51bEfUA4K6dbULNUezM7XTG&#10;to/M8NhpblDM4cOHUTIQMJnvm+tDsbz00kvh4eGU/IYMGfL666/f240J0My3c+dO5eCRMkbU5i7n&#10;lx1iptTIOIOS1UlnLNZgsv8lIyosyUFypTJuPDtuzlNPPYV9GgDA33R0dMQlJasYzpBgHxZ039M2&#10;lAkEWOZz+OKLL9auXatSqSj55efnf/jhh8h8t6WxsVE/dqZQ/ZpmXKUqIZuSn1BzXK5QSj+oVTG8&#10;Mmq0fseHjvH8rs/YJhw7dgz7tEft7e0Z2Xl02o2KT9q4ZaufDBYNAP3euXPn6PzjD2OvAjLfv+QP&#10;f/jD5MmTKfYplcrVq1f/9a9/9cXqnjp1Kjo6mvKl1Wo9ceKE32Y+x9ibxJtj+8KFC4LRpNtw4mZT&#10;j4LqCXmF0kvJVJrenv+OL4U56dlnn8U+La21tVUINXPzn6e4zC2oZ2PTppaUoVgAAACZ75/6X0dg&#10;Pnr0aGxsLCW/sLCwF198sc9Xt6SkpK6u7osvvnjiiSeKi4tvzXxvv/32x/eazWZjRUNwwhgmdDDD&#10;6w4ePOhxkb1P21QMp02Zxlbs0o2vCBkU6XFDZBr3ceY02QsLCwt9tFF0b/rKK6+89957Hwe46Pgk&#10;duZ25+EGhcHDDh8+/DEAAECAk26qfueZ75+NwPyPf/yDAhnHcb6YZtdsNn/++ef04vLlyxaL5dbM&#10;99Of/vQ/7qmGhgaNEKxb19I7mh2jD/3Rj37kccFXX3112fIVk4tnrFu3rq2tzePfyxQq/c6zzplP&#10;rh80c+ZMjwvu2rWrtHw2fe3YscObLfrZz342fFQ6awwXLMPlCsXsygfeeeed/whYCpXGrdzY/Gry&#10;HwAAAAHuz3/+s08yn/NofJS03EZgvnjx4ty5c/s886nV6q+//vqb6yNCq1QqP3y2W1pRqcle4NYn&#10;f0ZFpccFz5w5s2HT5vLKKpvN5s0TYX2YWTWioLe3Lztnn0zD0uctvdSUkjIxLo0t38FMqVHrw/KL&#10;SqRbs9FvrakZXMFDjkFhKMvqknI2btkauDXbGpbT7/3E5QMakVtXhwHxAQAAz3a9yHz04u6MwMxx&#10;3FdffeXIfJT//DDzDU/JEFYddY4UQvVr9EPppV58qYEVjdzUGnbmdk30KFNklMcNefPNN+WMLkiu&#10;UA67TxE5Qqbh7pvkoQngC9+v14RF3ZxUw3aRix9r239AYpGWlha1zugckvQ7PqTYFLj9HiYVlfCT&#10;V/dujrilXanWBmLXHwAAgLuU+WbNmnX3R2COjY397LPP6EVXV1dkZKQfZr7Sikq2YpdrM7sF0vV8&#10;Fy5cUDOcdvJa5eCR8pAhyvgJ7OTVHvtwFE4r4XIW6Da9zc1/nlKmbtVPdUaT9PAuY7LymNKtzuvG&#10;L2kcPT5HYpG6ujq3oUTtS4VGBG5IotK2xCZozIlUFNz09ZzB9NwL38eJAADAD/X09FSvrjGYzBqW&#10;Tx2f097ejjK5N5kvNTV13Lhx0iMwf/XVV8eOHcvKyuqr1Z07d+6BAweuXr1qs9lKS0v9MPPRHkkx&#10;grJU76SKGl6UnhWtsbFRKYbJNBwzeS1bvsNeaadmlWqt9BNeuUJJgc85ihnGl9N/JbFIqGWoW1df&#10;Wk8h1CyxSHNzszhsnMs0kTVvKtWagB7fhE4ilGXnVi3csGnzmTNncBYAAPBPY7Pz9OPKxW0dYu17&#10;zJQa3mBC7Ls3mc9RvRcWFrZ06dJXXnnl7Nmzn3/++Zdffvm3v/2ts7Pz0KFDVVVVjuGa+7AzR2tr&#10;a2RkpFKptFgsJ0+e9MPMRw4fPswKIhtmMSaOFUNMTU1N0n//0EMPBSnVlKVutjCb8biM0XV1dUks&#10;RcnSrfqNy6zcs2ePxCLhUbGa8d9xXkSVeF9wuEVike7ubgWrY0q3Oh7v0r+qxIkxw6w4cgAAwKfo&#10;6qnRhzk3LuIfbEganYGSuQeZ78SJE/n5+Y5Zd/8ZuVxeVFTU1tZ2dzYmQMfnmzRpksI8wi3AUQq8&#10;ePGixFLGcHNv72B7Gtt5VqnlKBNLLDKr8gG5EKIeXSqsOipuabdP48Hq86YUSyzS3NysMQxSmJNk&#10;jKgaOUVuGKxOL1czbE9PDw4eAADwnZqaGm1+tcvF0XZRqdZiIP17kPkcPvnkE5vNdv/998fFxQUH&#10;BysUCr1en5iYOGfOnGeeeeYuz9AaoPNwpKSkaLK+67xb020NZb5Tp05JLHXkyBHeZGHLd+h3nxdr&#10;3xMzZuRNLpJ+o/b2djY4VDUiXx46hL5UKcVanUG6ntw+NfjEhXSY6Wre5OY/73iazBpM6PQAAAC3&#10;i644e/bsqaurO3funMc/pr8U8pe79Ilcc4wRRBTjPct8fiVAM19VVZWMDeZXHtFkL6BApi1czZRu&#10;lWl46ZEVHbHPMGiwTK5Qs8ID313kTd3byz9qpAOGM8cZR+bweuOLLzVI/31LS4t+aIpLE8BlhzQs&#10;jyMHAABuy9yqheLgeIpx7IhcuUK5Z9/T0n9/5swZzmASHzt9swlTein9JyhJZL4Aznx79+6V8wa5&#10;EMLO3M7Nf16VeJ9MpZV5mm+XttQUGaUbP5v7zgH16FI1w3kMcA4UJVuu85gpHdIzc9jxleKWdvvI&#10;Jts6hKGpT+3aPTCPFjoBdXR04LECAMDtevbgc3zUiN7GeXRNEUwWjx0y/s8zB5VqrTZluv2hVnJe&#10;wohkL69cgMznpx599NEghUo7Za1i8Ei5IVIZl8kUrZezovST8Ql5hWxBtfM4c5ze6IvNr3v2oJIP&#10;trfODImSKdWsaHj//fcH2nHS2tpKCVsflciGRAjBxiNHjuDcAQDgvXhrqttAZkzp1mXVq7y52d62&#10;vXbR0hUNDQ245UbmC/jMt379erk4SB4cyS2oF1YdVY+ZJVOzlK6k72bkCmXvJBw3vrLn1dfXe3w7&#10;OmY6rvPm4KHcqWY4Yc0x/e7z9sZ8tov8rB2jxmQOqIOEdipGEIXq124MZL2gXhduwXgBAADeC7fE&#10;Op4X3XxQO29/QXGZj96ura2NLogtLS3ocdiXme+Xv/zl7Nmzo6OjGYZRq9WRkZHl5eX0Q2Q+782c&#10;OTOIApxTkwV+SaNMK0iP1cKIRvehkjPut9ls0u91/PhxY7g5OMbqqK/yOI6MvadIzCi3N9Ly4oCq&#10;Xac7UU1qqcup6oFn8qaW4PQBAOClycVlFPJcJiyISd22vbbP3+jSpUvpmTn6IVZ95myNPiwuKbmz&#10;sxPl3weZr7q6+p+N0vLQQw8h83lpxIgRqsSJbrlKptJK99uNiIq9UfP07ZRoCrX29OnTEot0dHQ4&#10;Ku1666s4g0l6vOi6ujoxd6Fbn2INL97lHtn3VnpWXu8g2zcGpt5wwhyTgNMHAICX6FojGE320V53&#10;nnU8MjKGm31RfZA3uYjLruq9YLEzt1Psw0PhfzXzvfTSS5TtVCrVtm3b/vjHP/Zc99FHH9lsNkEQ&#10;6Fc//OEPkfm8kZWVpU4vd8lVOz4MUig/+OADiaWOHz9OiU1buFp87LSu5k0xMdNjbyb6A+34Suc3&#10;Yit2Sc8Ld+bMGT40Qlj779rc5erRpcy09eysnWHmqAF1kCxauoLOGi7NUKbU5E5BPR94hS429fX1&#10;VYuWPLymBk0CYCCj/X9IQpJSrVUz3IS8Ql9cr7u6um5t+GSIT7tr4wT328yXkZFBwW7Xrl23/urZ&#10;Z5+lX2Vm3u1WXwGa+Sg0y7QC5Tznlq0yRufN8ZOSMUHLCZEx8U8+tdPjfUzKuGy3udeEVUfjrake&#10;IunESbQyTPFmds4+ZUy6TMM999xzA+32lOJ1b60qhWxtcFhzczNOH+BRd3d3XFKyPnUq3V9pxlUq&#10;1NpHH9+OYoEBflD4ro0dXRb1Q6xuz83oAJSemBSZzzNHZd6FCxdu/dX/+3//j36l0+nu8sYEaOaz&#10;2WxyRke5SptfTcFCO3mtY75d6eenlPAWLV3BiEZjcp5Sy8V70WRhbtVCtnyHS8u83OWTJZvQ0udL&#10;N2TO88Lxc/cOtD4c5P8eOswIIhsRFzK6kF54HFYK/kVnzpyhVO3NqK1+rmrREi691LkKXzBZpNtg&#10;AMAdu3LlipYX7Y+PXRs+SbdiQubzzDHr2v/8z//c+qsvv/ySfkV/gMzn5WrbO+pyBvu/Glam5WUa&#10;TqbUSI/Pt/Z764WkHP3u8/Z9evd5rmTz4NgE6Zsn+zwcBpOw8pUbjdI2vU2RUbrGm+6NuNi0Ad6H&#10;o/fetPk66b418C9ytL/WRcQYrDlyhXJqSZk3Exj6LV5vvNGCtveuafJqX7RbBwCH6tU1wrBMx3Gn&#10;3/sJP3524TQ0xfmXM5+jr8ad/RaZz9ny5cuDZHIZo9NkzNYWrpbrwuT6QRT7pOv5NCzv3IeDvozJ&#10;eR774T7z7EG5WmsfBdAySq5hd+/ZK/33/2sfDhXDDag+HHDXXLt2bWRqRu/Ak2Lte3S+LptdGbhb&#10;RMep48bs5i1TfrU3Y5IBwB2fRh5eU0N3jLzJoma4WZVVAX3fiMzX3zLfrFmzZErNzQBnu6iduFSm&#10;FT7++GOJpViDya36jZu4+KmnnpJYpLu7W8mKciFMlTxVGZsRJFcoPI0I09nZyYdGOF+02Dn7Blof&#10;DrhrTp8+rdRyzvsb3WMEdL1yRnYeN/955xni1fowjOkN4Gs9PT1nzpxB2uvjzCcNmc8bEydOVJhi&#10;mdKtikHDZBpOGZMhrHwlSKmWTmP2+gOnbh90LdEYIqTr+Ualpsm44N6GDmLtewpTXPzwEdKrZ++1&#10;ao5XjZqmGTNLM3YOHzLI190X0Kn+Lth/oC5meDLtRcNHZ/j0A7106RJFnMbGRm8a59GfBadPd29/&#10;PcQauN1d7R2A9EY2b7m4pV234YR+XPnY7DzsfgCAzDdAM9/QoUMV5iRVfBYzZa12UrV6TLm9bZ9S&#10;/dZbb0kstWT5SmXMGLqK3OjqW7JFDA2Xbs+nEsO0hatdqgYX1CuEEOnVe/X1Jq3OoM1eQKlUGR5n&#10;NEX4qJDpv72voIhSiIblMrLzMIqm79jbu8SMsg/xU/sefay8yfLyj3zSqe3FlxoEo8k4plgcVSBX&#10;KFc/st5jQhIHx9MNzM2hEDe9TWeSgG4/eubMGdqxGUGMik+iEsCsAAAQeJnPDwVo5ouPjw+SK+VC&#10;qDqjQnPfYrkuTGEeLlOz58+fl1gqfHC0TGvvOq20JMuNFhmjk2s56aoUpRAirDrqMlZL9WsK3iCx&#10;yKVLl+zTjjktxc/YOiGvsM8LoaurSxds5Gft0O8+Lz52mi2oFkNM/2uv8HuCrtMbt2yNt6bGDE9e&#10;uvLhgI4gdIzYx69ymgSJchUfbOzz6lXHGOC9b0QfqxBtpRQovdSYzBwuu4rC6I321ylTvjN/Ic7U&#10;AAD3MvOhnq+vxMXFyTRc78h59gZMucspw0n3LZdpeGbaevvQDytf0W04QddIGaufM2eOxCJD4odr&#10;C9c4Zz716JJBUbESixw5coSLGuH2rI0u5H3eSGLt99Zrk3JdujdO31C1aIk/fEAUhhKTU/WZs3U1&#10;b9LHxI7Mj4iKDdzYR5+pOCLH7TMNjrH2+VgGy6pX0W2Myz3Gyles6R4G+qHbjImFRZRKDYljWdGI&#10;9tcAAMh8/SfzBQcHK8JiXS7AtotBSrX0IF5BMrmjLuRmFEu/Pzo6WmKRjz76SKZhmaLvORbk5j8v&#10;UzPSs33Y++3mVLn129WKxj4v53ETC7kF9S7zm9W8GTM82R8+oH1P2xiLS/AVC5YvXflwgB7zzc3N&#10;IaMLXT7TnWcVam2f16rmTilx/0w3nAj1rgMQrUxrayuGxQEA8KPMp9FoCgoKbDbb2bNn7/nGBGjm&#10;U6lUmqwFbpmP0pj0dBcyldatqkY1osBqtUq/17vvvqs3me1Dwyg1Ypj5N7/5jfTf22dINFn0u8/r&#10;1rXwDzaIW9opKepDTH1eCKUVldwDz7jMCzdze1Z+kT98QJRd2IpdLtllXYuf5NE7cOXKFTHERJHa&#10;Xkm85hh9uEzp1rikvt+cDZs2C/nL3YYpySko+gYAAAIr873//vtPPvnk2LFj5XK5I//FxsauXLny&#10;Zz/72dWrV5H5vEe5WR4a49xunVtQT5Hu0KFDEkvJtQL33Rfoaq1Ov1+bu5xf+Qoluf3793t51ff+&#10;edn0meUK3qAwDVUlZAXJFSpdiPSK3ZmmpibeHNfbE1m/9xPOHPfC9+v94QMqKC5zq6+i4OvxGaU/&#10;+/GPfyxnBJlWUIQn0JHLiEa6Gejzd7G30TSG3ZhSff9lypdanQETzgIABF7m6/Xpp5+++OKLJSUl&#10;HMc5wh/DMFOmTDlw4AAynzcGDRpEV1+VtdAxbrhuXYs82CxTc9Lj8z344GKZiqHAxz3wDP0rU2r4&#10;4JA+X7eenp6hw0eyxZt6m+GzI/J8NKLsilVrFWotM+Z+fvJqXWScnzTmIw0NDfrhmS51kHEZG7ds&#10;9bjghQsXbDbboqUrnnvuOb9qlJadV8jlLHDcZtD+Jlhzq1fXeLNgd3d3W1vbmTNnvNx5zNGxCoOZ&#10;dk65MUrG6hle8J9+OQAAyHx3jq4Hy5cv7632Q3s+Lw0bNkymZmQaPkiptr+wz72rl6m077zzjsRS&#10;4++bpJ208mYLsy3tWiG4zze/ublZJYY610Hqd55VM5yPhtBrb2/ftr2WvqRnhLv7JhYWaUMtTPFm&#10;/sEG3aiCxORUjyNuHD9+XGc06SYupKU05kRTZJSfzB57+vRphVrjMh/lzrNaXvSYSinm0p8ZE8cq&#10;GS4uKdlj8qO8SxvumO/S0XtXKNlcXlmF0y5AP0D3b3SuLq2o3LBpcz+YGhuZz1t/+ctffvCDH5SW&#10;lvbW82m12smTJ3v5nBGZz2q1ynVh4rYOtnyH5r5F3APP0DWS8t97770nsZRMrqBFnCufNGkz+7zM&#10;d+/erUm/363hoILTB2I5/4saGhoKistyp5TU1dV5jLyUn4RgI7+k0XmMG2tqhp9siHjLuMfBMVbp&#10;PkP7D9TxUSMcD9/1u8+zM7eHRUZJx0QqLvd2kJveNsck4LQLEOjodMHrjdzExdy8/ZqUaYwg+nqs&#10;frjHme+DDz7YsWPHuHHjeiv2YmJiVqxYcezYMbTnuy0zZ85078Ox/7KM0X300UdSmU/DuQ+hMmr6&#10;d7/73b5dt23btikGDXMZbmPV0SC5MqAHqLsL6PTHRsS5fUCMaPSHjqhtbW36oSku3ZC3tHsc9zjc&#10;Eusyhxglv4wZ9fVSDS7nVi1k5+xzawcZb03F7gEQ6CyxCc53dPYB3kNMGFapP2e+3n67+fn5Tz/9&#10;9B/+8Id7vjEBmvk2bNigMCe5DE237FCQQiW9lJwRbk7Re30itSCleuXKlX27bg8//LBcZ9LmV9+o&#10;4Nl5Vjl0vEzNolWWtMbGRsP4cre+2GxIhJct4Xzq2rVrcUnJ3PT1+r2fOFaMHz+7qLTMw/6mUDo/&#10;4rdH2GnrH1knNa9GU1OTYEl0njyXi8+ofXIHdg+AgEbnMTUn3jiBfPtlHJnT0tISuBtF4WFSUQkj&#10;iLzePixofx0oCuPz3Xt79uyR6wdpc5ffmHtgx4fKmAwlq5PeFkbQyYVQSmO6TW8La44p48YrOP3x&#10;48f7dt3Wrl0r10coh46TqTS0VjJGVCVNkqm0XpZzZ2enf9750bmJip2SmY8ObDon8qERznGHX9LI&#10;CqKfbD59LvFJyXTWDk6fLg6On1hY5LEcDCaz89Qd9oFXLCOk6/nIwqUr6F002QvY8h3BwzPH5eRh&#10;MmWAQHf69GmD67MCe1VfXJr0hO//io6OjtbWVt89X6IrmuCYCGrnWbqesmPut8Qm9MtqS2S+e++J&#10;J55QRiRSaAuSKxWWZMpV6jGzZJ7q+fYfqGPNccroVPtcbZZkTcIEa2pGn19Q6+rqKPOpEnO57xwQ&#10;ql/jlx1ShMXSenrswUCrp2F5XUQM7QZ083Tp0iU/KW06jCni6IdY+dzFrGUE3dL1eVB2WLR0hRA/&#10;lltQT3fDwqqjQmScx2nH7ibaVejETanXy+k3ntq1Wxia1ju/Mzf/eWO42ZtTMMXrZdWrqDQOHz7c&#10;D86YR44csaZniiGmkWMy0YAJBiY6/9vH+Nz0tvNw63KF0hfneTpBRQ1N0Ecl6mNT6C28GTDhDsyo&#10;qGTGznZpuzKu/MkdTyHz+bUAzXz79u1T6MOZaet1G9+iOwxxewflPxWn9/j8lC7DlKuYYJOa4YrL&#10;KnxRZbV//345p1eNmibjDDKVRh46RBWXqeSDpY9tCnxCtFV87PSN4V1yFvoij95xFONTp/c+phRW&#10;vkKxzxenKtpe+oDCLbF0noodnkxZIaAPLtqc6tU1tC364Zl0iz84NkG6z0e/9Ojj28UhVtpnaK9m&#10;ijezIRF+MoQkwF328o8a6dJDR4G4pd0+/+cQKx0dff4udFdJ95bcvP29rQZ1cWl0fenzNzLHJDjG&#10;Srv5ZObBhtwpJch8Ls6cOVNSUiKKN55Ytba2jh49WqvVjhgx4tVXX0Xm81JTU5OYNEEZnUqhSpWQ&#10;ba/nG12qVGu9DEk+fX7a2NioGzFRrh+kMA3V5jxIK2l/7qzWSFfw0C2g2yDGwUmeK0Uo404rq2AE&#10;UcNy9xUU+eijpJTsdmzrM2d7fEZ5N93WGHh3GX1GtLtS2vNY0dv/0I0BRV7duhbnbsh0wzAAiwLg&#10;m+s91dKz8gwmszU900f3tHRmdoz35FyhSDfSff5G8dZUt+uCNnf53KqFyHw3ffDBBzzP9z7DPXfu&#10;HMMwvU91ZTLZm2++OWAzH0Ul2l3oi154c40Pi4xSp0yXGwYHKdVKS7I2btzseVW+W71z13nzl/ZW&#10;DkaTbv0vKcPZR6dbdogr3uhxzBENL7q192cLqmtra6ULIThsEFuyRb/zLF1KtblLOTHYFz1F7Ovm&#10;1p124mLpdbubHGPgBQ/L8HIMPP/XO8bNrt17AjoeUdjVxaW57TyGoSkDsL4T4O6oqamh6477ZPQ+&#10;aDZW++QOfUpBb68U/e7zGp3Rd80TAzLzVVRUUNFnZmZ++OGH9O3ixYvp25ycHLp4L1u2jF4XFBQM&#10;wMx37dq17LxC/fBMds4+Ztp6jSGCvvVYYzdh4iRVQra4pZ0SD1O6VSkYvQmLd6C1tTXMbOFMUWoh&#10;2GiKoG89LvLC9+vVDKcZV0mxT8hfLoaYPAYRDcs7D/lrz1WRidJbVL1qDZWAy23W1EfK536nz0vA&#10;GG7W1bx5s5Jv7ydqfZifNMyiVMREWXvHwKOTXWjE4IBuR1xcViHGpdGew1bsYiwjYoclBe7mtLS0&#10;GEfmuNQQ087Dif0glwP4p/r6ev24crfxnnxRz0fX6PyiEo0+TJtfTZdg3mRZsWptvyzSO898JpOJ&#10;gp3jfEe37zqdjr51VPBeuHCBXhsMhgGY+Wz7D1C+cb4pERMz6YcSi7S3t9vnRfh2qllHqwWKJn2+&#10;bp2dnWr2xggv9glt5+3X6oz0Q48L0houq16VO6Vkw6bN3rQatLeZSyliSx/TTKii4MuU1RpMHtr7&#10;m2MT3YZ/o0IQQvu+EGgX5QfF0HtRCdCXbqIftTUUDKFuz8Q1SZNefvnlAD25HD58WGuMcK7xFXOq&#10;Vj+yPkA3h9KqPsQkrDp6s/Z6zj5LLIaYBvAVumqEmqPojtFRA0dXST5qhC/a8zk0NTXRle7hNTXe&#10;1IYMuMynVCop2P3jH/+g16+++qpj+o2///3vjghI39IfDMDMl5VfZB+Wwrkp6JJG+qFUTLTZuHEV&#10;bs+MOENYn3csmDFrjjptpssj1/trc/Kn9Hkh/OEPf2DEEJW1gIpCZS2UKdWbtjwqvYg+Yohb5qNl&#10;GcMgX3xGL77UQBdvDW9vOOijvi93RqbUuD0T1xaunj17tjfL0t1XR0eHX42EUl5ZxUypccnx61pi&#10;hicH7uny+PHjjCCqR+TT/RI3cTEfbMSDXQCfokNscGyCRmc0jsrT8uK6jZtRJvcm8wUHB1Ow+/jj&#10;j+l1WVkZvZ42bZrjV++88w59Gx4ePgAznzU907kmwJ7eFtTTDyUWefnll9Ujp7jMi/DYaSrAPn8K&#10;ZjAP4ZcdcplUY80x3gd1aZOKStichc5N3QWjSbpxXsaEHMWgYTefCNsuKkKHDB0+0nefFEVqfxsr&#10;TqZmHZ2db05zFxY7adIk6aXoltQUGaWPSmRDIoRgo/90EC6tqOQeeMZlf6t+LSo+yeOCbW1ttCwd&#10;NXOrFnpTD3030Rlmw6bNtHrbttdiZHKAu4BO1HRDS3dc/XWc5MDIfPn5+ZRLvve971EMd9T5HTp0&#10;iH7+u9/9LiUlhb6dN2/eAMx8dBci5lS5NGVLyJQeUmjXrl10sXfuD6jJXSZn+n78Xv2gKLe5sLT5&#10;1b54fqpUa52HbrJ/Zc+T7hvb1NSkDh4kU2ocj4Mp/ynFsGcPPjegjkbafOXQsb1Fx83bL2PFkpIS&#10;6QjCCKKw8pUbM2o82KALt7S3t/vD5tAnLo7MczkWRk+vWrREeqkXvl8vmCy0o9JGacdX0p29jwZQ&#10;BABA5vNWc3Oz8/DLycnJX3755TffjtUcHh5+/vz5AZj5rly5Yo6O5UZPtw9ZtOGEWLCcvpWusZsx&#10;Y4YiarRMw6lG5LPlO9SjSxWmoZQCf/vb3/btuuUVTpXrwnp7MIjbOmScYcLESX1eCNpb+sZymZV7&#10;9uyRXmrFqrVypVo12KoeOpYNNXsMB/2PXKnS5i4Pkivts6pYkmk3UI8uWbO2RmKRh9fUaFKmuRT1&#10;A8/kTfWLYaXo7jw9M4eNTePmP0+3NHQsmCKjpO/Uu7u7NSznPGgCvfZF21YAAGS+29PQ0BATE6PV&#10;aouLi//7v//b8cPo6OglS5Z8+umnd39j/GSsFrpuLVy6Iio+ib7ohce5CiorK9Xp94tb2pnSrZoJ&#10;VWzFLvuzXYWyz+uxf/Ob38g1XJBCpTAnqRInyhhRrmHfeuutPi+ByNgE57mA9TvPKtSatrY2jwtu&#10;2bIlbkQKfa1evdp3D157enqee+45ypQbNm32q06XMYlWftkhyuL26rqaN/W7zytZnXQtV1Z+kVu3&#10;Dx+NX3XHse+xbdut6Zkxw5MXLV3hcZemO0k+2up2w6CPSkTfWACAe5z5/pkvvviCrqmjR48emJnv&#10;dj366KMyDSc89Lp9bJfrmY+Z+j05o+vzuQUffexxmVZQj5vLztrJTFunSsqnd1nzyLo+3yK6cmtF&#10;o32I9tr3KMuKo6dOLSnzGA4cY9zYx/Uo36GNiEvPzPEm9tEnvmfPHgpwtMt50wLywoULltgEfcYM&#10;KmdNqn3s6+de+L6f7Amtra2cwUS7gaPcdOmlEwuLpBdZVr3Kbfwq+la6z5BbafjVsUB7TsjoQrfx&#10;UJhgEzIfDFh0j9rZ2Ymhv8EfM98777yzaNEi57Gakfk8qq+vV4VGy7S8tuBhpnSrIjxepmYUSpXH&#10;zEd/QHGntKLy4TU13lwULXGJyqFjXYYCyVkUEjnER/ElaXSGSq0Nt8Ru3LLVY3p79uBzbEScS0eW&#10;9Om1T+7wGBE4vZHPXWyvIjUnmiKjPO4A9v4lWVXO3WV4o8l/dpv29vbkMZmOclv9yHqPJ/qOjg5W&#10;NN5oz3f9eT0bEuFxuEH6b6tX19gn7hONfLBx1+49ftKdhXZp+kCdO7I4Jvb1uCCVQ2ZuISOIUfFJ&#10;a7+33t9659wBuoFpaWk5cuQIeooM5LRHx6ma4XQRMXKFctHSFQE9Wif0n8z3+eefP/vss6NGjXJE&#10;Pblcjsznvba2NplSrRk/Tx46RKbSKKNT6TVn9NDrmbY0JNzMj5/NPfCMOv1+Oi94nPpTDI9yGw9F&#10;WHWUIoLHNaS7zG3ba72vS7sDuVNK2Jnb3dZNur8z5QOeAp9TT2R+xtax2XnSb3Rr/xIxd2FdXV3g&#10;HsOHDx+mrMOZ44xpUwWjac++pz0uUnJ/hXbwCLq7CJIr5WGxjCn6qV27/WRzaDfW6oza3OX2nbN8&#10;ByVaj304KPBRCbBz9tmH73qwQUjKyZ5UGNDnZUrtYojJODJHTMyki70vZjIF/2cf6NSa6xjNQLeu&#10;hU+ZMquyCsUC9zLznTp1asGCBRzHOUJeZGTko48++qc//QmZz3uNjY0K/SBVYi5lEbpoMaVb5bow&#10;hUojna4m5BWyBdU3g8uWdro6Sm9+7IgUuiK6jIFXsStqmFV69V59vYmSBFdQTZlMYx7mTV3aHcjK&#10;L+KXNLpNcR1vTZVYpKmpiRuc6Nb2S8uL0vWjt/YvYcZXPvXUUwF9GNMmUzCiAvFmTMczZ87IVFpl&#10;zBi6itDlhHKV3BCp1DD+8/CotbV1cnEZffrllVWU5zz+fer4HJeBAG0X9bEpgTtvkqMvdm9fK92G&#10;E7rYUS++1IDL1YBCBzVdQ+nTd27nwIdGeDltJkAfZ766urqRI0c6sp1CoZg2bdobb7zh6Lr7zbe9&#10;d5H5vLFq1SqZUu08D4ew5phMzUhfv+nuX9zWcVvjoRx87gV19Oibo/7aLipNsfts/0diEVoHLa9z&#10;HnGQm7ktIzvXy3NWW1ubl2eo2id3iBkzXPLoiNyH10h1WW1oaDBMmO02FaPWU/AdmpTsXDVo7yeh&#10;5frxqOu32rt3Lx2bzs9P6WaDUiDdv/nJGlK+SRiZyuuNI8dkejMtnkqtFWvfc8nxpVuldx5/tmHT&#10;Zo3rgJ10AFKB4HI1oNDJUz80xX1+59EF/XISWAiAzOdIdRaLhZLWrS1OkPm8t3btWvXoErdjW87o&#10;pDMfIxrdx0NJL7XZbNLvNbl4plIwqsfM0uQu00YnZ+UWSLd8+slPfqI0u9elKRleui6N/s/q1TVa&#10;XjQmjlWotdbUDI/Jr6enJ2ZYEjc8h1tQr1vXopu40OMYN2fOnOFCIii0OQ9/LQQbPdYh2ftJTKmh&#10;xGwfTMeL/iX9zObNm1Vx4933N6PFT4Lvuo2bdbGjKOXQB0TRjQ2JePlHHuaeZgTRbX5nbWrptu21&#10;AfoB2ceynrffbZB2SsC4XA0odFXlQ12mLnTcoHpT8w3gq8w3evTogwcP/vWvf0Xmu2ONjY2M6xBr&#10;dIqXyRXSiWew63goYu17lK48zgT1fw8dpiimjRqpCo1Ss7zHq2l1dbUmY7ZbP0qZmpEu56d27RaG&#10;pjlqLulizE2tobX1+OiQtpeu9/HW1JjhyUtXPuxNt+XK+Qv5oWkU9WitqDR4k8XjFn1zvZ9E6vgc&#10;DctHxSd507/k7vNpS+3XXntNFTPG5TPd8aFMqfKHvgK0X8kVSucGl/SaFUTpz6hsdqUub/HNY2Fb&#10;hzfHwl3T1dW1rHoV7dhZ+UXeDDNOaZXPXezWF3vkmMwBGHrmVi2kg9SankmnlH7QL+d2pWfmcAUP&#10;Oaaatd/Tlmz2n8nBYcBlvkOHDuXk5DiyHcuyDzzwwK9+9StkvjvwwQcfUIpymYdj4pIQc7T0Uo76&#10;Km1+tX1mszXH9MPtE1VJL0JXQQ0v9r6RfdRoT3M2rF+/Xq4z9Z50HP0o5RpOupzpIu3WOM9gzfHF&#10;Iwk6/dHFINwSS0EhYWSqN88B/RxtQmRsgprhGEGkD7TPx+txBEoxxOR8w8BO3xiXNNIfNv/IkSNi&#10;YqZbHWRwjFW6boNKKS4pWTMojindSvFIMFm2PbHDTz5QOlL0VNqFD9FBSqvHmeMooXrMiPQBseU7&#10;HHXY9tTrRV/sfsZRbvz0DboNJ+yzGw8ZFej9cu4s9VLIU3Giflx58LCxtJOjMR/cs8zn0NnZuWrV&#10;KsfcuyQhIWHXrl2ffvopMp/3Dh8+LNOZXObhCBsqV6o93s+99dZbFHTUnBg6OGZ77ZMe34gyhGaC&#10;y7xwdDKdXCz1ZPPo0aMKg1kZnUpRj65A/LJDcjFcplBKr5vmln4SbN7y2tpaHG8eAx8XEuFoPUkR&#10;gRs93ctBCm9XS0sLw4vqhCx25nZ+zExjuNlPriW0YsaROS51kLvPqxjOm7YBdXV1tIc/vKbGf2r4&#10;vrk+NhCTs8C5mlwXlUib6fH2zBKbQBtOeZcPNnpTe+3/8WXb9tryyiov5ymeWlLmPKZSsO2iLi6N&#10;TpUD7ZxAh39bW1t9fT3tM3ehhg+ViMh8XqETbkNDw7hx4xxRT6VSIfN5b/LkyZrMB+huvndMZrrO&#10;yTzVpdF5MyYhSZ9SwJRu1Sblqhnu1dc9VKSljMvuHcitt7OIdN/Yn/3sZzKtoEq8Ty6aZCqNIiRa&#10;GTVayeqkTw2sILq1qdeEWo4cORLQhwpdhvfs2UNXLG8mFLkz0fFJFPpdEk98mo8qeGj/cYxlTVHJ&#10;F7WJd+ZGHaRTnyFKpVFDEwJ3t7H3wHXqenlb/Uso6XZ0dPSDyzAdMjqjiZu0nE5u6mHZVCYeDyJe&#10;b3QrNzo0Fi1d4U01xM6dO2se+R6mafYenQHofok+F6VamzAydUD1aUPm+5f8/ve/X7ZsmU6nQ+bz&#10;Xnp6ujws1mWYkiWNMpVW+qmrfWzhnIU3mz2ta6GzqnS3Dzqq3SKFJntBaYXUkyYKBEzcWJmW12TM&#10;1haulusHyXUmLsTDeAEbt2wVrLnilvbeEWFMkVEBPZroIxs286ERQv5yNqtKodZ4fIx+Z+iE69wl&#10;xV50k1cPtPpRyrgaltOMyGfn7NNNXEgRMKAbrd/av4TJWbBh0+aB84H29PSERUZxDzxz8/y27BD9&#10;RDrLGkxmt3EJNPctXla9ysMlYPuTCkbQZM3X5Cyi2+aRaWMH5vQVdMjQqbuxsdGbCyJ9ENbUDF3e&#10;YtpR6cveAsFgQuxD5rsNf/vb31544YXU1Ls9uECAZr5Zs2bJuGB1ermj6br42GnFoIQghUo6JNnH&#10;avk2VN1oMze+nA5y6RMBHcz2Ifqu9wWjmMiIRulk+eMf/9g+L5xT7aB2So2cEaTP1/RbuiOn0B9s&#10;zdFHJcYlJfvb3FkXLlxoamryshLl+PHjGp2x98pNL8SEsd40xr+TfOA0ZI89HyRkBvR40XeGjmLH&#10;c8A9e/b0+azTd9m0sgph5mMDeWyg06dPa4PDnPufetNGs3L+QrFgufMzcTUnSlfd/eY3v5GpNL2D&#10;ENEiqsTcck+tJ/sf+0jOoRFi7kI+PkPNcB5Hdjx8+LDG4NJBmK4RSaMzEI+Q+fxdgGa+6upquSFS&#10;EZ5gnxTBMFimZuT6CJmKkW718r+M1ZJZSddI6feioMMHG9mQCMPQFDHE5PF566FDhxRhMW5j4CnU&#10;Wi9ntvU+V901jjxKpWcYXUBXEUtsgsc8WlpRqc2vdnkmvvKV9Ky8Pl83us7psuaJO/+oq3nTPpRM&#10;zZt0yvam8RNtFJUzXVwxKae/oY8vJNzMJOXSdZS+xLi0qkVLBlQJtLS0GJLc++UIlkTp4Nvd3U3H&#10;JhOTau/A8cAzuiFWj+U2depUt0Gv6K5YxQcPqNKme1E+akTv4wJ7DxiDh+mqV61a5TKkuSMuq7U4&#10;eJH5kPl8ory8XKbh6DCjL0fVnX2sFpVWupVVmDlKWHPs5lG686xCrfGmqRnFgtPXeZMPbDYbn/Nd&#10;t8yn4cTAnQN045atdPvrqLSjAmfLd4R5eu48bmKh8zDOjjFyo+KT+nzd6BMfHBNnbzdpGipTqhWM&#10;zrb/gMeljh8/bgw3B8dYuTALK4j9oL1/P0Mfa/XqmpRx2blTSgbgp3NjDmWnB7V04lKqtR5bkdJR&#10;+eSOp6jQ6KbLm17/w4cPZyt2uWS+bR0yhWpAlXa8NZWds89toB/p9qN79uwR8pe73dMaTGYcuch8&#10;yHzeamxsnFu1kL6kH7Y6zJgxQzOu0u0+WMbofv/730ss9dJLLykEIztzu/1R42OnVYn3ZUy4r883&#10;5N1331XqBzlX+3ML6tWs4M2Jftv22oLismXVq6QfH99lfLDRLcAFp0+X/pjsowTnuYyXph1b4YuJ&#10;L/cfqBOirY6ro37Hh9zUGouncQ0d83T1DrxCm8abvBpdmd4rZniyhuWHj87oB+OAdHR0ZGTn0eaE&#10;W2JXP7Ie9Z1+5aldu7lBMXR/Jda+R/uqzpLoi/md6USqGp7ncpwWrtboQ/2nHCjxU4Sl9E/3AD5q&#10;tCCGmNz6z1EOlm603dnZyRtMzoNi8iMLlq58GPstMh8yn2fXrl3LzivUD8+kmy17P1xDBH0r/XBz&#10;//79yqHjnI9S3boWj+OhFJdVaBOzFZZk+xNh/SB1Whkd7X1+HmlpaZEzOmXceEdOElYdlYdEK7Ws&#10;9FL0KdirIbOruPnPayZUqRjOm/qqu0PNcO5T9OZX054jnV/DIqOYiYvtEyLv/UT4zn5eb/TFnkb3&#10;1lRiLquXOlU6j1Kk1rgO6E2hPKegSPqN6JIjxIyyP0GufY8p3erlWNZ+i24qWL3xxnBCSxp5a+7Y&#10;7LxvwJ8cOXIkYWQq3Z/Qvz7qwv/+++/TyUo9psI+VbHtIv9gA905L1m2zE9KgO4Sxbg0xyN+rTU/&#10;ONTki6cldOw7d5ex932JSfXY5ufFlxqUai07Mp8p3qyPT0vPzAnoLncQqJnv5MmTo0aNYhgmJSXF&#10;MebWqVOnoqOjVSqV1Wo9ceKEH2Y+CjdMZKLzk1AxMVM68bzzzjsyNXvzYm+7qE4pZoPDpN+IDlG3&#10;sQyMY2f0+fhVdXV1usw56rGzZaxephXkujB2ro0PjZAu5wl5hWxBtfMTFlY0+skIcKwu2HmqWftU&#10;csERHi9CtL33FRRpWF7Dcmnjc3zUJYU+U7em7syUmo2SfTztz50fbHC5Ydj0dqg5Snpb3DoA0SJ8&#10;sDFwxwRJHpNJ91duY9xgWtIBqO7ZgwpGJ1NpgxQqBW8omDrdT/Zqunm2D63sNLi9MPOxaWUVvrj/&#10;EULNjgG/7DV2s3YYw83eDMZE52ebzfbIuvU4cJD57pn4+Pg33nijp6fn4MGDSUn25lMlJSWUQr74&#10;4osnnniiuLj41sz3+uuvn7qnRo3NchsPhV/SSD+UWKSmpkY1KIFin4w3quIy7eOhCCEqhvvFL34h&#10;sRSjD3Uf93jCAw899FDfbs7evXsZ8zCKevYO/A88o4wbT+FPrlD86le/klhK4dR77kaquO+7tJmn&#10;/IBxUKQyJt1eE3Bj+LdtckZHO5iXi//617/23brZ86jb+BSDkzZu3CixSNmsOVzxJreYKL2/7dix&#10;Qxie5bbz6KKG//CHPzwVmJS0v7k+z2KKN1fMnecnq0d3FOPum6QPizDHDFu4eJlPdyGgS8bjjz/+&#10;8MMPv/TSS/6zVpWVlZrsBS63JTvPajnBF+9F0S0kwqLUsiotm5icRrsf9ooBRbr+ODCe7V69elWv&#10;19MLs9n8+eef04vLly9bLJZbMx9t8J/vqcSUMc4jyjqetY1IGy+xyNatW+nGVG4crIwZo0qaFKTU&#10;KMxJcobv7OyUWEpnDHNugWGfroDT/eQnP+nbzTl58qRMqXaeF46dsyd4kEV6KQ2nc+9TPKaMTsR/&#10;9gNKtUYzcUmQXKkwj1CYhiqjU9nxlY8++qg/rNtDq9fyI3J7Yx//YIM+bJD0bvDWW29xwWG9M91R&#10;1Nbqwyi9SSxCvzWk5LtdfhRqzbvvvvvnwMSJBvcxblKm+clnSh+QYAjj799OHw03/3k2LiNzYv6f&#10;YYBZunQp3Ta73GVtOMHwOt+945kzZ/74xz+i5AcgR0YK7Mz385//vKqqil6o1eqvv/6aXnz55Zcq&#10;lcoPn+2u27hZzKlyG2Jt45atEos8+eSTMq3Q29lKrH1PnTZTpuGkW1S8+FIDPyiGe+AZe4ffnWd1&#10;42dPLCzq881pbGxkY0a7BTgNL0o/LBiSkOQ83y5dj303571jmJLDhw97+ezY3p7PdpFKjKK5IzSz&#10;o6bQnbEv1q2rq6u+vn7jps1UjN70KqBt+c78hfYHryPzjCNzwiKjvOn+0tzcbB9/J8xCi3B6o8eB&#10;Ax1zXfTWdDpmhohLSg7cpxVVi5Y4d7Kh0KxUa/1kSMjMXJd2DvZ9LzZloE2eCy0tLbqoROeWG2xW&#10;lS+e7QIE8LNdh88++2z69Ol//etf6TXHcV999ZUj81H+88PMRxdUc3QsN3q6sPIVupMTC5bTt9Lp&#10;bf78+XL9ILc5RoMUKo8tfCn2GcPNlMA0LL9o6QpftLqlyBKcPc996CaGk57wo62tjdUbtbnLdeta&#10;hDXH9MMzfTRxBeW8+KRkfVSiPqWAolJRaZnHQpiQV8jP2nEX8kFraytFK33mbG1+tSbEYolN8HLn&#10;7OzspAhLFwnvO5/SVlOZ0yJezqJGmYOyr2OuC2FCZag5KqDnuqCtpsxKhcwUb+amr2cNpl17n/aT&#10;daNjU3zs9I17jOsNcNmZ2z3OJwH9z6zKKjZ8CN1fCdWv8bmL6dQduCNeATJf363QtxzfUraYO3fu&#10;xx9/7Pg2NjaWIqCjBiUyMtIPM5/jCrRw6Yqo+CT6ohceL8NpaWmarO+6j9Wi4T/66CMvK5N8ty2U&#10;P+gK6jx5FKWEMMkuAg6UISYXl4VbYoenZPhiyopvrteK0ZWeK9ncm96EMTM8zshJewidbZnEbPuD&#10;tjn7eJPl0ce3+yL62zvhLqjvrd2hLOJXnUmd57rwn/l2/5WdoaGhoWrRkg2bNvuoRvnO8HojU/SI&#10;jDMoYzJkjKgwDVVb8wfU3GvgfJfu67FaAAIs8zk7fvx4VlbW5cuXe39C+e/AgQNXr1612WylpaX+&#10;mfluV0REhCJyhEu3j2WHZEr1W2+95Q+rt3Tlw5w5zj621mOnuQee4QwmL59MnTlzprGx8bbqq24L&#10;/c8afZhzVzj97vNqhvP4dmfPns0Yn6UzWQbHJe3atcsX60ZFpA21uOV4RjTiRD/QpI/PUoTF3hhz&#10;8foY4DKNvXsWSgYAkPlcWCyWICffXH9eFhkZqVQq6VcnT57sH5kvOjpapuE1WQscFwb6VxFppQuD&#10;/1RX0O2pNT0z1ByVU1DkTQszSl1lsysFk8UwvpximZft0m5XfX29PnO2e2eRkIjOzk6Jpei3YohJ&#10;KHxIWPmK/amrzrh+89Y+XzcKu7TtbuvGmyz+8wiVPpG5VQtTxmUvWroiEI+aQDF46DC3eRHYMff7&#10;aA7la9eu0Y3Qc889R/8G7sg7ADBAM9/tCtDMV1xcbO+oK4QEyeXykOgghUppHi5TaZ0rOP9Xx48f&#10;TxqdoVJrwy2xG7ds9f4sf+U6321R9eoa3pp7owbOdpGbtz/EuzGibktbW5t+aIrLlEHX53SSLoe0&#10;8TlsQbWw6ihbvsM+/+ljp3Xhlj5vz0f/IUVe5zpIftkhDcv7yZX4he/X0+qxFbv4JY2a1FJOb/Rm&#10;6g7H81PKiNu21/pJD4kAOMMGBTnvBo4eMx5bINyBc+fOxSUlBw8bK2bOVnGiNTVjADYXo7vNRzZs&#10;jhmeTDeo08oqcDMDgMznd2pra2VcMDtnn737bc2blELU6WUyNSsdkpqamvjQCEoS9rkHHmzgh2VO&#10;LSnzJouMyshUMxxlo1FjMn1U7UThxm3AGkPa1D4ffJ8iCF3YuImLHWOz2ZvJJ+VQ3JReijZcmZCj&#10;MA3VZC+gf+2jTI+e5ot+u7Mqq+hDccxfYu/LYkncf6DOH/a3rq4uDcs5T9YsVL9mioySXsrRT0Kf&#10;UkBZWZsynYqx7tmDOIF6FBWf5NxF2j7vS0xqn+9vN46F6et7O1qxk1enZ+YMtNIel5Mnpk+nw42+&#10;mAlVfLBRutYfAJkPme9uq6urk4vhbv12ZUq1dJ1QWGQUN2+/8xgQusg46UeodN9PJ0HhO/sdI8Iw&#10;xZt9NIeYhhfdm7JNXEzRts/f6NKlS+Nz8uQKpSE+TcuLy6pXeaxIUzA61Yj83kET+CWNMkZ4/PHH&#10;vbmsdlznZV0d/dnGLVupwGn1BkXFvvhSg5/sb3S3IMSMcvuAxIgY6cFu5lYt5NJLb/79Y6dZ0fMF&#10;lfKlPfvqjYwg3ldQNAAvwPY5lGNG9Y5wyS2op12iz5t10m6p/P/buxe4qMq8D+AyzP2cmTPMgMMt&#10;UG6KgIigqKgECF5QQLHwlrreUrwnlaa+lrJ5I5tVLCtM3WXLVjJcsbVdvLxZ0bvUy5almWuXxcLi&#10;LVcpLS/5/sfTTsMgZ0Y4xwb4fT98+Mz9Oec5zznnd27PUTP8rRd+ifLmIDe5+c2dsXv3bqWhs31/&#10;KOy9a+/OyLwBAMh87qOoqEiTPN2xDzydl/C4KDWMwzEjfdos4f0Hs+ctVMeNanT226ilE6eK34uK&#10;zstkf2sv693kDJ1dvKVPQ0PD7R4Fpix77NgxF78lU6od9kEq47JWrHByHeXBgwe9fQO8QmK03v40&#10;dre1z1KiS1hak/lMCSMc+t9R6U3Ch2sptDnsr3La3mjEg0K7cRn5hrUn9Mvf0Kblc97mDni4jaI/&#10;5X59eIIxLE6ic1tpmhp7ZzgsQwyhca4csm835s2bpxle4NDZOLVbrOYBkPncyCuvvCIPiHK4btdT&#10;pRH+Ft+3cKMAF5pQWloq8JWYPkn2XSXzJ8BFxMRLtG9DN38vH/jYYYvDo2Kd7h47efKk7bgzfV6K&#10;VSNRqLUOq0b13TOF90GePn2a1hy/jM7MnXrfIIkGrwWoYh9dvYYmLk3K+YsLnGbfuro6nclsf5M3&#10;ZuozJt8A4W81vRew6u5ZDz68VOArlAg1XRrtUGTHrhmdN7EDLmfr6+srKiqqq6sl2gCgJsr6+Ntv&#10;BFLI7tSpU4e6TrygoMDhXhc0zxrNAVjNAyDzuZGtW7d6aDlag/7cocPaE55BsR4KJ9ciDMnMZjMf&#10;tE9vKi0rfNZ2RlYurd0dbkuaOjxbipFat2GjQqnWB4ZrOFPfpGSnp5PTB3T/Oe5MNUDLbr1Jkn1C&#10;FG74rnHt90EK9z4zZ/4iVXxOo3g9eWvaiGx3aDzUSPokJXN9RukW7aNAr+2Zbg4Mdhr7ijY9qfbq&#10;rB66WP9wpXb8JsZoPnjwoPBXuveMp7Brv2tQqTMJ1xs1LYdLVimIBIR0w2JXCtZj6HHD+X2xhvWn&#10;2JhUKa4UcWfHjh1jzUH2B7iZ3qOmzLjf6RepGfcZlOYTEEz/XeyIytYfJC0cKisr0fwAmQ+Zz+WF&#10;9b33KvuNV0SmdJJ5enYO9VBqNMMLPNTse++9JxySgkK7qf3Craflpc5iDKaX9jg54Pjcc8/JDP62&#10;HTy0YpCx3kVFRRKN1+XLl6urq13c0zB/cYEqutFNYNnRq3LHib9P6LmS7SrfUGt8sZylP/XdM53u&#10;g6Q1gcP+UUqNbpJdiouL1f7hjc7My8ifPW+hK+s5ymTBEVEjc/NcuZTHukI1mjUjl3KF71MTMvS/&#10;x2kX05Q5tPesbZSVpz4jxX5luHHzpAiqcOtBZP8QjY6jGcrdTiq4A5YsXa5krNvPzKTNXO8RNGs7&#10;3f556ultrF8IzeDcyipalmq9/Tc9aXFa1THxiVzPNG3eBtXgaVRi/sIlaIGAzIfM55IFCxZ4+oTI&#10;jHcpeqQpe420dtYfGNPJU+F0abV3717fwGDKiFodN2X6TKeL+OFZY+RBvTwUKiqFFosyg58iOiM5&#10;fbg7VII1V9ntRuKvdaVEInpB6zZsVPuGejBeHozRQ8VQVfv43yXcc401u4xZ0+hw8NDFbrKfLyMr&#10;1yFXUb2F9JDk5rlVVVXxA5IVSrXRHLD4waVO29vBgwf1geG/3MTFclYbmlD4+FosdqVDE+XkyZMd&#10;MO3ZtzqaYXPyJtLmkNPzSWjGt17DPm+P/cVJlJiFl71zFy3RRqfanzXIdA7C3j5A5kPmc0lpaamH&#10;UmtLPNajZon3yjR64W+VlZWx5iDrSWaWs+ycF5keyU77ajH4deHvAkwJhv74m+GyPm5xvgstoxtd&#10;hnzzuPOgdPGvuWO9TPxOO+vOKv4wUFyG8DUZNTU1jNHM97ry81rBy9WbkdyJepu8tdG+tGkl7rMv&#10;bcnS5Z5KtWbgFGpvhoiE1GGZ6CvYxehGqZq2eSheo5856dBmDOsX4nCCr6lnsnCAo+nisOMf91AG&#10;ZD5kPldNmzZN5h3scB1lJ7ny7NmzAt8y+QY49NXCBUceO3ZMMPMFO5xfpU7N10mT+WgDuqioiBLJ&#10;wgcKXLmhCG2dU4SlOGXbdNZ2DhK9S78bt7r2RZ0+n1qO8Les3UBotAqDWWUOoQyz7Zln3aTx7Ny5&#10;09AjqdEx8ZjUhx9xo9u5UptctnwFrRGlmJrtEsXiXolJhv730OaZvuA1a2LWcYh9UqDNOa+QmEaZ&#10;z3JWY/IXXpCyBpNh7QmHDVRXThyE9mf7jp2D0jNDesRSA2gTvaAj8/36EhMTVYN+47Dc8VAxH330&#10;kcC3VCzn0FeLLj1f+OS8jBGjZJyvrTNeClgeGm5gyhDRx4imgjkwWD9gHDN5qzIxT6FhXOm/d/Vv&#10;18qVaqZnhj5tFuvjv/jBpVLUNutlsiXLnzOfuavTODI6b6I+LJ4SsyZnldL7rr5Jye6zvyplaKbG&#10;tysNmPWcpD6jQrtHSXqTFbgDOV7lHeRwbuvI3DzUjBTxunNgsP2xXWZaidEcIHxwfHh2Lju20cke&#10;NL1oqqE+XcGf590+buRDOY8LT6AFr27+XnV8TpvoAxyZ79cXHR3t6RvRqCvRmTs9FOoPP/xQ4FtN&#10;91dpu/YS7qvlwIEDHiqth1Lj6dddEZ3uoTV4KLW7d+8WfYwGpg3VZsy3P0WGde0iXJphiouLLRaL&#10;dPelLXx8LReZZLt0V5u3gRb6wiGJalXjE2Rf2xSt3Oq8NFrfZGTl0ubmho1FHflcrvaBViSarBWN&#10;rstZXYM+RyRy5MgRjY5TRqczU59hRhToTM6vYadFGa3dNcnTrDti6a/f2Jj4RJy04IpdfyjlvM3G&#10;sDiV3mQODBben+rmaOA9lapfzlfefE533+ZEZ1e2IfMh893o37+/zOCn7JXJBxFKSDKfrp08lcLX&#10;7Q7JzGYyFtj31UJLrrq6OoGvzJg9VxGaaI16rNF6gTBrUifeO2GK+H0yyzzlDvvSuNTpEt1XvgVb&#10;9vMXF9AQGrr3MwRHhkfFOt3ipDjlsA7WLdoX0ycJS3CQwpz5ixyuGWLvL5XieiawZbhly1fQbL7k&#10;oaUurkHoY9a9fQYTTZe5i5Zgz7qr8drLrF/+xs+3Bxy/iYJf270rdGFhoWbARMfO7bWMm6d/ZL5f&#10;37JlyzzUOpkxsJNcJdP50GMPFeuh1AovR2hWobyi8gnSDC/Qp0ynzdOXX3Fyo4u4/oPVg6dREYrI&#10;u+VBsZ1kctXgaT3iEkUfI3WTe68x/cdJ1ylMC9TX19PWvIs3Uksdnu1wTTE750WJro0FqKystF7v&#10;bNfPnDY6lYIFagbatL6D0zQjlzZaL2QsoLTdRkeH1mi69PxGuzYerZYr1ch8yHxOrFq1qpOnQrfk&#10;oCZ7pTJxPG396Ba84qFinB6ko7ZVWlq68IECi8XiyogPTBnioTXY+uej7S2ZKTi+30DRx6hrtyjb&#10;Va4/9zKtVLt444qrN7nVBNqwscjQ/55Gp2zHDu9oHd7CnZS/cImS4dSp+cykzbqY1G7RsdiTBG2d&#10;T0Awv5PPvsPOjKzcNjo61dXVDn2Aa9PyB6YNdfPBRub79WVnZ8tDE2X6zqq7Z2myVniaw+jPQ6kV&#10;PrbbAtQcaS3iMMvFD0gWfYyOHDmi5UxUFs3hugcOGHokuXIEmabdgJR0hVpLfwlJd7vPybAUvkO6&#10;RTE9MyjIciur9CMf9PYN6FB3tYI7z9bP3LZt23CuGLQDTTu3V8WNXPhAQdsdo7mLlqgM1hsa6ebt&#10;0Q1dYGgL9xNH5vv1LViwwEOpsV1Oa72S9OZ9OETfso/rP/jnm8ba3Y9SimO7N252gpA2IttoDoiI&#10;iS/a9KTTlRZFKI2O044tNDzxObe6Rj1krpYzSneqR0VFRWFhYUlJifAZkDY0LWj2Do6I8g0Kpfza&#10;DgIfTaA58xcNSs9c8tDStntKDQC0FWVlZbqAcP72gNYDTQWvKTWM+1/oKqy8vDwjK5fi7PzFBW1i&#10;vYDM9+vbvHmzp3+kY18tCpXomW/G7LnMqEanU6gHTJTiGg4bChMuXkZ639Rpim7JjYZtxINDR4p/&#10;r4vz58/3SUo2RCRohy3WhCZQ0Ny3v+JGB/PHF3czRrMmZxUzrUQVnc4aTK70oQgA0BrrNmyUK9W6&#10;kF6mnsmct7v0bN+hIPP9+iwWCzN4qsPlP0pG7+IuKNdR5ehNZu09a/nLy9n7S9UsJ9Fm1uYtxdY7&#10;Xvj4yzzlWbl5TjeAzF0iKH80uodYwWtak6/oA3bvxClM71H2V+BSnYhe1e6MUi8lXRpx+8tCg0K7&#10;3QAAkBitCyjqVVZW4hRVZL4Omvmqqqqsl+nZdbDMTN5q8g2QqCxauys0DKUx/+DQI0eOSFHK9h07&#10;2YBw/nRd+s/0H+e0/yqDX7DDPcQ0Oas0Jj/Rh02lZW0HF37+GzyppKSk48zz5eXlzF2RDhdWc/4h&#10;p0+fxgIRAACZD5lPWsNGjVaFxLP3l1Ly083fqzEFSHqjqtqbbusrlNhc3xlm8DYzU59ptOcyIkG4&#10;p9P0YSNk3l24wvdtezrpaUzvvqKPu7Uv68ZxR5M8rbCwsOPM89S0TH2zHO835WVuHz3jAwAAMp9b&#10;y8jMUgdFy0zBnWSeMp8QtdF3+w53uZNPQ0PD6LF5cpVGzhjUjG5j0RNOv6JiOYd7hDBD8tetWyfw&#10;lZqaGgXr1UmuUvbOUQ9d7Nk5VM4aXeze5bb4BYfaXy5jPYyuM3Wo00oo7rNGs/0NQ5lpJTovE5aG&#10;AADIfMh80uJv4aLqN95DxXhoOJm+sybzYYO32U0GLyquj4fWoBleoB2zxvOunjK17tHHHnOS+bSs&#10;/R1prPvSAiOF7wt34+YxR62eU7AGbedghjPu+kOpFKNTVlbG+oVox2+itGfYeEY3eEqfpOSONtv/&#10;12NrtJ2DNDmrrEfeJ29lffwl3a8MAADIfMh8VhaLRd45RJmYZ81JlrPM1Gc8zWEqnZc7XFiwb98+&#10;a3/RdjvGtGNWe2p0wt+aMXuufsA4W+xj7y9lvUyuXMfe0NBw7CbpTu+lX46Ji5dp9B4KtYdcqdR5&#10;7d+/vwPO+RTy+gxK8w0KTRuRLcX+VAAAQOZD5nP02GOPUf6w785bv/wND4XKaS8nR44cie2bpNKy&#10;wRFR6zZslKLj1hkzZngG9HA4Ac5DqXn33XeFc1XK0Ey5mtENnGjsneETECzRxSItGaPZc9meGZSt&#10;+YOblEc5bzM6WAYAAGQ+ZL6WqKmpsdxED5x+eOHChar+ExxzldYgfJlFRUWF1mhmppUY1p9ipj7D&#10;hiVI0dPerFmzVEn3OfQj46HQfPbZZ06/e+zYMaqB8vLy8+fPu08jceimxDpGSeM61HW7YFNdXb16&#10;TeHCBwrQTxgAIPMh87XE/MUFrI+/Pm0W03uUzFP+4DIn95AeOXKkotvgRl3TLTvayUMmvPPJLzhU&#10;m7fBPorp/UNEP0j3+uuvyxgv+32QzOStSpaTot4aGhoWP7g0pEdscETU7HkLJUqKt7huN2VWh7pu&#10;F3j/9dganTmIHbZYnZqvYLjUYZm4xRkAIPMh892GsrIytcnfdiobV/i+LiiyvLxc4Cvx8fEeGr39&#10;jQiViXkeat3f//534exi36WfNSmmzbJYLKKP0Yis0Z5+3SjqGdaeoIH0ZI07duwQvRT+nrZc6nT9&#10;w5XsnBe1vYabA4OliH0m3wD9w4dodKx3N85ZRfFaaegsxW4eChCFj6/1DQrt1KkTpVhcJOFWjh07&#10;Jqc56D8XL1s3mWJSKQWiZgAAmQ+Zz1Wpw7M1Ixvd34yZ+kxGVq7AV5KTkz1Yowdj9AyIVqfmy7vE&#10;e5rDPRRq4WO71v1VjftD0YYm7Nwpfg8vlF0eXb3GHBym0DAhkT0rKyulqDeKR5ouvRpF2JTp8xeL&#10;f/vt323Z4sl4KboNpsCniE7v5KkI7BouxQ6e+6ZO10cl65e/Ydh4Rpu3gekc9NTT27DEcRNz5i9S&#10;DZ7mcN+XkB6xbXqk6uvraatvyoz76T9OUQUAZD7J9YhLdDhdjL2/NKZPktDqZ84cmSlIETFInb5A&#10;k7VCM2aNzKeLh1wlvNQemDZUl73ilzXWw5WUAm+3p2X3MSg9k5m02WEdHBETL3pBWbl5msR77Q+j&#10;s8bOotfb8ePHZZ5ybnWN/XU5Wh2HJY6byByT59BtOM1BPgHBUpTV0NDw+Np1tDU4Y/Zc4Z7JW6Oq&#10;qorzNnPJU7Rj1qhD4g3eZtxDGQCQ+aQ1e95CNvNB+3WJOm4UvSjwlV27dql7DlOnz/dgjB4Klcyn&#10;q3ZckYfMU7i/EhpTc2CwKqA7LeKZEQWs0SxRh3Y3bl6SMmf+ooys3NVrCiXaf0BrRHbmzkb7Rydt&#10;jus/WPSCrPdeW3a00W3HkqcUFxeLW0ppaSnXK8Px/mZ3Rbh4r4u6ujqnV21Da1gsFi5xtMPtWIYJ&#10;7o9vGZpfArqEGvrfw0wrUafmKxluydLlopdCraVzYKO7F1KixT2UAQCZT1q1tbW0tU0hzHobMctZ&#10;3X2bWS+T8G4kelfDmbiVVfx5RdaYmLEwru8AV/YfUFiZMGX6suUrTp48KdEYbd+xkzGaNTmrrOfA&#10;RQzQeZmkKOvZ50oMPZLsj1Zru/YqfHyt6AU1vYZDO2iK8D1CWqCiosIUm9Yo8BW+L/OUO03MO3fu&#10;tN65zmimD2fl5uEInUQoJFEkYpIm6gteo5mO2jZjkKRh3ztxirbv2F+utdp4hjUHiX6tVXV1tdqr&#10;s8PJHobgSNxPDwCQ+aRVU1PTKzFJrlRTvKAHTlcktF5XM3oPpVbZO8d6VWxinkxrGDJ8pDtUKeVR&#10;Ggv9w5W2FYlu4qZefZOkKCtlaKbaJ0iTtYKZVsL1TOuTlCzFaXaBod3sD77T+l7BcKKfpEhxnKKb&#10;bt6eX/a7jCjoGZ8o/C3+HiF8bVvvkJE0MSY+EReTSoTmu9F5EzU6TqFUxw9IdqVbpRZgDSaKlY12&#10;YI9aShtpUm9jWGfVwHD0tg0AyHx3aEeCi4fnaE2vDYzULztqPfTTZ6wmZ5Vh7QlKWu5wdK+0tJQJ&#10;TXBYl6hZTqKOVHbu3JmTNzEjK7ekpESirMP3a8hXMre6hkscTVlTioIoR6oYnSIkgcrS9hzq4xfo&#10;tHFa+98Zv6lRbfdIwgW/bZr1PoR2XR1ZZ5/U/IUPiHxxknW7keXs76Gse+AAbXZKdD8basnFxcVF&#10;RUXHjh3DJAZA5kPmuw0Wi0WfMr3Rmt5yVsVy7nDvNcpeXoMnOfTJrNAw7jBsLfbaa6+Zg0I9ZJ4a&#10;vXHyb2ZIlK2ffa6E9Q5QxmUpYkfIg3pqWL3TnS60knbof0czvOARsfcJwZ2UlDpUd99m+9lHqTdJ&#10;0TfQfz22hr0rkpm02XoX6UX7dEGR6zZslGKMtj37HGsyc6nTmaSJnkpVVm4edkUDIPMh87mKtpX1&#10;geH25+IwU58xeJvdYdhOnjypNZpt3Q1az34bv6mzNJc33hm1tbVBod24xNE0Iqr4HKWGoXWYFKVY&#10;j4nbHdRj7y91ek69RtdoV411n1BIvOjXl8AdnoNYg0kzcIrugQP0Z4jLSM/MdvG7tDVyWzvUN28p&#10;Do6IknnKQ3vEbt+xU4rROX78ODVs7tHqnyPs+lNcz7RHV6NfQwBkPmQ+l6UNy2RjUnXz9/IHZVi/&#10;ENcX2XV1dZJuZ8+et5AJCNfes5YW9MzkrTof/zZ9o6ohmdnaQVN+ubTi0WrWZBa92ZSVlenCHI+J&#10;sz7+wlfzzJg9l8Ko7VCgbtE+SoFtepcq3Lh5JHR03sSAkG4RMfGFj691ZW6lrwxMG0rpiv66doty&#10;n9tVr1ixgraUHPq4oaCJqQyAzIfM5yraoJ8zfxGt4OVKtV9wqIuncNFmvcHbrOFM9K17J06R6Bw7&#10;+tmEfgNljMFDzXoyXvPmzW/TjYTqSr/8jUZX1KZOF31fGk1BU98sh2Pias50+vRpgW81NDSkDM2U&#10;qxkmaaJxwD2ct1m67tzAbVEzMAcGs6NXeVnOGtafos0txmh2k6sxZsyY4XDKKbe6RoOOJwGQ+ZD5&#10;Wra4d/GTTz29TR8UyccXa8fCiWP7JCVLMUgDktN0Ayfy55mx95fqusRs2FjUdmv4FvfbHTBR9L5a&#10;amtrtZzJvk9mZtJmb98AV7575MiRoqKi0tJS7OHrmCwWi6rxPWmYyVsTB6e5w7DR1pFDv4bqoYvd&#10;ZNgAAJmv3bL24jatpNGepLA40fscsd6WVM3YX3jIPVqt0rJtt97ComLZOS/+UmnrT9EISnHsrPDx&#10;tWqvzprhBfqHK7XjN1EExE47cEVO3kRt3gaHzh1Zg8lNNkp9A4OZlFl8f6K6eXvcZx8kACDztVsq&#10;lnPogpVNnVVUJPIeONqs1w+a5Njvlzmo7dYzxTtaS6mHLuZW1+iXHdXFpI7IzpWorIqKitTh2cER&#10;USNz8yTq/g3an4UPFGiyVjjs53OfewHX1tYOycyWK9VqlnOrcw0BAJmvLaFtaOHzvRplPi3j0K+H&#10;NjBS9L7cysvLjb0b3UOMcpLMU96m7wxWVVWVODhNo+MojT2ychV6mgC3cvz4cdossZ11ar1NSNde&#10;EnW80mK3e00xACDzIfP9rL6+Pis3T6lhtF5mlZZ15YS5eydOsZ1mZ93JN9N6zy7Rb9VFi3XrfTzt&#10;7kbPDhiXPTavTbcTynzxA5KpnpH5wD1te/Y5uVLN9EjWp83S+4dMmDIdrRQAkPnaSebrk5TM3j2d&#10;P1bLznlR1yVm85Zip2mMvqVgOGbwFGPCCKM5QKI+8aurq719AzS+XfUp0w1hcVRom96+P3LkiM4n&#10;gJlWYlh/iv6z3ZOkO7YL0GK0KCspKbFYLDQDojYAAJmvnWS+yspKim72B2qtncZ5mVz8blFRUVlZ&#10;meh7+BzyZXl5Oa1+RL9G5M7r2i1Ke89a+1ue6IMj28F4AQAAIPO5O8pSTNIEh+sktMbOwv33QstY&#10;729md1sR6wnyGQtE76sFAAAAmQ+Zz9Gf/vQnZcQAh67tZXJFOziDxw0v9bjFtS/Rqbi/GQAAIPMh&#10;80nuj3/8o4eKYSZvtR1tVPbO8dTo2nTmKy8v73Lz1p8aHTdj9lzX+5qWWnpmtm7oAvvLkOVKdcfp&#10;4gcAAJD5kPl+NUVFRZqEHJnxLvpTDZzi6dddEZ2u8ercdoNIWVkZaw76+fbB8/cyccNThma6ybDV&#10;1dUFhXZT+YVrclYxo5YyRvO2Z5/DggAAAJD5kPkkV1FRYejez7D+FDtzp/aetbpF+9g5L7bpe110&#10;DghmJm22v05CinuEtNjly5e3bds2Zcb9y5avOH78OJYCAACAzIfMdydcvXo1IipWm5bPFb5v7YJ1&#10;7QldRL9HVq5ynyGsqqqaMXtu/5ShSx5a6sqVJUqN4zlzuE4CAAAAma+jZ74bN/vi6pOULPOUe4XF&#10;aXTcwgcK3OdkvuKnntaZg7Rj1jDTStQx6Tovk9PbiDW9TkITmlBSUoL5DQAAAJmvQ2e+Gzf3pd33&#10;mxkJ/Qc/tHTZbXW2R6Ms3eWx9ONypVq/7Ogve+ymlUT3ThT+VlZunq2LaespfYv2UZCtq6vD/AYA&#10;AIDM16w///nPnTr9PJxvv/12ly5dFApFTEzM0aNH203mK37qadbH33pVweSt6ogBBm/zyZMnnX5r&#10;85ZirY7TmYNknnKKWVJ0y1xaWspGJDr0HahmOeFbcdCQxMQnKg2d1enzueQprMG0b38FZjYAAABk&#10;vmZdvnw5KirKlvmys7OLi4svXrz429/+Nisrq31kvqb70nQTNyUMSHYa+HRdYrhHq60djix/g+k/&#10;rk9SsujDVlJS4jV4kn3gM2w8o2I5p2f1Xb16tby8/JHlK2h6oXNpAAAAZD4nVq1aVVhYaMt8AQEB&#10;Fy5coAfnzp0LCgpqmvmee+65fW3NvHnzNOH9bZe48g/kau1LL70k8C2NzsBMK7FPY7qQXlQD4g7b&#10;1q1bNV5m+xtXaPM2GH0D9gEAAICbOXHiRFvNfGfOnImJifnhhx9smU+pVP7000/04Nq1awqFomnm&#10;++c//3mtrdm8eTN391R1+nyZwa+TTO7p152Z+oxSw1CuFfiWhjPZAuLPZ9oNyX/88cdFH7wlDz/C&#10;+HbV5KzSLzuqHb+JNZoPHTp0DQAAANwMn5HaZOYbOXLkX/7yF+tQ/ifzMQxz/fp1PvNR/msfx3aP&#10;Hz8uZ70UMcO41TWGjWe096yl8Oft6y/8Leu1sRvPNLo21j+8rKxMiiEsLS3tMygtIKTbyNw8pxft&#10;AgAAAI7tujBA/2H/2PZKaGjoN998c+PmVQKBgYHtI/NVVVV5yJXcmhpbn8z6hyv1JrPwt8ZNmqIf&#10;MM521JWZVmI0BwhfWgEAAA5qa2tXrynMyZu4bPkK3IYRkPncIgjyDyZMmLBly5ZLly5ZLJacnJz2&#10;kfloXDQx6TLjXYrodGVinoeKoQdar87CnZtQvEsZmilXM5T8jL0zfAKCjx07hgbtioaGhsfXrsvI&#10;yp0zfxEFblQIQIdFi03awGaG5GvHb1JGp6u07MGDB1EtgMznFpnvyJEjgYGBcrk8KCjorbfeah+Z&#10;b/v27TKtnpn6zM8Xxq4/pUy8V6ZiXOl1jxZYxcXF5eXl2MPnImoh5sBg/aBJVOGqgVMUGmbDE0+i&#10;WgA6oKtXr3YODGYmb/3lSrh5e2j7WboeTwGQ+UTTRjPfjh07ZF4BjfpDeeJzmULlPrfiaE8Gpw2l&#10;bXpbVXOF7zNG8+nTp1EzAB1NTU2NSm9yuGmQMSyuuroalQPIfMh8krBYLEzybxr1e2w5q9Yb0a2d&#10;FORKNbeyyr629WmzaBKgZgA6mqqqKmO3BIc+57nQXpWVlagcQOZD5pMELV8MYXH2Cx32/lKtjkPr&#10;lIJSwzgs4pn+44qKilAzAB1NQ0MDYzDxPdv/fGz3gQO0WYhTZQCZD5lPQn2Skpmkifrlb1i3Mh+t&#10;1nWJ2bylGK1TCt17xrMzd/5yGH39KU+lGpe/AHRMTz29Tettve+ldcE7b48+KHLdho2oFkDmQ+aT&#10;UH19fVZuXqdOnTj/EJWW3bARu52kUlVVpTWYVHfP0j9cSdv0XGTSvROnoFoAOqzy8vKefZM4b3NM&#10;nySJujgFQOZD5nPU0NCAiwnugJqammFZuUZzQERMfNGmJ3GtDAAAIPMh8wEAAAAg8yHzAQAAACDz&#10;IfMBAAAAIPMh8wEAAAAg8yHzAQAAACDzIfMBAAAAIPMBAAAAADIfAAAAADIfMh8AAAAAMh8yHwAA&#10;AAAyHzIfAAAAADIfMh9AU1VVVcXFxeXl5efPn0dtAAAAMh8yH7Q3ly9fHpGdqw8M51Kna/3DWYOp&#10;srIS1QIAAMh8yHzQrix+cCkbk+plOeu1+Rz9sfeXct7muro61AwAACDzIfO5KZoQM2bP7RGXmJGV&#10;W15ejgpxhUbH6ebt4QMf/2dIGldSUoKaAQAAZD5kPndUU1PDeZvZzAd1i/ZphheoTf4PLluBanFK&#10;rlTbBz76U6fmU6tGzQAAADIfMp876tU3SZO14pedVetP6X2Djh8/jpoR5hccqnvgwC+Zz3JWZfQv&#10;KytDzQAAADIfMp87knnKucL37fdX6dNmWSwW1IywnTt36gLDmWkl1lP6LGfZYYvDo2KvXr2KmgEA&#10;AGQ+ZD53pNQwDscomd6jkPlcsX3HTp2XScOZqA6HZGbX1taiTgAAAJkPmc9N9eqbxEzabAt83Ooa&#10;T6Uax3ZdR1GvoaEB9QAAAMh8yHxuraamhjWY1HGj2DkvMlOf0QeG4xoOAAAAZD5kvnaotrZ29ryF&#10;MX2S0FcLAAAAMh8yHwAAAAAyHzIfAAAAADIfMh8AAAAAMh8AAAAAIPMBAAAAIPMh8wEAAAAg8yHz&#10;AQB0OA0NDZWVlWVlZVjeAiDzIfMBALRPFRUVnLfZ1DOZi0ySecqXPLQUdQKAzIfMBwDQrtACVqVl&#10;dIv28bdV1C9/Qx/aa/uOnagZAGQ+ZD4AgPajsLBQFZ1uu5U2/ekeOBDaIxY1A4DMh8wHANB+TJ06&#10;VTt+k33m4wrf1+g41AwAMh8yHwBA+1FUVKQbONE+82lyVvXsm4SaAUDmQ+YDAGg/6uvrDd5m7Zg1&#10;hvWn+PP5tN7+FRUVqBkAZD5kPgCAdqWmpiY8KlahYbxCYlgv064/lKJOAJD5kPkAANqn06dPU/i7&#10;evUqqgIAmQ+ZDwAAAACZD5kPAAAAAJkPmQ8AAAAAmQ+ZDwAAAACZDwAAAACQ+QDcVn19/cGDB3FR&#10;JAAAIPMh80H7RCFv/uICLWcyxiQrGS48Kvb48eOoFgAAQOZrh5mvoaEBjbLDWrdhoy4sgb/DgeGJ&#10;z7Vj1nQODEaTAAAAZL72k/kuX748Z/4ijY6TK9V+waFlZWVomh2Q0RzAztxpfzNTrz6jSktxnwMA&#10;AEDmay+ZL21YJpc42rD2hHXvzvhNrF/I9h070To7Gkr8Xpaz9plPnT6fWjVqBgAAkPnaQ+Y7duyY&#10;p1LFH9Hj//TLjhq8zWidHY3RHMCtrGqU+fzCsZ8PAADaf+a7fPnyzJkzvby8wsLCjh49Sq+8/fbb&#10;Xbp0USgUMTEx/CvtIPNZLBbdwImNjuhtPscYzXV1dWigHQp/Pp/+4Uq+DWjHb8L5fAAA0CEy38qV&#10;K5ctW/b999/v2bOHYh+9kp2dXVxcfPHixd/+9rdZWVlNM9+77777dVvz/PPPG/uMtA98+uVvyDzl&#10;tbW1X0NH8uWXX86ak0+TXhccrQ8ID+ke/frrr6NaAADARd99911bzXw9evR455137F8JCAi4cOEC&#10;PTh37lxQUFDTzEfp8FhbU1FRwRi8dYv22TKfduDkgSnpx6BDovZgsVh27dqFqgAAgNvy2WeftdXM&#10;p1arV65cqdfro6Oja2pq6BWlUvnTTz/Rg2vXrikUivZxbJccPHhQo+PUIfGa4QWGHkkRUbH19fXY&#10;Cw0AAAAd4tiup6enxWK5dOnS4cOHExIS6BWGYa5fv85nPsp/7Sbzkbq6uuLi4keWrygrK8MNGAAA&#10;AKCdZ75O/3HD7kjulStX1Go1PQgNDf3mm29u3Lw/VWBgYHvKfAAAAAAdKPPZmzFjxrZt2yjw/fWv&#10;f01KSqJXJkyYsGXLlkuXLlkslpycHGQ+AAAAgDaf+c6fP5+bm8uybGxs7IcffkivHDlyJDAwUC6X&#10;BwUFvfXWW8h8AAAAAG0+890uZD4AAAAAZD4AAAAAZD5kPgAAAABkPmQ+AAAAAGQ+ZL526/Lly8eO&#10;Hdu9e/fJkydRGwAAAMh8yHztEOW84LBuxogEr/gRMk/5iOzchoYGVAsAAAAyHzJf+3H58uW7Qrtp&#10;71nL3wiYK3xf12/sjNlzUTMAAADIfMh87UdFRYXa5O9lOctnPvozbDyj1DCUBVE5AAAAyHzIfO1E&#10;cXExlzzFFvj4P63RjHoGAABA5kPmaz8qKyu9IhLsA59u/l6VlkXNAAAAIPMh87UfV69ejYlPZFJm&#10;catrrAd2157QRfR7ZOUq1AwAAAAyHzJfu1JXV5cyNFPmKfcKi9PouCUPLaUgiGoBAABA5kPma4fq&#10;6+urqqrQSwsAAAAyHzIfAAAAADIfMh8AAAAAMh8yHwAAAAAyHzIfAAAAADIfMh8AAAAAMh8AAAAA&#10;Mh8yHwAAAAAyHzIfAAAAADIfMh8AAAAAMh8yHwAAAAAyHzIfAAAAADIfMh8AAAAAMh8yHwAAAAAy&#10;HwAAAAAyHzIfAAAAADIfMh8AAAAAMh8yHwAAAAAyHzIfAAAAADIfMh8AAAAAMh8yHwAAAAAyHzIf&#10;AAAAADIfAAAAADIfMh8AAAAAMh8yHwAAAAAyHzIfAAAAADIfMh8AAAAAMh8yHwAAAAAyn6uKi4vH&#10;jRs3FQAAAKDjKS8v7yiZDwAAAACQ+QAAAACQ+QAAAAAAmQ8AAAAAkPkAAAAAAJkPAAAAAJD5AAAA&#10;AACZDwAAAACQ+QAAAAAAme8O+Pbbb/39/W/3LbEK2rVrV0xMjMFgyM/Pv3TpkhSlfP31152akGh0&#10;HEqRyWQSFVRaWhoSEqLValNTU997773W/P7Ro0f79evHMExkZOTTTz8tXTMQKEjcZtBcQeK2BIHR&#10;EbcZCBQkYjMQngpOG4lYBdns2LGjlfOpQCkHDhyIioqieouOjt6/f79Yi7imw/z73/8+NDRUpVJR&#10;vT3zzDMSFSTRIq7p6IjYsIWHWcT2JlCQuPX2+eefZ2dn0zDTLPncc89JtyAVmArizqfIfO3Q+fPn&#10;R4wYccuGLvCWWAVt27YtLS3ts88+o3cXLlw4b948KUo5cuRIRkbGHas3m0OHDk2aNEmKgg4fPhwX&#10;F/f+++9fuXLlzJkzo0ePrq2tbdnvv/322/T79FO0Unzrrbe6detGE0WKZiBQkLjNQKAgEVuC03oT&#10;qxkIFCRiMxCeCq6PbCsLsvnwww9p1dWaVidQysmTJ+fOnfvll19eu3btiy++mD59+rvvvtv6JtF0&#10;mD/99FOqq7/97W8XLlx47bXXvL29aZUsRUFSLOKcToJWNmyBYRa3vQkUJGK90aCmp6fTtG5oaPj4&#10;448HDhzoEPHFXZ/eciqIW2/IfO3QX/7yF9rMpcbRtCEKvCViQREREadOnbLNEkajUYpSiouLly9f&#10;fmfqzd6gQYM++ugjKQpKTU2lt2xP33zzzQULFrSsCFo22QeFqqqq7t27S9EMBAoStxkIFCRiSxCu&#10;NxGbgUBBIjYD4ang+si2siDe999/37dvX0pmrWl1AqUMHz78//7v/2xPz5071/oV/y2H+bHHHnvp&#10;pZdsTykEtGYCCRQk+iLOlUnQyoYtMMzitjeBgkSsty1btuzdu9f29MSJE+Hh4RKtT5ubCuLWGzJf&#10;O6TRaGjr88bNfcWuvyVuQTZnz56l7WApSsnPz3/llVfuTL3Z1NTUJCcnS1QQVdS3335re3rx4sUe&#10;PXqItbWqUqkkagYCBYnYDAQKEr0lOB0dUZpBcwVJ1wyEp0JzIytWQVOnTv3DH/4gYqtzKCUgIODr&#10;r7+2PaX8FxgY2MoibjnMKSkpp0+fts8BFKSkKEj0hu10ErS+Ybs+zK1sbwIFiVhvQ4cOFdjLLtGC&#10;VHgqiDifIvO1E7bt4KYNUeAtcQviffHFF9nZ2evXr5eiFJorcnNzabFOM0BCQgI/70k6OoQ26G95&#10;SocoBRkMBvvzk2jFr9PpRGkStGVP26MSNQOBgkRsBgIFid4ShEdHrGbQXEESNQOnU6G5kRWloB07&#10;dkyfPl3EVte0lP379y9atOjcuXPXrl376quvHnzwwb/97W+tKaK5Yfbz8/vuu+9sTy9cuNDKfdjN&#10;FSRuw3ZlErS+Ybs+zK1sbwIFiVhvtCHx3nvvDRkyhOJd165df//730u3PnVxKog1nyLztUMCDVHc&#10;NnrLX5s9e/Zdd90VGxt7/PhxKUqhTfyVK1fSGvHq1aufffbZ+PHj//rXv0pdb8HBwXV1dRLV28CB&#10;A6urq21P9+7dK8rFImTVqlW3PPNX9MzXtCDRm0HTgqRrCc3Vm7jNwKEgKZqBK1OhuZFtfUH8OWS2&#10;INv6Vtfc6Gzfvp3qij8FfteuXa0pQmCY1Wr19evXbU+p1SkUCikKErFhuzgJWt+wXR/mVrauEEWh&#10;AAANlElEQVQ3gYJErDea1n369Hn11Vep6j799NNhw4bdckNC3AWp8FQQZT5F5kPmk6qgr7/+Oj09&#10;neYZSUuxLdQkHZ3333+/V69e0tUb1RJtUJ45c+aHH344fPgwLWtE2YdPi6rRo0fbr6UkagYCBYnY&#10;DIQLErElNFeK6M3AoSCJmoHwVBCu0tYUZDuHTPRW5zA6O3bsyMnJ+de//kVr+k8++WTEiBG7d+9u&#10;2S8LD7NSqbx27Zp95qNkIEVBYjVsF0sRvWELDLO47U24clqzQKBNCPvz+d55551BgwZJuiAVngqi&#10;1xsyHzKf+Gnsgw8+iIyMlLqUy5cvi7VqbK6gp556avbs2ZLW2/PPP9+1a1dahaSmph46dMhgMLSy&#10;CMoN9957b319vdTNQLggEZuB04JEaQkCpYjbDG5ZkOjNQHgqOK3S1hRkO4dMilZnPzphYWH2Fx+0&#10;pr0JD7Ovr6/9sd2LFy+2uKuO26qcFjdsF0sRffnW3DBL0d4EKqc1CwS9Xn/hwgX79HzLmVHEJi0w&#10;FaSoN2Q+ZD7x09ilS5davB3seikNDQ20LJZ0dH7zm99s3779jtXb0aNHW3nyPm0O5ufn/+Mf/5C6&#10;GTgtSKxm4EpBrW8JwqWI2AxcGZ3WNwPhqeDKMLSmoE7NEH10tFrt1atX7VeQ9EqLZ0yBYR4yZMjH&#10;H39s+/CpU6comktRkFgN28VSRF++3XKYJWpvApXTmgVCbGys/YVBlP84jpN0fdrcVJCo3pD5kPlE&#10;KKhr164nTpywPa2urk5ISBC9FNqs/+STT2xP33nnnTFjxkhab/3793/zzTelq7ecnBz7HRXr1q27&#10;7777WvzjX3311YQJE+zPDJOoGTRXkOjNoLmCxG0JTutNrGbQXEHiNgPhqeBKIxGlILFanUApvXr1&#10;unjxou0timW0wpZiVi0qKrLfbbZr167HHntMioLu8CJOlIYtPMwitjeBgkSst8WLF9tfTvHGG2/c&#10;sgMgEdent5wKItYbMh8yn/gFPfHEEzSPUTO9du3a6dOnaSP4wIEDopfy9NNP5+XlffHFF7Rx/+mn&#10;n+bm5orSBatA5fj5+bWmd1ynBdGP8x3wfvfdd/v37+/Wrdv//u//tuyX33rrrd69e9ufwSNRMxAo&#10;SNxmIFCQiC3BlXoTpRkIFCRiMxCeCi42ktYXJGKrEyjlxRdfpPXiBx98cOXKFao9agYtPp9PeJjr&#10;6+spTR4+fLihoeHQoUOhoaGfffaZFAXd4UWcKA1bYJjFbW8CBYlYbzRlIyMja2pqqFHRT1F7k/oa&#10;jqZTQdx6Q+ZD5hO/oJ9++unJJ58MDw9XqVQ9e/bct2+fRKOzc+fOHj16qNXquLg4EXvoaK5yaHRE&#10;uY+cQEG0lvL39+c4LjMzkzZPW/zLISEhrhwwan0zEChI3GYgPEZitQRX6k2UZiBckFjNQHgquNhI&#10;Wl+QiK1OuBRa2VMCk8vl9F/EW6I1HeaXX345KCiIL+iPf/yjdAXdyUWcWMu35oZZ3PYmXDki1hvN&#10;gElJSVQ5YWFhL7zwgtTr06ZTQfR6Q+YDAAAAAGQ+AAAAAEDmAwAAAABkPgAAAABA5gMAAABA5gMA&#10;AAAAZD4AAAAAQOYDAAAAAGQ+AAAAAEDmAwAAAABkPgAAAABA5gMAAAAAZD4AAAAAZD4AAAAAQOYD&#10;AAAAAGQ+AAAAAEDmAwAAAABkPgAAAABA5gMAAAAAZD4AAAAAQOYDAFcXEM1w/btNH7v/+LryySNH&#10;jiQnJ7vJsB09epTe6tevn/0k+/DDD20f+OCDD25r2t3WuLfsZxMTE+lb//3f/425DACZDwCQ+dw3&#10;8935MRIoMT09nd566aWX7CfZ2rVrbR94/PHHRcx8Dr/Tsp998cUX6Vs05JjLAJD5AKAtZSBkvl9r&#10;2D7//HMPDw8fH5+rV6/aPqZSqfr372/7TL9+/egVt8p8NLQmk4mGvLa2FjMaADIfALh7Bjp16tTo&#10;0aMNBoNOp8vOzj59+rQrma+5b3Xt2pU+9tFHH/FP4+Pj6Wn37t35p/QxekqfcWU4m5ZeXl7eo0cP&#10;pVIZFRV14MABF3Pq//zP/6SnpzMMo9frJ0yY8M0339xosvuT/zz9Jv0+Ravo6Oh9+/Y5/ObLL79s&#10;NBoHDRq0Z88eejp27FjbB+gxvUKv0+Pr168XFhaGhYXR71Akorf+9a9/CU8Li8VCr99///32H6Nh&#10;lslkX3/9Nb3y1Vdf0eOMjAwXp8Ltjjv/4IcffsjPz6dP0mBPmzbtwoUL/E/Rt2bOnBkYGKhWq0NC&#10;QpYuXXrp0iX+LfoYffF3v/sdZjQAZD4AcOvMV1tbSznGPgH4+PjcMqPYPxb41owZM+jptm3bbtzc&#10;fWX7wMcff0yvPPvss/SYAkTLMp9CobD9oKen53vvvedK5rPtHuNNnjz5lrmHfk0ul9v//uuvv27/&#10;O/QK/R86dCglHspYWq32u+++o3fpv0ajYVmWT0L2B2F5Q4YMEZ4WfGT805/+ZP+xTZs20f/nn3+e&#10;Xtm+fTs9fvLJJ12cCrc77vyDvLw8+9dtk4lipcNXFixYwL/1wgsv0NN77rkHMxoAMh8AuEXma+5k&#10;Plqv09O77777XzelpKTQ02nTpglnPoFv8ed4jRs3jh7/7ne/s5W4ceNGemX8+PH0ePfu3S3LfOnp&#10;6VTcF198wZ/9lpub60rmow9T4vz222+XLFlCTw0Gwy1L5BMPBa8ffvhh79699Dg7O9v+k/PmzaN4&#10;d+bMGXpl0qRJthHhR3nChAn8h0NDQ+kpvXjlypV33nmHHlNAFM584eHh9PqpU6fsP/bRRx/R/5yc&#10;HHqFhoT/gItT4XbHnX+akZFBY/fvf/97/fr19NRkMvHv0vDT07///e8//vhjaWkpPfb39+ffOnHi&#10;BD2l4ceMBoDMBwBunflo5U1Pjx8/zj/lLw718/MTznwC3/rqq688PDz4xxRH6PW4uDj6P3DgQHqF&#10;Xqd3+eOVLch8tlR08uRJetqlSxdXMp/tiOc333xDT2kAblkif1Tanq+vr0MIs324oqKCXhkzZsyN&#10;/+wGsz8W/P3339PTxYsXR0VFCZRo4+XlRa9T2HL4WEhICMMw58+f12q1FCVdnwq3O+72+2JJQ0MD&#10;PZXJZPzTfv360dOgoKDZs2fv2bPn4sWLti/SsNFbHMdhRgNA5gMAt8h8zb2rVCrp3cuXL/NP6QF/&#10;CFU48wl/KyYmhp6+8cYbnp6eFDLeffdd2U30Cr3es2fPpmHU9vSnn37i3/3xxx+blu5QIg2GK5mP&#10;fop/ev36dYEzFB0OgxK5XG7/Sf5ILu/KlStGo1Gj0Zw7d06tVlPo+eGHH/i3Dh06xGe4piG7uWnB&#10;HzW+du2aw8fmzp1LD/Lz8/m9jLc1FW5r3Pmn/BUkhKaC/QcoC/LTlEdj9+c//5l/i75iX1EAgMwH&#10;AG6a+QICAuz3FdEDehoYGCic+YS/tWjRIr6rOfrPX3k6cOBA2yuLFy++ZeajdEgPbNcNfPLJJ01L&#10;/8c//sE/5Y97du7c2ZXM5+K7/G6z+vr65n6TYpP9i/yh1cmTJ9P/KVOm2F6PjIzkg1pFRYXtjEbh&#10;aWEwGOwzpe1jBw4c4Pe30f9XX331tqbCbY278Id5b7755iOPPDJkyBB6PTg4mH+R331IKRAzGgAy&#10;HwC4debjI0tKSor9OWEOF5A2fSz8rf3799vC3IYNG+gV28UHhJLQLYfEZDLRu6tXr/7222/PnDkz&#10;fPjwpqUPGjSIsmBdXd2IESNcP5+vuXf5KzZqa2upxBv/OUQ7Z86cf//73/xZa3FxcQJ1ePjwYf5o&#10;qS2Q8RiGoVdef/11ynBFRUX2u9CamxZ8TDx58qRDcZcuXVKr1fRYo9Hw+/Ncnwq3Ne7CH+Z3KL7w&#10;wgs//vgjJT96bDQa+bc+/PBD+323AIDMBwBumvlOnz7Nn6FvfxLbl19+KZyfhL918eJF2wWw/Plk&#10;tt1d9Lr92WD2JkyYYP+DDn3R8Y/58GF7/O6777Ym8/EXW9iu1eAPRtsPw8svvyxQh9evX/fz8+MD&#10;0JUrV2yvZ2Zm2v8If2ntP//5T4FpMW7cOP6yj6bFDRs2jB5TAr7dqXBb4y784TFjxjgcqp49ezb/&#10;Fh+OJ06ciBkNAJkPANw68924eT3E6NGjOY5jWZYe8NelOs1PAt8i/fv3pw9HRUXZXunTpw+9MmDA&#10;gOYG49tvv500aRL9oFarHTx48Ouvv9609MOHD0dHR1Pai4uLo8dOx1c4yuzZsyckJEStVqekpPCv&#10;lJeXx8bGUtwMCwvjO0kRrsOFCxfS6zNmzLB/sa6ubuzYsV43UTbiL63gL6dt7neKi4vtDxDbf2zz&#10;5s30eMuWLbc7FW5r3IU/TDH9oYceophInw8ODi4oKPj+++/5t2gE6WPbt2/HjAaAzAcAcCeSa5v2&#10;5ZdfymQyX19fh1MG3dxPP/3k7+9PQ/7VV1+hiQIg8wEAIPM5x5+h2NzNRdzTq6++at+LIQAg8wEA&#10;IPM5wR/LHjRoUBsaZhpaGuY333wT7RMAmQ8AAAAAkPkAAAAAAJkPAAAAAJD5AAAAAJD5AAAAAACZ&#10;DwAAAACQ+QAAAAAAmQ8AAAAAkPkAAAAAAJkPAAAAAJD5AAAAAACZDwAAAACZDwAAAACQ+QAAAACg&#10;Tfl/VRJG05VoItkAAAAASUVORK5CYIJQSwMEFAAGAAgAAAAhAOO87z3gAAAACQEAAA8AAABkcnMv&#10;ZG93bnJldi54bWxMj0FLw0AUhO+C/2F5grd2N4ktGrMppainItgKpbfX5DUJzb4N2W2S/nvXkx6H&#10;GWa+yVaTacVAvWssa4jmCgRxYcuGKw3f+/fZMwjnkUtsLZOGGzlY5fd3GaalHfmLhp2vRChhl6KG&#10;2vsuldIVNRl0c9sRB+9se4M+yL6SZY9jKDetjJVaSoMNh4UaO9rUVFx2V6PhY8RxnURvw/Zy3tyO&#10;+8XnYRuR1o8P0/oVhKfJ/4XhFz+gQx6YTvbKpROthnDEa5jF8QJEsF+e1BLEKeQSpRKQeSb/P8h/&#10;AA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QItABQABgAIAAAAIQCxgme2CgEAABMC&#10;AAATAAAAAAAAAAAAAAAAAAAAAABbQ29udGVudF9UeXBlc10ueG1sUEsBAi0AFAAGAAgAAAAhADj9&#10;If/WAAAAlAEAAAsAAAAAAAAAAAAAAAAAOwEAAF9yZWxzLy5yZWxzUEsBAi0AFAAGAAgAAAAhAH5Z&#10;d8StBAAANRIAAA4AAAAAAAAAAAAAAAAAOgIAAGRycy9lMm9Eb2MueG1sUEsBAi0ACgAAAAAAAAAh&#10;AGLQyk7mjAAA5owAABQAAAAAAAAAAAAAAAAAEwcAAGRycy9tZWRpYS9pbWFnZTEucG5nUEsBAi0A&#10;CgAAAAAAAAAhAFaAcH7ZjQAA2Y0AABQAAAAAAAAAAAAAAAAAK5QAAGRycy9tZWRpYS9pbWFnZTIu&#10;cG5nUEsBAi0AFAAGAAgAAAAhAOO87z3gAAAACQEAAA8AAAAAAAAAAAAAAAAANiIBAGRycy9kb3du&#10;cmV2LnhtbFBLAQItABQABgAIAAAAIQAubPAAxQAAAKUBAAAZAAAAAAAAAAAAAAAAAEMjAQBkcnMv&#10;X3JlbHMvZTJvRG9jLnhtbC5yZWxzUEsFBgAAAAAHAAcAvgEAAD8kAQAAAA==&#10;">
                <v:group id="Group 18" o:spid="_x0000_s1027" style="position:absolute;top:-1428;width:59728;height:83997" coordorigin=",-1428" coordsize="59728,839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RaIzAAAAOMAAAAPAAAAZHJzL2Rvd25yZXYueG1sRI9Ba8JA&#10;FITvhf6H5RV6001SYyV1FZFWehChKoi3R/aZBLNvQ3abxH/vFoQeh5n5hpkvB1OLjlpXWVYQjyMQ&#10;xLnVFRcKjoev0QyE88gaa8uk4EYOlovnpzlm2vb8Q93eFyJA2GWooPS+yaR0eUkG3dg2xMG72Nag&#10;D7ItpG6xD3BTyySKptJgxWGhxIbWJeXX/a9RsOmxX73Fn932elnfzod0d9rGpNTry7D6AOFp8P/h&#10;R/tbK0ii9ySdpJNpDH+fwh+QizsAAAD//wMAUEsBAi0AFAAGAAgAAAAhANvh9svuAAAAhQEAABMA&#10;AAAAAAAAAAAAAAAAAAAAAFtDb250ZW50X1R5cGVzXS54bWxQSwECLQAUAAYACAAAACEAWvQsW78A&#10;AAAVAQAACwAAAAAAAAAAAAAAAAAfAQAAX3JlbHMvLnJlbHNQSwECLQAUAAYACAAAACEAJe0WiMwA&#10;AADjAAAADwAAAAAAAAAAAAAAAAAHAgAAZHJzL2Rvd25yZXYueG1sUEsFBgAAAAADAAMAtwAAAAAD&#10;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top:75813;width:59728;height:6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4owFyAAAAOIAAAAPAAAAZHJzL2Rvd25yZXYueG1sRE9NawIx&#10;EL0X/A9hCr3VxELVbo0iFaG3Wlso3sZk3CxuJttNuq7+enMoeHy879mi97XoqI1VYA2joQJBbIKt&#10;uNTw/bV+nIKICdliHZg0nCnCYj64m2Fhw4k/qdumUuQQjgVqcCk1hZTROPIYh6EhztwhtB5Thm0p&#10;bYunHO5r+aTUWHqsODc4bOjNkTlu/7yGuNr8Nuaw2R+dPV8+Vt2z+VnvtH6475evIBL16Sb+d79b&#10;DRM1VePJyyhvzpfyHZDzKwAAAP//AwBQSwECLQAUAAYACAAAACEA2+H2y+4AAACFAQAAEwAAAAAA&#10;AAAAAAAAAAAAAAAAW0NvbnRlbnRfVHlwZXNdLnhtbFBLAQItABQABgAIAAAAIQBa9CxbvwAAABUB&#10;AAALAAAAAAAAAAAAAAAAAB8BAABfcmVscy8ucmVsc1BLAQItABQABgAIAAAAIQC54owFyAAAAOIA&#10;AAAPAAAAAAAAAAAAAAAAAAcCAABkcnMvZG93bnJldi54bWxQSwUGAAAAAAMAAwC3AAAA/AIAAAAA&#10;">
                    <v:textbox style="mso-fit-shape-to-text:t">
                      <w:txbxContent>
                        <w:p w14:paraId="0D1462CD" w14:textId="77777777" w:rsidR="0081580D" w:rsidRPr="00B746ED" w:rsidRDefault="0081580D" w:rsidP="0081580D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F47B02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</w:rPr>
                            <w:t xml:space="preserve">Supplemental Fig.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</w:rPr>
                            <w:t xml:space="preserve">2 </w:t>
                          </w:r>
                          <w:r w:rsidRPr="00B746ED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Scatter plots of total percentage change of A) Skeletal Muscle Index (ΔSMI) and B) Skeletal Muscle Density (ΔSMD) against number of months between pre-operative and follow-up CTs in patients undergoing </w:t>
                          </w:r>
                          <w:r w:rsidRPr="00B746ED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 xml:space="preserve">elective </w:t>
                          </w:r>
                          <w: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endovascular repair of abdominal aortic aneurysm</w:t>
                          </w:r>
                          <w:r w:rsidRPr="00B746ED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B746ED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(n = 273)</w:t>
                          </w:r>
                        </w:p>
                      </w:txbxContent>
                    </v:textbox>
                  </v:shape>
                  <v:group id="Group 8" o:spid="_x0000_s1029" style="position:absolute;left:1344;top:-1428;width:3689;height:43725" coordorigin="2317,-10107" coordsize="3689,437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4KAywAAAOIAAAAPAAAAZHJzL2Rvd25yZXYueG1sRI9Ba8JA&#10;FITvBf/D8oTe6iamGkldRaQtHqRQFaS3R/aZBLNvQ3abxH/vCoUeh5n5hlmuB1OLjlpXWVYQTyIQ&#10;xLnVFRcKTsePlwUI55E11pZJwY0crFejpyVm2vb8Td3BFyJA2GWooPS+yaR0eUkG3cQ2xMG72Nag&#10;D7ItpG6xD3BTy2kUzaXBisNCiQ1tS8qvh1+j4LPHfpPE793+etnefo6zr/M+JqWex8PmDYSnwf+H&#10;/9o7rWCaJEmaRukrPC6FOyBXdwAAAP//AwBQSwECLQAUAAYACAAAACEA2+H2y+4AAACFAQAAEwAA&#10;AAAAAAAAAAAAAAAAAAAAW0NvbnRlbnRfVHlwZXNdLnhtbFBLAQItABQABgAIAAAAIQBa9CxbvwAA&#10;ABUBAAALAAAAAAAAAAAAAAAAAB8BAABfcmVscy8ucmVsc1BLAQItABQABgAIAAAAIQCEJ4KAywAA&#10;AOIAAAAPAAAAAAAAAAAAAAAAAAcCAABkcnMvZG93bnJldi54bWxQSwUGAAAAAAMAAwC3AAAA/wIA&#10;AAAA&#10;">
                    <v:shape id="Text Box 2" o:spid="_x0000_s1030" type="#_x0000_t202" style="position:absolute;left:2539;top:29759;width:3468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LpFyQAAAOMAAAAPAAAAZHJzL2Rvd25yZXYueG1sRI/NagIx&#10;FIX3Qt8h3II7TUbUymiUUiiIuKi2C5eXyXUyzuRmOok6vn1TKHR5OD8fZ7XpXSNu1IXKs4ZsrEAQ&#10;F95UXGr4+nwfLUCEiGyw8UwaHhRgs34arDA3/s4Huh1jKdIIhxw12BjbXMpQWHIYxr4lTt7Zdw5j&#10;kl0pTYf3NO4aOVFqLh1WnAgWW3qzVNTHq0uQfSiuB/99yfa1PNl6jrMPu9N6+Ny/LkFE6uN/+K+9&#10;NRommVJqupjOXuD3U/oDcv0DAAD//wMAUEsBAi0AFAAGAAgAAAAhANvh9svuAAAAhQEAABMAAAAA&#10;AAAAAAAAAAAAAAAAAFtDb250ZW50X1R5cGVzXS54bWxQSwECLQAUAAYACAAAACEAWvQsW78AAAAV&#10;AQAACwAAAAAAAAAAAAAAAAAfAQAAX3JlbHMvLnJlbHNQSwECLQAUAAYACAAAACEAK4y6RckAAADj&#10;AAAADwAAAAAAAAAAAAAAAAAHAgAAZHJzL2Rvd25yZXYueG1sUEsFBgAAAAADAAMAtwAAAP0CAAAA&#10;AA==&#10;" stroked="f">
                      <v:textbox style="mso-fit-shape-to-text:t">
                        <w:txbxContent>
                          <w:p w14:paraId="621EFCBB" w14:textId="77777777" w:rsidR="0081580D" w:rsidRPr="004C679F" w:rsidRDefault="0081580D" w:rsidP="0081580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4C679F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2" o:spid="_x0000_s1031" type="#_x0000_t202" style="position:absolute;left:2317;top:-10107;width:3467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f2rywAAAOMAAAAPAAAAZHJzL2Rvd25yZXYueG1sRI9Bb8Iw&#10;DIXvk/gPkZG4jbTTCKwQ0DRpEkIcBtthR6vxmtLG6ZoA3b9fJiHtaL/n9z2vNoNrxYX6UHvWkE8z&#10;EMSlNzVXGj7eX+8XIEJENth6Jg0/FGCzHt2tsDD+yge6HGMlUgiHAjXYGLtCylBachimviNO2pfv&#10;HcY09pU0PV5TuGvlQ5Yp6bDmRLDY0YulsjmeXYLsQ3k++O9Tvm/kp20Uzt7sTuvJeHhegog0xH/z&#10;7XprUv2n+VwtVK4e4e+ntAC5/gUAAP//AwBQSwECLQAUAAYACAAAACEA2+H2y+4AAACFAQAAEwAA&#10;AAAAAAAAAAAAAAAAAAAAW0NvbnRlbnRfVHlwZXNdLnhtbFBLAQItABQABgAIAAAAIQBa9CxbvwAA&#10;ABUBAAALAAAAAAAAAAAAAAAAAB8BAABfcmVscy8ucmVsc1BLAQItABQABgAIAAAAIQCz9f2rywAA&#10;AOMAAAAPAAAAAAAAAAAAAAAAAAcCAABkcnMvZG93bnJldi54bWxQSwUGAAAAAAMAAwC3AAAA/wIA&#10;AAAA&#10;" stroked="f">
                      <v:textbox style="mso-fit-shape-to-text:t">
                        <w:txbxContent>
                          <w:p w14:paraId="59D27CDB" w14:textId="77777777" w:rsidR="0081580D" w:rsidRPr="004C679F" w:rsidRDefault="0081580D" w:rsidP="0081580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C679F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v:textbox>
                    </v:shape>
                  </v:group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32" type="#_x0000_t75" style="position:absolute;left:338;top:1227;width:57315;height:336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R7cyAAAAOMAAAAPAAAAZHJzL2Rvd25yZXYueG1sRE/NSgMx&#10;EL4LvkMYwZvNbltrum1aRBEVT22F0tuwme4GN5MlSdv17Y0geJzvf5brwXXiTCFazxrKUQGCuPbG&#10;cqPhc/dyp0DEhGyw80wavinCenV9tcTK+Atv6LxNjcghHCvU0KbUV1LGuiWHceR74swdfXCY8hka&#10;aQJecrjr5LgoZtKh5dzQYk9PLdVf25PT8K52KO3Ds51/TA6nYq/C63QStL69GR4XIBIN6V/8534z&#10;ef5UqfK+HJdz+P0pAyBXPwAAAP//AwBQSwECLQAUAAYACAAAACEA2+H2y+4AAACFAQAAEwAAAAAA&#10;AAAAAAAAAAAAAAAAW0NvbnRlbnRfVHlwZXNdLnhtbFBLAQItABQABgAIAAAAIQBa9CxbvwAAABUB&#10;AAALAAAAAAAAAAAAAAAAAB8BAABfcmVscy8ucmVsc1BLAQItABQABgAIAAAAIQDOUR7cyAAAAOMA&#10;AAAPAAAAAAAAAAAAAAAAAAcCAABkcnMvZG93bnJldi54bWxQSwUGAAAAAAMAAwC3AAAA/AIAAAAA&#10;">
                  <v:imagedata r:id="rId6" o:title=""/>
                </v:shape>
                <v:shape id="Picture 20" o:spid="_x0000_s1033" type="#_x0000_t75" alt="A graph with blue dots&#10;&#10;Description automatically generated" style="position:absolute;left:465;top:41698;width:57315;height:336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jGPzAAAAOEAAAAPAAAAZHJzL2Rvd25yZXYueG1sRI9BT8JA&#10;FITvJv6HzTPhJrs0QLGyEDWoRD0Aknh96T7bhu7b0l1L+fesiYnHycx8k5kve1uLjlpfOdYwGioQ&#10;xLkzFRca9p/PtzMQPiAbrB2ThjN5WC6ur+aYGXfiLXW7UIgIYZ+hhjKEJpPS5yVZ9EPXEEfv27UW&#10;Q5RtIU2Lpwi3tUyUmkqLFceFEht6Kik/7H6shrFarVfV9GV72HTq8X1//Hr7uHvVenDTP9yDCNSH&#10;//Bfe200pEkymqSTFH4fxTcgFxcAAAD//wMAUEsBAi0AFAAGAAgAAAAhANvh9svuAAAAhQEAABMA&#10;AAAAAAAAAAAAAAAAAAAAAFtDb250ZW50X1R5cGVzXS54bWxQSwECLQAUAAYACAAAACEAWvQsW78A&#10;AAAVAQAACwAAAAAAAAAAAAAAAAAfAQAAX3JlbHMvLnJlbHNQSwECLQAUAAYACAAAACEAhTIxj8wA&#10;AADhAAAADwAAAAAAAAAAAAAAAAAHAgAAZHJzL2Rvd25yZXYueG1sUEsFBgAAAAADAAMAtwAAAAAD&#10;AAAAAA==&#10;">
                  <v:imagedata r:id="rId7" o:title="A graph with blue dots&#10;&#10;Description automatically generated"/>
                </v:shape>
              </v:group>
            </w:pict>
          </mc:Fallback>
        </mc:AlternateContent>
      </w:r>
    </w:p>
    <w:p w14:paraId="07A574C7" w14:textId="77777777" w:rsidR="0081580D" w:rsidRDefault="0081580D" w:rsidP="0081580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  <w14:ligatures w14:val="standardContextual"/>
        </w:rPr>
      </w:pPr>
    </w:p>
    <w:p w14:paraId="717DA558" w14:textId="77777777" w:rsidR="0081580D" w:rsidRDefault="0081580D" w:rsidP="0081580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  <w14:ligatures w14:val="standardContextual"/>
        </w:rPr>
      </w:pPr>
    </w:p>
    <w:p w14:paraId="7C3D23DD" w14:textId="77777777" w:rsidR="0081580D" w:rsidRDefault="0081580D" w:rsidP="0081580D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  <w14:ligatures w14:val="standardContextual"/>
        </w:rPr>
      </w:pPr>
    </w:p>
    <w:p w14:paraId="5095E213" w14:textId="77777777" w:rsidR="0081580D" w:rsidRDefault="0081580D" w:rsidP="0081580D">
      <w:pPr>
        <w:rPr>
          <w:rFonts w:asciiTheme="majorBidi" w:hAnsiTheme="majorBidi" w:cstheme="majorBidi"/>
        </w:rPr>
      </w:pPr>
    </w:p>
    <w:p w14:paraId="210ED86F" w14:textId="77777777" w:rsidR="0081580D" w:rsidRDefault="0081580D" w:rsidP="0081580D">
      <w:pPr>
        <w:rPr>
          <w:rFonts w:asciiTheme="majorBidi" w:hAnsiTheme="majorBidi" w:cstheme="majorBidi"/>
        </w:rPr>
      </w:pPr>
    </w:p>
    <w:p w14:paraId="5191D285" w14:textId="77777777" w:rsidR="0081580D" w:rsidRDefault="0081580D" w:rsidP="0081580D">
      <w:pPr>
        <w:rPr>
          <w:rFonts w:asciiTheme="majorBidi" w:hAnsiTheme="majorBidi" w:cstheme="majorBidi"/>
        </w:rPr>
      </w:pPr>
    </w:p>
    <w:p w14:paraId="62461AFF" w14:textId="77777777" w:rsidR="0081580D" w:rsidRDefault="0081580D" w:rsidP="0081580D">
      <w:pPr>
        <w:rPr>
          <w:rFonts w:asciiTheme="majorBidi" w:hAnsiTheme="majorBidi" w:cstheme="majorBidi"/>
        </w:rPr>
      </w:pPr>
    </w:p>
    <w:p w14:paraId="36868AF2" w14:textId="77777777" w:rsidR="0081580D" w:rsidRDefault="0081580D" w:rsidP="0081580D">
      <w:pPr>
        <w:rPr>
          <w:rFonts w:asciiTheme="majorBidi" w:hAnsiTheme="majorBidi" w:cstheme="majorBidi"/>
        </w:rPr>
      </w:pPr>
    </w:p>
    <w:p w14:paraId="628D2560" w14:textId="77777777" w:rsidR="0081580D" w:rsidRDefault="0081580D" w:rsidP="0081580D">
      <w:pPr>
        <w:rPr>
          <w:rFonts w:asciiTheme="majorBidi" w:hAnsiTheme="majorBidi" w:cstheme="majorBidi"/>
        </w:rPr>
      </w:pPr>
    </w:p>
    <w:p w14:paraId="5BDFCE4E" w14:textId="77777777" w:rsidR="0081580D" w:rsidRDefault="0081580D" w:rsidP="0081580D">
      <w:pPr>
        <w:rPr>
          <w:rFonts w:asciiTheme="majorBidi" w:hAnsiTheme="majorBidi" w:cstheme="majorBidi"/>
        </w:rPr>
      </w:pPr>
    </w:p>
    <w:p w14:paraId="33FA7EE6" w14:textId="77777777" w:rsidR="0081580D" w:rsidRDefault="0081580D" w:rsidP="0081580D">
      <w:pPr>
        <w:rPr>
          <w:rFonts w:asciiTheme="majorBidi" w:hAnsiTheme="majorBidi" w:cstheme="majorBidi"/>
        </w:rPr>
      </w:pPr>
    </w:p>
    <w:p w14:paraId="2BE2FAFF" w14:textId="77777777" w:rsidR="0081580D" w:rsidRDefault="0081580D" w:rsidP="0081580D">
      <w:pPr>
        <w:rPr>
          <w:rFonts w:asciiTheme="majorBidi" w:hAnsiTheme="majorBidi" w:cstheme="majorBidi"/>
        </w:rPr>
      </w:pPr>
    </w:p>
    <w:p w14:paraId="3DC3E061" w14:textId="77777777" w:rsidR="0081580D" w:rsidRDefault="0081580D" w:rsidP="0081580D">
      <w:pPr>
        <w:rPr>
          <w:rFonts w:asciiTheme="majorBidi" w:hAnsiTheme="majorBidi" w:cstheme="majorBidi"/>
        </w:rPr>
      </w:pPr>
    </w:p>
    <w:p w14:paraId="1E83B79E" w14:textId="77777777" w:rsidR="0081580D" w:rsidRDefault="0081580D" w:rsidP="0081580D">
      <w:pPr>
        <w:rPr>
          <w:rFonts w:asciiTheme="majorBidi" w:hAnsiTheme="majorBidi" w:cstheme="majorBidi"/>
        </w:rPr>
      </w:pPr>
    </w:p>
    <w:p w14:paraId="3E27DBBA" w14:textId="77777777" w:rsidR="0081580D" w:rsidRDefault="0081580D" w:rsidP="0081580D">
      <w:pPr>
        <w:rPr>
          <w:rFonts w:asciiTheme="majorBidi" w:hAnsiTheme="majorBidi" w:cstheme="majorBidi"/>
        </w:rPr>
      </w:pPr>
    </w:p>
    <w:p w14:paraId="1A25324F" w14:textId="77777777" w:rsidR="0081580D" w:rsidRDefault="0081580D" w:rsidP="0081580D">
      <w:pPr>
        <w:rPr>
          <w:rFonts w:asciiTheme="majorBidi" w:hAnsiTheme="majorBidi" w:cstheme="majorBidi"/>
        </w:rPr>
      </w:pPr>
    </w:p>
    <w:p w14:paraId="2007BBF8" w14:textId="77777777" w:rsidR="0081580D" w:rsidRDefault="0081580D" w:rsidP="0081580D">
      <w:pPr>
        <w:rPr>
          <w:rFonts w:asciiTheme="majorBidi" w:hAnsiTheme="majorBidi" w:cstheme="majorBidi"/>
        </w:rPr>
      </w:pPr>
    </w:p>
    <w:p w14:paraId="63C2E691" w14:textId="77777777" w:rsidR="0081580D" w:rsidRDefault="0081580D" w:rsidP="0081580D">
      <w:pPr>
        <w:rPr>
          <w:rFonts w:asciiTheme="majorBidi" w:hAnsiTheme="majorBidi" w:cstheme="majorBidi"/>
        </w:rPr>
      </w:pPr>
    </w:p>
    <w:p w14:paraId="471441D6" w14:textId="77777777" w:rsidR="0081580D" w:rsidRDefault="0081580D" w:rsidP="0081580D">
      <w:pPr>
        <w:rPr>
          <w:rFonts w:asciiTheme="majorBidi" w:hAnsiTheme="majorBidi" w:cstheme="majorBidi"/>
        </w:rPr>
      </w:pPr>
    </w:p>
    <w:p w14:paraId="6F2E7D90" w14:textId="77777777" w:rsidR="0081580D" w:rsidRDefault="0081580D" w:rsidP="0081580D">
      <w:pPr>
        <w:rPr>
          <w:rFonts w:asciiTheme="majorBidi" w:hAnsiTheme="majorBidi" w:cstheme="majorBidi"/>
        </w:rPr>
      </w:pPr>
    </w:p>
    <w:p w14:paraId="659400CF" w14:textId="77777777" w:rsidR="0081580D" w:rsidRDefault="0081580D" w:rsidP="0081580D">
      <w:pPr>
        <w:rPr>
          <w:rFonts w:asciiTheme="majorBidi" w:hAnsiTheme="majorBidi" w:cstheme="majorBidi"/>
        </w:rPr>
      </w:pPr>
    </w:p>
    <w:p w14:paraId="79EFFD02" w14:textId="77777777" w:rsidR="0081580D" w:rsidRDefault="0081580D" w:rsidP="0081580D">
      <w:pPr>
        <w:rPr>
          <w:rFonts w:asciiTheme="majorBidi" w:hAnsiTheme="majorBidi" w:cstheme="majorBidi"/>
        </w:rPr>
      </w:pPr>
    </w:p>
    <w:p w14:paraId="06CA2094" w14:textId="77777777" w:rsidR="0081580D" w:rsidRDefault="0081580D" w:rsidP="0081580D">
      <w:pPr>
        <w:rPr>
          <w:rFonts w:asciiTheme="majorBidi" w:hAnsiTheme="majorBidi" w:cstheme="majorBidi"/>
        </w:rPr>
      </w:pPr>
    </w:p>
    <w:p w14:paraId="13508225" w14:textId="77777777" w:rsidR="0081580D" w:rsidRDefault="0081580D" w:rsidP="0081580D">
      <w:pPr>
        <w:rPr>
          <w:rFonts w:asciiTheme="majorBidi" w:hAnsiTheme="majorBidi" w:cstheme="majorBidi"/>
        </w:rPr>
      </w:pPr>
    </w:p>
    <w:p w14:paraId="129D77A5" w14:textId="77777777" w:rsidR="0081580D" w:rsidRDefault="0081580D" w:rsidP="0081580D">
      <w:pPr>
        <w:rPr>
          <w:rFonts w:asciiTheme="majorBidi" w:hAnsiTheme="majorBidi" w:cstheme="majorBidi"/>
        </w:rPr>
      </w:pPr>
    </w:p>
    <w:p w14:paraId="3E03C33E" w14:textId="77777777" w:rsidR="0081580D" w:rsidRDefault="0081580D" w:rsidP="0081580D">
      <w:pPr>
        <w:rPr>
          <w:rFonts w:asciiTheme="majorBidi" w:hAnsiTheme="majorBidi" w:cstheme="majorBidi"/>
        </w:rPr>
      </w:pPr>
    </w:p>
    <w:p w14:paraId="3165F43F" w14:textId="77777777" w:rsidR="0081580D" w:rsidRDefault="0081580D" w:rsidP="0081580D">
      <w:pPr>
        <w:rPr>
          <w:rFonts w:asciiTheme="majorBidi" w:hAnsiTheme="majorBidi" w:cstheme="majorBidi"/>
        </w:rPr>
      </w:pPr>
    </w:p>
    <w:p w14:paraId="2F57DCBF" w14:textId="77777777" w:rsidR="0081580D" w:rsidRDefault="0081580D" w:rsidP="0081580D">
      <w:pPr>
        <w:rPr>
          <w:rFonts w:asciiTheme="majorBidi" w:hAnsiTheme="majorBidi" w:cstheme="majorBidi"/>
        </w:rPr>
      </w:pPr>
    </w:p>
    <w:p w14:paraId="58BC4647" w14:textId="77777777" w:rsidR="0081580D" w:rsidRDefault="0081580D" w:rsidP="0081580D">
      <w:pPr>
        <w:rPr>
          <w:rFonts w:asciiTheme="majorBidi" w:hAnsiTheme="majorBidi" w:cstheme="majorBidi"/>
        </w:rPr>
      </w:pPr>
    </w:p>
    <w:p w14:paraId="49E10927" w14:textId="77777777" w:rsidR="0081580D" w:rsidRDefault="0081580D" w:rsidP="008158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59290491" w14:textId="77777777" w:rsidR="0081580D" w:rsidRDefault="0081580D" w:rsidP="008158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17F20688" w14:textId="77777777" w:rsidR="005030BF" w:rsidRPr="0081580D" w:rsidRDefault="005030BF" w:rsidP="0081580D"/>
    <w:sectPr w:rsidR="005030BF" w:rsidRPr="00815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B31"/>
    <w:rsid w:val="001759F2"/>
    <w:rsid w:val="005030BF"/>
    <w:rsid w:val="00513B31"/>
    <w:rsid w:val="006727EC"/>
    <w:rsid w:val="00682E41"/>
    <w:rsid w:val="0081580D"/>
    <w:rsid w:val="00E2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2EDD6"/>
  <w15:chartTrackingRefBased/>
  <w15:docId w15:val="{A7B8D9A9-F004-4BE7-B6F6-B6021993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B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9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radley</dc:creator>
  <cp:keywords/>
  <dc:description/>
  <cp:lastModifiedBy>Nicholas Bradley</cp:lastModifiedBy>
  <cp:revision>2</cp:revision>
  <dcterms:created xsi:type="dcterms:W3CDTF">2023-12-18T13:05:00Z</dcterms:created>
  <dcterms:modified xsi:type="dcterms:W3CDTF">2023-12-18T13:05:00Z</dcterms:modified>
</cp:coreProperties>
</file>